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5FF1A9" w14:textId="3BBF9355" w:rsidR="00FC3236" w:rsidRPr="00AC10D3" w:rsidRDefault="00B22D9B" w:rsidP="00AC10D3">
      <w:pPr>
        <w:pStyle w:val="Heading1"/>
        <w:rPr>
          <w:rFonts w:asciiTheme="minorHAnsi" w:hAnsiTheme="minorHAnsi"/>
          <w:color w:val="auto"/>
          <w:sz w:val="22"/>
          <w:szCs w:val="22"/>
        </w:rPr>
      </w:pPr>
      <w:bookmarkStart w:id="0" w:name="_Toc503365730"/>
      <w:r>
        <w:rPr>
          <w:rFonts w:asciiTheme="minorHAnsi" w:hAnsiTheme="minorHAnsi"/>
          <w:color w:val="auto"/>
          <w:sz w:val="22"/>
          <w:szCs w:val="22"/>
        </w:rPr>
        <w:t xml:space="preserve">Appendix </w:t>
      </w:r>
      <w:r w:rsidR="00950B7F">
        <w:rPr>
          <w:rFonts w:asciiTheme="minorHAnsi" w:hAnsiTheme="minorHAnsi"/>
          <w:color w:val="auto"/>
          <w:sz w:val="22"/>
          <w:szCs w:val="22"/>
        </w:rPr>
        <w:t>2</w:t>
      </w:r>
      <w:r w:rsidR="00AC10D3" w:rsidRPr="00AC10D3">
        <w:rPr>
          <w:rFonts w:asciiTheme="minorHAnsi" w:hAnsiTheme="minorHAnsi"/>
          <w:color w:val="auto"/>
          <w:sz w:val="22"/>
          <w:szCs w:val="22"/>
        </w:rPr>
        <w:t>:</w:t>
      </w:r>
      <w:r w:rsidR="00FC3236" w:rsidRPr="00AC10D3">
        <w:rPr>
          <w:rFonts w:asciiTheme="minorHAnsi" w:hAnsiTheme="minorHAnsi"/>
          <w:color w:val="auto"/>
          <w:sz w:val="22"/>
          <w:szCs w:val="22"/>
        </w:rPr>
        <w:t xml:space="preserve"> </w:t>
      </w:r>
      <w:r w:rsidR="00B13BA2" w:rsidRPr="00AC10D3">
        <w:rPr>
          <w:rFonts w:asciiTheme="minorHAnsi" w:hAnsiTheme="minorHAnsi"/>
          <w:color w:val="auto"/>
          <w:sz w:val="22"/>
          <w:szCs w:val="22"/>
        </w:rPr>
        <w:t xml:space="preserve">Sensitivity </w:t>
      </w:r>
      <w:r w:rsidR="00FC3236" w:rsidRPr="00AC10D3">
        <w:rPr>
          <w:rFonts w:asciiTheme="minorHAnsi" w:hAnsiTheme="minorHAnsi"/>
          <w:color w:val="auto"/>
          <w:sz w:val="22"/>
          <w:szCs w:val="22"/>
        </w:rPr>
        <w:t>analyses</w:t>
      </w:r>
      <w:bookmarkEnd w:id="0"/>
    </w:p>
    <w:p w14:paraId="69C6B968" w14:textId="77777777" w:rsidR="000E759D" w:rsidRPr="000E759D" w:rsidRDefault="000E759D" w:rsidP="000E759D"/>
    <w:p w14:paraId="573FBDDF" w14:textId="77777777" w:rsidR="00097062" w:rsidRPr="00785A82" w:rsidRDefault="00097062" w:rsidP="00097062">
      <w:pPr>
        <w:spacing w:after="120"/>
        <w:jc w:val="both"/>
        <w:rPr>
          <w:i/>
        </w:rPr>
      </w:pPr>
      <w:r>
        <w:rPr>
          <w:i/>
        </w:rPr>
        <w:t>2</w:t>
      </w:r>
      <w:r w:rsidRPr="00BB0E76">
        <w:rPr>
          <w:i/>
        </w:rPr>
        <w:t xml:space="preserve">.1 </w:t>
      </w:r>
      <w:r>
        <w:rPr>
          <w:i/>
        </w:rPr>
        <w:t>Face validity, primary analyses</w:t>
      </w:r>
    </w:p>
    <w:p w14:paraId="4363F306" w14:textId="77777777" w:rsidR="00097062" w:rsidRDefault="00097062" w:rsidP="00097062">
      <w:pPr>
        <w:spacing w:after="120"/>
        <w:jc w:val="both"/>
      </w:pPr>
      <w:bookmarkStart w:id="1" w:name="_GoBack"/>
      <w:bookmarkEnd w:id="1"/>
    </w:p>
    <w:p w14:paraId="6C6F03F2" w14:textId="04790227" w:rsidR="00097062" w:rsidRDefault="00097062" w:rsidP="00097062">
      <w:pPr>
        <w:spacing w:after="120"/>
        <w:jc w:val="both"/>
      </w:pPr>
      <w:r>
        <w:t>In each section, participants were asked: “</w:t>
      </w:r>
      <w:r w:rsidRPr="00B4126C">
        <w:t>Are you confident the answers you gave to questions reflect your views and uncertainties?</w:t>
      </w:r>
      <w:r>
        <w:t>” The possibilities for answers were: ‘yes’, ‘not sure’ and ‘no’. The following sensitivity analyses: (A) consider only those that responded ‘yes’ or ‘not sure’, (B) consider only those that responded ‘yes’.</w:t>
      </w:r>
    </w:p>
    <w:p w14:paraId="79F741CA" w14:textId="77777777" w:rsidR="00097062" w:rsidRDefault="00097062" w:rsidP="00097062">
      <w:pPr>
        <w:spacing w:after="120"/>
        <w:jc w:val="both"/>
      </w:pPr>
    </w:p>
    <w:p w14:paraId="1DA3CB5C" w14:textId="337E0198" w:rsidR="00097062" w:rsidRDefault="00097062" w:rsidP="00097062">
      <w:pPr>
        <w:spacing w:after="120"/>
        <w:jc w:val="both"/>
      </w:pPr>
      <w:r>
        <w:rPr>
          <w:i/>
        </w:rPr>
        <w:t>A. Individuals that responded ‘yes’ or ‘not sure’ to whether they were confident their answers reflected their views and uncertainties</w:t>
      </w:r>
    </w:p>
    <w:p w14:paraId="7C18852F" w14:textId="77777777" w:rsidR="00EB4FE5" w:rsidRDefault="00EB4FE5" w:rsidP="00961A71">
      <w:pPr>
        <w:spacing w:after="120"/>
        <w:jc w:val="both"/>
      </w:pPr>
    </w:p>
    <w:p w14:paraId="53BA4C8A" w14:textId="64F95F3A" w:rsidR="00DB6A48" w:rsidRPr="00776935" w:rsidRDefault="00DB6A48" w:rsidP="00DB6A48">
      <w:pPr>
        <w:pStyle w:val="Caption"/>
        <w:spacing w:after="0"/>
        <w:rPr>
          <w:rFonts w:cs="Arial"/>
          <w:b w:val="0"/>
          <w:color w:val="000000" w:themeColor="text1"/>
        </w:rPr>
      </w:pPr>
      <w:r w:rsidRPr="00776935">
        <w:rPr>
          <w:rFonts w:cs="Arial"/>
          <w:b w:val="0"/>
          <w:color w:val="000000" w:themeColor="text1"/>
        </w:rPr>
        <w:t xml:space="preserve">Table </w:t>
      </w:r>
      <w:r w:rsidR="00950B7F">
        <w:rPr>
          <w:rFonts w:cs="Arial"/>
          <w:b w:val="0"/>
          <w:color w:val="000000" w:themeColor="text1"/>
        </w:rPr>
        <w:t>2</w:t>
      </w:r>
      <w:r w:rsidR="00437990">
        <w:rPr>
          <w:rFonts w:cs="Arial"/>
          <w:b w:val="0"/>
          <w:color w:val="000000" w:themeColor="text1"/>
        </w:rPr>
        <w:t>.1</w:t>
      </w:r>
      <w:r w:rsidR="00F57D3E">
        <w:rPr>
          <w:rFonts w:cs="Arial"/>
          <w:b w:val="0"/>
          <w:color w:val="000000" w:themeColor="text1"/>
        </w:rPr>
        <w:t>A</w:t>
      </w:r>
      <w:r w:rsidRPr="00776935">
        <w:rPr>
          <w:rFonts w:cs="Arial"/>
          <w:b w:val="0"/>
          <w:color w:val="000000" w:themeColor="text1"/>
        </w:rPr>
        <w:t>: Duration of effects, surrogacy</w:t>
      </w:r>
      <w:r>
        <w:rPr>
          <w:rFonts w:cs="Arial"/>
          <w:b w:val="0"/>
          <w:color w:val="000000" w:themeColor="text1"/>
        </w:rPr>
        <w:t xml:space="preserve"> </w:t>
      </w:r>
      <w:r w:rsidRPr="00776935">
        <w:rPr>
          <w:rFonts w:cs="Arial"/>
          <w:b w:val="0"/>
          <w:color w:val="000000" w:themeColor="text1"/>
        </w:rPr>
        <w:t xml:space="preserve">and extrapolation </w:t>
      </w:r>
      <w:r w:rsidR="002D29D0">
        <w:rPr>
          <w:rFonts w:cs="Arial"/>
          <w:b w:val="0"/>
          <w:color w:val="000000" w:themeColor="text1"/>
        </w:rPr>
        <w:t>–</w:t>
      </w:r>
      <w:r w:rsidRPr="00776935">
        <w:rPr>
          <w:rFonts w:cs="Arial"/>
          <w:b w:val="0"/>
          <w:color w:val="000000" w:themeColor="text1"/>
        </w:rPr>
        <w:t xml:space="preserve"> </w:t>
      </w:r>
      <w:r w:rsidR="002D29D0">
        <w:rPr>
          <w:rFonts w:cs="Arial"/>
          <w:b w:val="0"/>
          <w:color w:val="000000" w:themeColor="text1"/>
        </w:rPr>
        <w:t xml:space="preserve">all </w:t>
      </w:r>
      <w:r>
        <w:rPr>
          <w:rFonts w:cs="Arial"/>
          <w:b w:val="0"/>
          <w:color w:val="000000" w:themeColor="text1"/>
        </w:rPr>
        <w:t>clinical</w:t>
      </w:r>
      <w:r w:rsidRPr="00776935">
        <w:rPr>
          <w:rFonts w:cs="Arial"/>
          <w:b w:val="0"/>
          <w:color w:val="000000" w:themeColor="text1"/>
        </w:rPr>
        <w:t xml:space="preserve"> experts</w:t>
      </w:r>
      <w:r w:rsidR="002D29D0">
        <w:rPr>
          <w:rFonts w:cs="Arial"/>
          <w:b w:val="0"/>
          <w:color w:val="000000" w:themeColor="text1"/>
        </w:rPr>
        <w:t xml:space="preserve"> (</w:t>
      </w:r>
      <w:r w:rsidR="00097062">
        <w:rPr>
          <w:rFonts w:cs="Arial"/>
          <w:b w:val="0"/>
          <w:color w:val="000000" w:themeColor="text1"/>
        </w:rPr>
        <w:t>only i</w:t>
      </w:r>
      <w:r w:rsidR="00097062" w:rsidRPr="00097062">
        <w:rPr>
          <w:rFonts w:cs="Arial"/>
          <w:b w:val="0"/>
          <w:color w:val="000000" w:themeColor="text1"/>
        </w:rPr>
        <w:t>ndividuals that responded ‘yes’ or ‘not sure’ to whether they were confident their answers reflected their views and uncertainties</w:t>
      </w:r>
      <w:r w:rsidR="002D29D0">
        <w:rPr>
          <w:rFonts w:cs="Arial"/>
          <w:b w:val="0"/>
          <w:color w:val="000000" w:themeColor="text1"/>
        </w:rPr>
        <w:t>)</w:t>
      </w:r>
      <w:r w:rsidRPr="00776935">
        <w:rPr>
          <w:rFonts w:cs="Arial"/>
          <w:b w:val="0"/>
          <w:color w:val="000000" w:themeColor="text1"/>
        </w:rPr>
        <w:t xml:space="preserve">. </w:t>
      </w:r>
    </w:p>
    <w:tbl>
      <w:tblPr>
        <w:tblW w:w="9214" w:type="dxa"/>
        <w:tblInd w:w="108" w:type="dxa"/>
        <w:tblLook w:val="04A0" w:firstRow="1" w:lastRow="0" w:firstColumn="1" w:lastColumn="0" w:noHBand="0" w:noVBand="1"/>
      </w:tblPr>
      <w:tblGrid>
        <w:gridCol w:w="1497"/>
        <w:gridCol w:w="1622"/>
        <w:gridCol w:w="1209"/>
        <w:gridCol w:w="1153"/>
        <w:gridCol w:w="1209"/>
        <w:gridCol w:w="1116"/>
        <w:gridCol w:w="1408"/>
      </w:tblGrid>
      <w:tr w:rsidR="00DB6A48" w:rsidRPr="00776935" w14:paraId="5745B7D3" w14:textId="77777777" w:rsidTr="00510E0F">
        <w:tc>
          <w:tcPr>
            <w:tcW w:w="14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73CB3" w14:textId="77777777" w:rsidR="00DB6A48" w:rsidRPr="00776935" w:rsidRDefault="00DB6A48" w:rsidP="00510E0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6E73" w14:textId="77777777" w:rsidR="00DB6A48" w:rsidRPr="00776935" w:rsidRDefault="00DB6A48" w:rsidP="00510E0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204C" w14:textId="77777777" w:rsidR="00DB6A48" w:rsidRPr="00776935" w:rsidRDefault="00DB6A48" w:rsidP="00510E0F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year 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DA73" w14:textId="77777777" w:rsidR="00DB6A48" w:rsidRPr="00776935" w:rsidRDefault="00DB6A48" w:rsidP="00510E0F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year 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5BA0" w14:textId="77777777" w:rsidR="00DB6A48" w:rsidRPr="00776935" w:rsidRDefault="00DB6A48" w:rsidP="00510E0F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year 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C78B" w14:textId="77777777" w:rsidR="00DB6A48" w:rsidRPr="00776935" w:rsidRDefault="00DB6A48" w:rsidP="00510E0F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year 4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DEBD" w14:textId="77777777" w:rsidR="00DB6A48" w:rsidRPr="00776935" w:rsidRDefault="00DB6A48" w:rsidP="00510E0F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Total additional duration (yrs)*</w:t>
            </w:r>
          </w:p>
        </w:tc>
      </w:tr>
      <w:tr w:rsidR="00DB6A48" w:rsidRPr="00776935" w14:paraId="505B29D6" w14:textId="77777777" w:rsidTr="00510E0F"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9F837" w14:textId="77777777" w:rsidR="00DB6A48" w:rsidRPr="00776935" w:rsidRDefault="00DB6A48" w:rsidP="00510E0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4124D" w14:textId="77777777" w:rsidR="00DB6A48" w:rsidRPr="00776935" w:rsidRDefault="00DB6A48" w:rsidP="00510E0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6095" w:type="dxa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ECFEB" w14:textId="77777777" w:rsidR="00DB6A48" w:rsidRPr="00776935" w:rsidRDefault="00DB6A48" w:rsidP="00510E0F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6"/>
              </w:rPr>
              <w:t>Mode [Mean] (lower, upper bounds of the 80% credible interval)</w:t>
            </w:r>
          </w:p>
        </w:tc>
      </w:tr>
      <w:tr w:rsidR="00A62028" w:rsidRPr="00776935" w14:paraId="0CE4AF69" w14:textId="77777777" w:rsidTr="00A62028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0CAD0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Circulator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6E26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FB6073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01E8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5 [1.5] (0.3,2.4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EAF0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3 [1.2] (0.2,2.2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C1DE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2 [0.9] (0.2,2.1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42D4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1.7 [11.1] (1.1,5.1)</w:t>
            </w:r>
          </w:p>
        </w:tc>
      </w:tr>
      <w:tr w:rsidR="00A62028" w:rsidRPr="00776935" w14:paraId="59E3BAE9" w14:textId="77777777" w:rsidTr="00A62028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A144E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9C0EA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4F4A9CE9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708E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6 [2.9] (0.4,3.2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F697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7 [2.9] (0.4,3.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4D433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6 [2.8] (0.4,3.2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D7E19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5 [2.8] (0.3,3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4932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--</w:t>
            </w:r>
          </w:p>
        </w:tc>
      </w:tr>
      <w:tr w:rsidR="00A62028" w:rsidRPr="00776935" w14:paraId="1ABF49BA" w14:textId="77777777" w:rsidTr="00A62028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65BE2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Respiratory</w:t>
            </w:r>
          </w:p>
          <w:p w14:paraId="0D7F9B69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C85C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085AA0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6080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3 [1.5] (0.2,2.6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E710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4 [0.7] (0.3,1.7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457A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2 [0.7] (0.2,1.8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2C1D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1.1 [9.1] (0.8,5.1)</w:t>
            </w:r>
          </w:p>
        </w:tc>
      </w:tr>
      <w:tr w:rsidR="00A62028" w:rsidRPr="00776935" w14:paraId="07838314" w14:textId="77777777" w:rsidTr="00A62028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C1B58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1D058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25127D7D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DCC1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5 [3.9] (0.4,3.8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5C8BC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5 [4] (0.4,3.9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28800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4 [3.4] (0.3,3.7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2837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3 [3.4] (0.3,3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9303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--</w:t>
            </w:r>
          </w:p>
        </w:tc>
      </w:tr>
      <w:tr w:rsidR="00A62028" w:rsidRPr="00776935" w14:paraId="1A09085A" w14:textId="77777777" w:rsidTr="00A62028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85774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Gastrointestin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D808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1F6B0B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716C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3 [1.7] (0.2,2.7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F4F4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2 [1.1] (0.2,2.3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21BD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2 [0.9] (0.1,2.1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151E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9 [11.4] (0.6,6.1)</w:t>
            </w:r>
          </w:p>
        </w:tc>
      </w:tr>
      <w:tr w:rsidR="00A62028" w:rsidRPr="00776935" w14:paraId="5DC0EB76" w14:textId="77777777" w:rsidTr="00A62028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2201D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D3F2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115DDBD6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74A07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7 [3.6] (0.5,3.5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FCB9A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4 [4.5] (0.3,4.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2C3B7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5 [4.3] (0.3,4.1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B0532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5 [4.2] (0.4,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0E1B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--</w:t>
            </w:r>
          </w:p>
        </w:tc>
      </w:tr>
      <w:tr w:rsidR="00A62028" w:rsidRPr="00776935" w14:paraId="3A37A7EF" w14:textId="77777777" w:rsidTr="00A62028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5FCE9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Neurologic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57D3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FA2A0B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D385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2 [1.3] (0.2,2.5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61E4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1 [0.9] (0.1,2.2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5A18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1 [1] (0.1,2.2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24B6" w14:textId="77777777" w:rsid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9 [6]</w:t>
            </w:r>
          </w:p>
          <w:p w14:paraId="4114135D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 xml:space="preserve"> (0.6,4.3)</w:t>
            </w:r>
          </w:p>
        </w:tc>
      </w:tr>
      <w:tr w:rsidR="00A62028" w:rsidRPr="00776935" w14:paraId="220E8C10" w14:textId="77777777" w:rsidTr="00A62028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24ACD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C5F2F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108C5735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A4A84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7 [4.2] (0.5,3.8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9A7FC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8 [3.2] (0.5,3.1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361B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8 [2.8] (0.6,2.9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E6F31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6 [3.1] (0.4,3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8C49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--</w:t>
            </w:r>
          </w:p>
        </w:tc>
      </w:tr>
      <w:tr w:rsidR="00A62028" w:rsidRPr="00776935" w14:paraId="3EA2D4BB" w14:textId="77777777" w:rsidTr="00A62028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FF67D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Endocrinolog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E77D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A0643A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D94A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3 [1.4] (0.2,2.5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CC04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3 [1] (0.2,2.2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9104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2 [0.6] (0.2,1.7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1EF2" w14:textId="77777777" w:rsid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 xml:space="preserve">1.3 [9] </w:t>
            </w:r>
          </w:p>
          <w:p w14:paraId="483BF13F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(0.9,4.9)</w:t>
            </w:r>
          </w:p>
        </w:tc>
      </w:tr>
      <w:tr w:rsidR="00A62028" w:rsidRPr="00776935" w14:paraId="124F23EB" w14:textId="77777777" w:rsidTr="00A62028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7D16B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B44A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4A463A1F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09CCB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3 [4.7] (0.3,4.4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BCFF0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4 [6.3] (0.3,5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5333C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3 [5.2] (0.2,4.6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B57BE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3 [5.6] (0.2,4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F0C8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--</w:t>
            </w:r>
          </w:p>
        </w:tc>
      </w:tr>
      <w:tr w:rsidR="00A62028" w:rsidRPr="00776935" w14:paraId="6C8679EC" w14:textId="77777777" w:rsidTr="00A62028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19A35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Others with mortalit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A0B3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92A469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03A7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3 [1.8] (0.2,2.8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155D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2 [1.1] (0.1,2.4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8452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1 [0.9] (0.1,2.2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4197" w14:textId="77777777" w:rsid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 xml:space="preserve">1.4 [9.6] </w:t>
            </w:r>
          </w:p>
          <w:p w14:paraId="65B504D0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(0.9,5)</w:t>
            </w:r>
          </w:p>
        </w:tc>
      </w:tr>
      <w:tr w:rsidR="00A62028" w:rsidRPr="00776935" w14:paraId="4B0432DA" w14:textId="77777777" w:rsidTr="00A62028">
        <w:tc>
          <w:tcPr>
            <w:tcW w:w="1497" w:type="dxa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0552E" w14:textId="77777777" w:rsidR="00A62028" w:rsidRPr="00776935" w:rsidRDefault="00A62028" w:rsidP="00510E0F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0CF0D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7EA423F9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0A34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4 [4.6] (0.3,4.3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6BBF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5 [5.3] (0.4,4.4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345CC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6 [6.4] (0.4,4.8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95A8E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5 [8.8] (0.4,5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E34F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--</w:t>
            </w:r>
          </w:p>
        </w:tc>
      </w:tr>
      <w:tr w:rsidR="00A62028" w:rsidRPr="00776935" w14:paraId="70C99DC2" w14:textId="77777777" w:rsidTr="00A62028">
        <w:tc>
          <w:tcPr>
            <w:tcW w:w="1497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FB746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ental Health</w:t>
            </w:r>
          </w:p>
        </w:tc>
        <w:tc>
          <w:tcPr>
            <w:tcW w:w="162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6EFB8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Extrapolation (vs. same year)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1FEB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8 [3.5] (0.5,3.4)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2515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7 [3.4] (0.5,3.3)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5EA2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8 [3.1] (0.5,3.1)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5C0B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8 [2.8] (0.5,3)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A011D" w14:textId="77777777" w:rsidR="00A62028" w:rsidRPr="002E1DBF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--</w:t>
            </w:r>
          </w:p>
        </w:tc>
      </w:tr>
      <w:tr w:rsidR="00A62028" w:rsidRPr="00776935" w14:paraId="64DFBC15" w14:textId="77777777" w:rsidTr="00A62028">
        <w:tc>
          <w:tcPr>
            <w:tcW w:w="14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60ECC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usculoskeletal</w:t>
            </w:r>
          </w:p>
        </w:tc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624A34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5792C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8 [3.9] (0.5,3.5)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65404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9 [3.2] (0.6,3.1)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1FEC8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8 [2.9] (0.5,3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83CFC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8 [2.6] (0.6,2.8)</w:t>
            </w:r>
          </w:p>
        </w:tc>
        <w:tc>
          <w:tcPr>
            <w:tcW w:w="14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872FA" w14:textId="77777777" w:rsidR="00A62028" w:rsidRPr="002E1DBF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--</w:t>
            </w:r>
          </w:p>
        </w:tc>
      </w:tr>
      <w:tr w:rsidR="00A62028" w:rsidRPr="00776935" w14:paraId="32117A05" w14:textId="77777777" w:rsidTr="00A62028"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F549B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Others without mortality</w:t>
            </w:r>
          </w:p>
        </w:tc>
        <w:tc>
          <w:tcPr>
            <w:tcW w:w="16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DBC7C" w14:textId="77777777" w:rsidR="00A62028" w:rsidRPr="00776935" w:rsidRDefault="00A62028" w:rsidP="00510E0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4DCC2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8 [3.2] (0.5,3.2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5ADC1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6 [2.9] (0.4,3.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7B68E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9 [2.1] (0.6,2.4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33FBB" w14:textId="77777777" w:rsidR="00A62028" w:rsidRPr="00A62028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A62028">
              <w:rPr>
                <w:rFonts w:cs="Arial"/>
                <w:sz w:val="18"/>
              </w:rPr>
              <w:t>0.7 [2.2] (0.5,2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089C1" w14:textId="77777777" w:rsidR="00A62028" w:rsidRPr="002E1DBF" w:rsidRDefault="00A62028" w:rsidP="00A6202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--</w:t>
            </w:r>
          </w:p>
        </w:tc>
      </w:tr>
    </w:tbl>
    <w:p w14:paraId="6382E18A" w14:textId="77777777" w:rsidR="00DB6A48" w:rsidRPr="00776935" w:rsidRDefault="00DB6A48" w:rsidP="00DB6A48">
      <w:pPr>
        <w:spacing w:after="0"/>
        <w:rPr>
          <w:rFonts w:cs="Arial"/>
          <w:sz w:val="16"/>
          <w:szCs w:val="16"/>
        </w:rPr>
      </w:pPr>
      <w:r w:rsidRPr="00776935">
        <w:rPr>
          <w:rFonts w:cs="Arial"/>
          <w:sz w:val="16"/>
          <w:szCs w:val="16"/>
        </w:rPr>
        <w:t>* beyond the year of increased expenditure</w:t>
      </w:r>
    </w:p>
    <w:p w14:paraId="2F134F2A" w14:textId="77777777" w:rsidR="00DB6A48" w:rsidRDefault="00DB6A48" w:rsidP="00DB6A48">
      <w:pPr>
        <w:spacing w:after="120"/>
        <w:rPr>
          <w:rFonts w:cs="Arial"/>
          <w:b/>
          <w:sz w:val="24"/>
        </w:rPr>
      </w:pPr>
    </w:p>
    <w:p w14:paraId="12D0C48B" w14:textId="77777777" w:rsidR="00785A82" w:rsidRDefault="00785A82" w:rsidP="0070171C">
      <w:pPr>
        <w:spacing w:after="120"/>
        <w:rPr>
          <w:rFonts w:cs="Arial"/>
          <w:b/>
          <w:sz w:val="24"/>
        </w:rPr>
      </w:pPr>
    </w:p>
    <w:p w14:paraId="6329204E" w14:textId="140D6495" w:rsidR="00097062" w:rsidRDefault="00097062" w:rsidP="00097062">
      <w:pPr>
        <w:spacing w:after="120"/>
        <w:jc w:val="both"/>
      </w:pPr>
      <w:r>
        <w:rPr>
          <w:i/>
        </w:rPr>
        <w:t>B. Individuals that responded ‘yes’ to whether they were confident their answers reflected their views and uncertainties</w:t>
      </w:r>
    </w:p>
    <w:p w14:paraId="3BC949CC" w14:textId="77777777" w:rsidR="00097062" w:rsidRDefault="00097062" w:rsidP="00097062">
      <w:pPr>
        <w:spacing w:after="120"/>
        <w:jc w:val="both"/>
      </w:pPr>
    </w:p>
    <w:p w14:paraId="3420DB72" w14:textId="57747067" w:rsidR="00097062" w:rsidRPr="00776935" w:rsidRDefault="00097062" w:rsidP="00097062">
      <w:pPr>
        <w:pStyle w:val="Caption"/>
        <w:spacing w:after="0"/>
        <w:rPr>
          <w:rFonts w:cs="Arial"/>
          <w:b w:val="0"/>
          <w:color w:val="000000" w:themeColor="text1"/>
        </w:rPr>
      </w:pPr>
      <w:r w:rsidRPr="00776935">
        <w:rPr>
          <w:rFonts w:cs="Arial"/>
          <w:b w:val="0"/>
          <w:color w:val="000000" w:themeColor="text1"/>
        </w:rPr>
        <w:t xml:space="preserve">Table </w:t>
      </w:r>
      <w:r>
        <w:rPr>
          <w:rFonts w:cs="Arial"/>
          <w:b w:val="0"/>
          <w:color w:val="000000" w:themeColor="text1"/>
        </w:rPr>
        <w:t>2</w:t>
      </w:r>
      <w:r w:rsidR="00F57D3E">
        <w:rPr>
          <w:rFonts w:cs="Arial"/>
          <w:b w:val="0"/>
          <w:color w:val="000000" w:themeColor="text1"/>
        </w:rPr>
        <w:t>.1B</w:t>
      </w:r>
      <w:r w:rsidRPr="00776935">
        <w:rPr>
          <w:rFonts w:cs="Arial"/>
          <w:b w:val="0"/>
          <w:color w:val="000000" w:themeColor="text1"/>
        </w:rPr>
        <w:t>: Duration of effects, surrogacy</w:t>
      </w:r>
      <w:r>
        <w:rPr>
          <w:rFonts w:cs="Arial"/>
          <w:b w:val="0"/>
          <w:color w:val="000000" w:themeColor="text1"/>
        </w:rPr>
        <w:t xml:space="preserve"> </w:t>
      </w:r>
      <w:r w:rsidRPr="00776935">
        <w:rPr>
          <w:rFonts w:cs="Arial"/>
          <w:b w:val="0"/>
          <w:color w:val="000000" w:themeColor="text1"/>
        </w:rPr>
        <w:t xml:space="preserve">and extrapolation </w:t>
      </w:r>
      <w:r>
        <w:rPr>
          <w:rFonts w:cs="Arial"/>
          <w:b w:val="0"/>
          <w:color w:val="000000" w:themeColor="text1"/>
        </w:rPr>
        <w:t>–</w:t>
      </w:r>
      <w:r w:rsidRPr="00776935">
        <w:rPr>
          <w:rFonts w:cs="Arial"/>
          <w:b w:val="0"/>
          <w:color w:val="000000" w:themeColor="text1"/>
        </w:rPr>
        <w:t xml:space="preserve"> </w:t>
      </w:r>
      <w:r>
        <w:rPr>
          <w:rFonts w:cs="Arial"/>
          <w:b w:val="0"/>
          <w:color w:val="000000" w:themeColor="text1"/>
        </w:rPr>
        <w:t>all clinical</w:t>
      </w:r>
      <w:r w:rsidRPr="00776935">
        <w:rPr>
          <w:rFonts w:cs="Arial"/>
          <w:b w:val="0"/>
          <w:color w:val="000000" w:themeColor="text1"/>
        </w:rPr>
        <w:t xml:space="preserve"> experts</w:t>
      </w:r>
      <w:r>
        <w:rPr>
          <w:rFonts w:cs="Arial"/>
          <w:b w:val="0"/>
          <w:color w:val="000000" w:themeColor="text1"/>
        </w:rPr>
        <w:t xml:space="preserve"> (only i</w:t>
      </w:r>
      <w:r w:rsidRPr="00097062">
        <w:rPr>
          <w:rFonts w:cs="Arial"/>
          <w:b w:val="0"/>
          <w:color w:val="000000" w:themeColor="text1"/>
        </w:rPr>
        <w:t>ndividuals that responded ‘yes’ to whether they were confident their answers reflected their views and uncertainties</w:t>
      </w:r>
      <w:r>
        <w:rPr>
          <w:rFonts w:cs="Arial"/>
          <w:b w:val="0"/>
          <w:color w:val="000000" w:themeColor="text1"/>
        </w:rPr>
        <w:t>)</w:t>
      </w:r>
      <w:r w:rsidRPr="00776935">
        <w:rPr>
          <w:rFonts w:cs="Arial"/>
          <w:b w:val="0"/>
          <w:color w:val="000000" w:themeColor="text1"/>
        </w:rPr>
        <w:t xml:space="preserve">. </w:t>
      </w:r>
    </w:p>
    <w:tbl>
      <w:tblPr>
        <w:tblW w:w="9214" w:type="dxa"/>
        <w:tblInd w:w="108" w:type="dxa"/>
        <w:tblLook w:val="04A0" w:firstRow="1" w:lastRow="0" w:firstColumn="1" w:lastColumn="0" w:noHBand="0" w:noVBand="1"/>
      </w:tblPr>
      <w:tblGrid>
        <w:gridCol w:w="1497"/>
        <w:gridCol w:w="1622"/>
        <w:gridCol w:w="1209"/>
        <w:gridCol w:w="1153"/>
        <w:gridCol w:w="1209"/>
        <w:gridCol w:w="1116"/>
        <w:gridCol w:w="1408"/>
      </w:tblGrid>
      <w:tr w:rsidR="00097062" w:rsidRPr="00776935" w14:paraId="7AD4F252" w14:textId="77777777" w:rsidTr="00E070BF">
        <w:tc>
          <w:tcPr>
            <w:tcW w:w="14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F7110" w14:textId="77777777" w:rsidR="00097062" w:rsidRPr="00776935" w:rsidRDefault="00097062" w:rsidP="00E070B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6C0B" w14:textId="77777777" w:rsidR="00097062" w:rsidRPr="00776935" w:rsidRDefault="00097062" w:rsidP="00E070B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DE4D" w14:textId="77777777" w:rsidR="00097062" w:rsidRPr="00776935" w:rsidRDefault="00097062" w:rsidP="00E070BF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year 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16FF" w14:textId="77777777" w:rsidR="00097062" w:rsidRPr="00776935" w:rsidRDefault="00097062" w:rsidP="00E070BF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year 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2B78" w14:textId="77777777" w:rsidR="00097062" w:rsidRPr="00776935" w:rsidRDefault="00097062" w:rsidP="00E070BF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year 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9DF1" w14:textId="77777777" w:rsidR="00097062" w:rsidRPr="00776935" w:rsidRDefault="00097062" w:rsidP="00E070BF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year 4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106D" w14:textId="77777777" w:rsidR="00097062" w:rsidRPr="00776935" w:rsidRDefault="00097062" w:rsidP="00E070BF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Total additional duration (yrs)*</w:t>
            </w:r>
          </w:p>
        </w:tc>
      </w:tr>
      <w:tr w:rsidR="00097062" w:rsidRPr="00776935" w14:paraId="27521974" w14:textId="77777777" w:rsidTr="00E070BF"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133FE" w14:textId="77777777" w:rsidR="00097062" w:rsidRPr="00776935" w:rsidRDefault="00097062" w:rsidP="00E070B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46905" w14:textId="77777777" w:rsidR="00097062" w:rsidRPr="00776935" w:rsidRDefault="00097062" w:rsidP="00E070BF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6095" w:type="dxa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DC52D" w14:textId="77777777" w:rsidR="00097062" w:rsidRPr="00776935" w:rsidRDefault="00097062" w:rsidP="00E070BF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6"/>
              </w:rPr>
              <w:t>Mode [Mean] (lower, upper bounds of the 80% credible interval)</w:t>
            </w:r>
          </w:p>
        </w:tc>
      </w:tr>
      <w:tr w:rsidR="00DF761D" w:rsidRPr="00776935" w14:paraId="20F2AA38" w14:textId="77777777" w:rsidTr="00B22D9B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4345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Circulator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7686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EBBEF5" w14:textId="7AD29293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9366" w14:textId="7C767F85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5 [1.5] (0.3,2.4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7416" w14:textId="4C974B53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3 [1.3] (0.2,2.4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6D7F" w14:textId="71A4F80E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2 [1</w:t>
            </w:r>
            <w:r w:rsidR="00A75D46"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>] (0.2,2.2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847E" w14:textId="50528865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1.7 [8.4] (1.1,4.2)</w:t>
            </w:r>
          </w:p>
        </w:tc>
      </w:tr>
      <w:tr w:rsidR="00DF761D" w:rsidRPr="00776935" w14:paraId="6BD733FF" w14:textId="77777777" w:rsidTr="00B22D9B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8F505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C9003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410DC311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464E" w14:textId="165487B0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7 [2.3] (0.5,2.7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30416" w14:textId="6FDE8685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8 [3.4] (0.5,3.3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0B375" w14:textId="701C4290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4416AB">
              <w:rPr>
                <w:rFonts w:cs="Arial"/>
                <w:sz w:val="18"/>
              </w:rPr>
              <w:t>0.6 [3.9] (0.4,3.8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165E5" w14:textId="38C618CF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6 [4.7] (0.4,4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EC97" w14:textId="3622E5C8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--</w:t>
            </w:r>
          </w:p>
        </w:tc>
      </w:tr>
      <w:tr w:rsidR="00DF761D" w:rsidRPr="00776935" w14:paraId="1950BC5D" w14:textId="77777777" w:rsidTr="00B22D9B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2A0FE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Respiratory</w:t>
            </w:r>
          </w:p>
          <w:p w14:paraId="2C1704B8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D586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381E85" w14:textId="752E46D9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8790" w14:textId="1FBA84A4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3 [1.7] (0.2,2.7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A8CF" w14:textId="1CB54F78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4 [0.6] (0.3,1.5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CCA9" w14:textId="5ED0C52D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3 [0.4] (0.2,1.3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E4A0" w14:textId="7534C37F" w:rsidR="00DF761D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1</w:t>
            </w:r>
            <w:r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 xml:space="preserve"> [7.8] </w:t>
            </w:r>
          </w:p>
          <w:p w14:paraId="718869D3" w14:textId="61B5D930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(0.7,4.8)</w:t>
            </w:r>
          </w:p>
        </w:tc>
      </w:tr>
      <w:tr w:rsidR="00DF761D" w:rsidRPr="00776935" w14:paraId="270204DE" w14:textId="77777777" w:rsidTr="00B22D9B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7073D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D85A1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43BC3C7E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980CC" w14:textId="75EB89AF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6 [6.7] (0.5,4.9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ECF7B" w14:textId="7ADA36B6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7 [7.5] (0.5,5.1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A4C18" w14:textId="4A936382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6 [7.4] (0.4,5.1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0738" w14:textId="7B2831C5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6 [8.1] (0.5,5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A24B" w14:textId="364A0A6C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--</w:t>
            </w:r>
          </w:p>
        </w:tc>
      </w:tr>
      <w:tr w:rsidR="00DF761D" w:rsidRPr="00776935" w14:paraId="3420EDE3" w14:textId="77777777" w:rsidTr="00B22D9B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18886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Gastrointestin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4848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64D68F" w14:textId="013F830E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1513" w14:textId="47DA0B55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4 [2</w:t>
            </w:r>
            <w:r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>] (0.3,2.9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4DAD" w14:textId="3A3858FB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2 [1.4] (0.2,2.5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9C2C" w14:textId="70C3908A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2 [1.2] (0.2,2.4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11E9" w14:textId="4F624DDF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7 [12.2] (0.5,6.4)</w:t>
            </w:r>
          </w:p>
        </w:tc>
      </w:tr>
      <w:tr w:rsidR="00DF761D" w:rsidRPr="00776935" w14:paraId="0569CE69" w14:textId="77777777" w:rsidTr="00B22D9B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2F9ED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D87C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525FC95D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CD718" w14:textId="32440F91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9 [6.3] (0.6,4.5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8192" w14:textId="4D1CCC32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7 [10</w:t>
            </w:r>
            <w:r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>] (0.5,5.9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B8D50" w14:textId="122495B8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7 [8.9] (0.5,5.5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916A6" w14:textId="26DBD0E1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6 [7.2] (0.5,5</w:t>
            </w:r>
            <w:r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96F4" w14:textId="68C79298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--</w:t>
            </w:r>
          </w:p>
        </w:tc>
      </w:tr>
      <w:tr w:rsidR="00DF761D" w:rsidRPr="00776935" w14:paraId="277BF597" w14:textId="77777777" w:rsidTr="00B22D9B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0355C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Neurologic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F27F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82D771" w14:textId="5055AB94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D3B4" w14:textId="11BA565D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2 [1.7] (0.2,2.8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8F6E" w14:textId="0EA4E5CF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1 [1.1] (0.1,2.3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76A8" w14:textId="26BFB1F9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1 [1</w:t>
            </w:r>
            <w:r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>] (0.1,2.3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13CA" w14:textId="0413DF84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8 [5.6] (0.5,4.3)</w:t>
            </w:r>
          </w:p>
        </w:tc>
      </w:tr>
      <w:tr w:rsidR="00DF761D" w:rsidRPr="00776935" w14:paraId="2797BC7D" w14:textId="77777777" w:rsidTr="00B22D9B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96717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4B0E8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714355B2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B8E51" w14:textId="09210B5C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8 [7.1] (0.6,4.8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F8E9E" w14:textId="387E9C23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1.2 [4</w:t>
            </w:r>
            <w:r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>] (0.8,3.1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F3165" w14:textId="278882DB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1.1 [4.5] (0.7,3.4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6BC0A" w14:textId="5FBC23D8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1</w:t>
            </w:r>
            <w:r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 xml:space="preserve"> [6.4] (0.7,4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CF5B" w14:textId="7C447ECF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--</w:t>
            </w:r>
          </w:p>
        </w:tc>
      </w:tr>
      <w:tr w:rsidR="00DF761D" w:rsidRPr="00776935" w14:paraId="232AAE30" w14:textId="77777777" w:rsidTr="00B22D9B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6C681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Endocrinolog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F418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35FD2A" w14:textId="2862B7A2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E075" w14:textId="4285A56B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4 [1.9] (0.3,2.8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DC06" w14:textId="408CCC4C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3 [1.3] (0.2,2.4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B755" w14:textId="5EFD5B26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3 [0.7] (0.2,1.9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35CD" w14:textId="77777777" w:rsidR="00DF761D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 xml:space="preserve">1.5 [7.8] </w:t>
            </w:r>
          </w:p>
          <w:p w14:paraId="5AC3C35D" w14:textId="5BCEE862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(1</w:t>
            </w:r>
            <w:r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>,4.3)</w:t>
            </w:r>
          </w:p>
        </w:tc>
      </w:tr>
      <w:tr w:rsidR="00DF761D" w:rsidRPr="00776935" w14:paraId="029554DB" w14:textId="77777777" w:rsidTr="00B22D9B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93464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BA8B5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0C54136E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A171D" w14:textId="2D1B5C0F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1.2 [3.9] (0.8,3</w:t>
            </w:r>
            <w:r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>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57732" w14:textId="65C25A84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7 [10.1] (0.5,5.9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A93D4" w14:textId="58FBA1A1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1.2 [5.1] (0.8,3.7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5FD9C" w14:textId="379C9CFB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1.1 [5.7] (0.7,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4274" w14:textId="263839FA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--</w:t>
            </w:r>
          </w:p>
        </w:tc>
      </w:tr>
      <w:tr w:rsidR="00DF761D" w:rsidRPr="00776935" w14:paraId="28ACF8B1" w14:textId="77777777" w:rsidTr="00B22D9B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FAA6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Others with mortalit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88C7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3BF5EF" w14:textId="7B14A947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C224" w14:textId="7D9AA66A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4 [2.5] (0.3,3.2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C3B6" w14:textId="6479F8DC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2 [1.5] (0.2,2.6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CE6C" w14:textId="43C42091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1 [1.1] (0.1,2.4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8D63" w14:textId="2F1DFED8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1.2 [8.4] (0.8,4.8)</w:t>
            </w:r>
          </w:p>
        </w:tc>
      </w:tr>
      <w:tr w:rsidR="00DF761D" w:rsidRPr="00776935" w14:paraId="40E8CEC1" w14:textId="77777777" w:rsidTr="00B22D9B">
        <w:tc>
          <w:tcPr>
            <w:tcW w:w="1497" w:type="dxa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5D2B" w14:textId="77777777" w:rsidR="00DF761D" w:rsidRPr="00776935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BFD4E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6AB18C80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7EB62" w14:textId="54058419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9 [5.5] (0.6,4.1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DE320" w14:textId="0A117BB6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1.2 [8</w:t>
            </w:r>
            <w:r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>] (0.8,4.7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F1E7" w14:textId="1E98E520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1.2 [9.1] (0.8,5</w:t>
            </w:r>
            <w:r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1C5D" w14:textId="41AFD9D8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1.3 [9.8] (0.9,5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CF69" w14:textId="009D6489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--</w:t>
            </w:r>
          </w:p>
        </w:tc>
      </w:tr>
      <w:tr w:rsidR="00DF761D" w:rsidRPr="00776935" w14:paraId="650561A3" w14:textId="77777777" w:rsidTr="00B22D9B">
        <w:tc>
          <w:tcPr>
            <w:tcW w:w="1497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09343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ental Health</w:t>
            </w:r>
          </w:p>
        </w:tc>
        <w:tc>
          <w:tcPr>
            <w:tcW w:w="162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E4051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Extrapolation (vs. same year)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2822" w14:textId="3AD2FA3F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8 [4</w:t>
            </w:r>
            <w:r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>] (0.5,3.6)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8FD9" w14:textId="43B865A9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8 [3.9] (0.5,3.6)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13619" w14:textId="49AA501C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8 [3.6] (0.5,3.4)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34C0" w14:textId="3C7BE901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8 [3.1] (0.5,3.1)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58828" w14:textId="78A693AA" w:rsidR="00DF761D" w:rsidRPr="002E1DBF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</w:p>
        </w:tc>
      </w:tr>
      <w:tr w:rsidR="00DF761D" w:rsidRPr="00776935" w14:paraId="52DDA354" w14:textId="77777777" w:rsidTr="00B22D9B">
        <w:tc>
          <w:tcPr>
            <w:tcW w:w="14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F94D7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usculoskeletal</w:t>
            </w:r>
          </w:p>
        </w:tc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DC1CA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803961" w14:textId="1AC1D4B1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1</w:t>
            </w:r>
            <w:r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 xml:space="preserve"> [4.4] (0.7,3.5)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25ED4B" w14:textId="3F074666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1</w:t>
            </w:r>
            <w:r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 xml:space="preserve"> [3.5] (0.7,3.1)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D32C9" w14:textId="70F6BDBC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1</w:t>
            </w:r>
            <w:r>
              <w:rPr>
                <w:rFonts w:cs="Arial"/>
                <w:sz w:val="18"/>
              </w:rPr>
              <w:t>.0</w:t>
            </w:r>
            <w:r w:rsidRPr="00B22D9B">
              <w:rPr>
                <w:rFonts w:cs="Arial"/>
                <w:sz w:val="18"/>
              </w:rPr>
              <w:t xml:space="preserve"> [3.1] (0.6,2.9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620902" w14:textId="63B2CDA3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9 [2.9] (0.6,2.8)</w:t>
            </w:r>
          </w:p>
        </w:tc>
        <w:tc>
          <w:tcPr>
            <w:tcW w:w="14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07036" w14:textId="5D87CF56" w:rsidR="00DF761D" w:rsidRPr="002E1DBF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</w:p>
        </w:tc>
      </w:tr>
      <w:tr w:rsidR="00DF761D" w:rsidRPr="00776935" w14:paraId="27ADE1FF" w14:textId="77777777" w:rsidTr="00B22D9B"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FB3F2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Others without mortality</w:t>
            </w:r>
          </w:p>
        </w:tc>
        <w:tc>
          <w:tcPr>
            <w:tcW w:w="16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70A02" w14:textId="77777777" w:rsidR="00DF761D" w:rsidRPr="00776935" w:rsidRDefault="00DF761D" w:rsidP="00DF761D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79FF3" w14:textId="6EC30F8F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8 [3.7] (0.5,3.5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03A70" w14:textId="3B595B67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6 [3.5] (0.4,3.5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9EE2FB" w14:textId="1DEF4920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9 [2.3] (0.6,2.5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76A09B" w14:textId="2B5E5BDC" w:rsidR="00DF761D" w:rsidRPr="00A62028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B22D9B">
              <w:rPr>
                <w:rFonts w:cs="Arial"/>
                <w:sz w:val="18"/>
              </w:rPr>
              <w:t>0.8 [2.3] (0.5,2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C49F3" w14:textId="5DF6C662" w:rsidR="00DF761D" w:rsidRPr="002E1DBF" w:rsidRDefault="00DF761D" w:rsidP="00DF761D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</w:p>
        </w:tc>
      </w:tr>
    </w:tbl>
    <w:p w14:paraId="54C3AAA2" w14:textId="77777777" w:rsidR="00097062" w:rsidRPr="00776935" w:rsidRDefault="00097062" w:rsidP="00097062">
      <w:pPr>
        <w:spacing w:after="0"/>
        <w:rPr>
          <w:rFonts w:cs="Arial"/>
          <w:sz w:val="16"/>
          <w:szCs w:val="16"/>
        </w:rPr>
      </w:pPr>
      <w:r w:rsidRPr="00776935">
        <w:rPr>
          <w:rFonts w:cs="Arial"/>
          <w:sz w:val="16"/>
          <w:szCs w:val="16"/>
        </w:rPr>
        <w:t>* beyond the year of increased expenditure</w:t>
      </w:r>
    </w:p>
    <w:p w14:paraId="7175EF20" w14:textId="77777777" w:rsidR="00097062" w:rsidRDefault="00097062" w:rsidP="00097062">
      <w:pPr>
        <w:spacing w:after="120"/>
        <w:rPr>
          <w:rFonts w:cs="Arial"/>
          <w:b/>
          <w:sz w:val="24"/>
        </w:rPr>
      </w:pPr>
    </w:p>
    <w:p w14:paraId="6E10CA81" w14:textId="77777777" w:rsidR="00A050D4" w:rsidRDefault="00A050D4">
      <w:pPr>
        <w:rPr>
          <w:i/>
        </w:rPr>
      </w:pPr>
      <w:r>
        <w:rPr>
          <w:i/>
        </w:rPr>
        <w:br w:type="page"/>
      </w:r>
    </w:p>
    <w:p w14:paraId="1535B80B" w14:textId="0F417ADE" w:rsidR="00785A82" w:rsidRPr="00785A82" w:rsidRDefault="00950B7F" w:rsidP="00785A82">
      <w:pPr>
        <w:spacing w:after="120"/>
        <w:jc w:val="both"/>
        <w:rPr>
          <w:i/>
        </w:rPr>
      </w:pPr>
      <w:r>
        <w:rPr>
          <w:i/>
        </w:rPr>
        <w:t>2</w:t>
      </w:r>
      <w:r w:rsidR="00DD7A69" w:rsidRPr="009A1083">
        <w:rPr>
          <w:i/>
        </w:rPr>
        <w:t xml:space="preserve">.2 </w:t>
      </w:r>
      <w:r w:rsidR="00785A82" w:rsidRPr="009A1083">
        <w:rPr>
          <w:i/>
        </w:rPr>
        <w:t>Explor</w:t>
      </w:r>
      <w:r w:rsidR="00A1685E" w:rsidRPr="009A1083">
        <w:rPr>
          <w:i/>
        </w:rPr>
        <w:t>ation of</w:t>
      </w:r>
      <w:r w:rsidR="00785A82" w:rsidRPr="009A1083">
        <w:rPr>
          <w:i/>
        </w:rPr>
        <w:t xml:space="preserve"> heterogeneity</w:t>
      </w:r>
      <w:r w:rsidR="0065540F" w:rsidRPr="009A1083">
        <w:rPr>
          <w:i/>
        </w:rPr>
        <w:t>, primary analysis</w:t>
      </w:r>
      <w:r w:rsidR="00785A82">
        <w:rPr>
          <w:i/>
        </w:rPr>
        <w:t xml:space="preserve"> </w:t>
      </w:r>
    </w:p>
    <w:p w14:paraId="48E2372B" w14:textId="77777777" w:rsidR="00785A82" w:rsidRPr="00776935" w:rsidRDefault="00785A82" w:rsidP="0070171C">
      <w:pPr>
        <w:spacing w:after="120"/>
        <w:rPr>
          <w:rFonts w:cs="Arial"/>
          <w:b/>
          <w:sz w:val="24"/>
        </w:rPr>
      </w:pPr>
    </w:p>
    <w:p w14:paraId="296B36CD" w14:textId="33F2E989" w:rsidR="0065540F" w:rsidRPr="00BD1D83" w:rsidRDefault="0065540F" w:rsidP="0065540F">
      <w:pPr>
        <w:pStyle w:val="Caption"/>
        <w:spacing w:after="0"/>
        <w:rPr>
          <w:rFonts w:cs="Arial"/>
          <w:b w:val="0"/>
          <w:color w:val="000000" w:themeColor="text1"/>
        </w:rPr>
      </w:pPr>
      <w:r w:rsidRPr="00BD1D83">
        <w:rPr>
          <w:rFonts w:cs="Arial"/>
          <w:b w:val="0"/>
          <w:color w:val="000000" w:themeColor="text1"/>
        </w:rPr>
        <w:t xml:space="preserve">Table </w:t>
      </w:r>
      <w:r w:rsidR="00950B7F">
        <w:rPr>
          <w:rFonts w:cs="Arial"/>
          <w:b w:val="0"/>
          <w:color w:val="000000" w:themeColor="text1"/>
        </w:rPr>
        <w:t>2</w:t>
      </w:r>
      <w:r w:rsidR="00437990">
        <w:rPr>
          <w:rFonts w:cs="Arial"/>
          <w:b w:val="0"/>
          <w:color w:val="000000" w:themeColor="text1"/>
        </w:rPr>
        <w:t>.2</w:t>
      </w:r>
      <w:r w:rsidRPr="00BD1D83">
        <w:rPr>
          <w:rFonts w:cs="Arial"/>
          <w:b w:val="0"/>
          <w:color w:val="000000" w:themeColor="text1"/>
        </w:rPr>
        <w:t>: Duration of effects, surrogacy and extrapolation</w:t>
      </w:r>
      <w:r>
        <w:rPr>
          <w:rFonts w:cs="Arial"/>
          <w:b w:val="0"/>
          <w:color w:val="000000" w:themeColor="text1"/>
        </w:rPr>
        <w:t xml:space="preserve"> </w:t>
      </w:r>
      <w:r w:rsidRPr="00BD1D83">
        <w:rPr>
          <w:rFonts w:cs="Arial"/>
          <w:b w:val="0"/>
          <w:color w:val="000000" w:themeColor="text1"/>
        </w:rPr>
        <w:t xml:space="preserve">-- clinical experts from specific clinical area pooled. </w:t>
      </w:r>
    </w:p>
    <w:tbl>
      <w:tblPr>
        <w:tblW w:w="9356" w:type="dxa"/>
        <w:tblInd w:w="108" w:type="dxa"/>
        <w:tblLook w:val="04A0" w:firstRow="1" w:lastRow="0" w:firstColumn="1" w:lastColumn="0" w:noHBand="0" w:noVBand="1"/>
      </w:tblPr>
      <w:tblGrid>
        <w:gridCol w:w="1497"/>
        <w:gridCol w:w="1622"/>
        <w:gridCol w:w="1209"/>
        <w:gridCol w:w="1153"/>
        <w:gridCol w:w="1209"/>
        <w:gridCol w:w="1116"/>
        <w:gridCol w:w="1550"/>
      </w:tblGrid>
      <w:tr w:rsidR="0065540F" w:rsidRPr="00BD1D83" w14:paraId="632408E3" w14:textId="77777777" w:rsidTr="002266C9">
        <w:tc>
          <w:tcPr>
            <w:tcW w:w="14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22992" w14:textId="77777777" w:rsidR="0065540F" w:rsidRPr="00BD1D83" w:rsidRDefault="0065540F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8A5F" w14:textId="77777777" w:rsidR="0065540F" w:rsidRPr="00BD1D83" w:rsidRDefault="0065540F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5186" w14:textId="77777777" w:rsidR="0065540F" w:rsidRPr="00BD1D83" w:rsidRDefault="0065540F" w:rsidP="00510E0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year 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7AEA" w14:textId="77777777" w:rsidR="0065540F" w:rsidRPr="00BD1D83" w:rsidRDefault="0065540F" w:rsidP="00510E0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year 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38CD" w14:textId="77777777" w:rsidR="0065540F" w:rsidRPr="00BD1D83" w:rsidRDefault="0065540F" w:rsidP="00510E0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year 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E97E" w14:textId="77777777" w:rsidR="0065540F" w:rsidRPr="00BD1D83" w:rsidRDefault="0065540F" w:rsidP="00510E0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year 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3228" w14:textId="77777777" w:rsidR="0065540F" w:rsidRPr="00BD1D83" w:rsidRDefault="0065540F" w:rsidP="00510E0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Total additional duration (yrs)*</w:t>
            </w:r>
          </w:p>
        </w:tc>
      </w:tr>
      <w:tr w:rsidR="0065540F" w:rsidRPr="00BD1D83" w14:paraId="31B7A85C" w14:textId="77777777" w:rsidTr="002266C9"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5DCEE" w14:textId="77777777" w:rsidR="0065540F" w:rsidRPr="00BD1D83" w:rsidRDefault="0065540F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988F3" w14:textId="77777777" w:rsidR="0065540F" w:rsidRPr="00BD1D83" w:rsidRDefault="0065540F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237" w:type="dxa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7C118" w14:textId="77777777" w:rsidR="0065540F" w:rsidRPr="00BD1D83" w:rsidRDefault="0065540F" w:rsidP="00510E0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ode [Mean] (lower, upper bounds of the 80% credible interval)</w:t>
            </w:r>
          </w:p>
        </w:tc>
      </w:tr>
      <w:tr w:rsidR="00BB0E76" w:rsidRPr="00BD1D83" w14:paraId="2378E2A3" w14:textId="77777777" w:rsidTr="00BB0E76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2A7F6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Circulator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80B3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004870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E2BA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6 [2.3] (0.4,2.8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E4F2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5 [2.3] (0.3,3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D68D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4 [2] (0.3,2.9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D9BB" w14:textId="77777777" w:rsid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 xml:space="preserve">2.1 [12.8] </w:t>
            </w:r>
          </w:p>
          <w:p w14:paraId="745CB42C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(1.5,5)</w:t>
            </w:r>
          </w:p>
        </w:tc>
      </w:tr>
      <w:tr w:rsidR="00BB0E76" w:rsidRPr="00BD1D83" w14:paraId="6319E5E7" w14:textId="77777777" w:rsidTr="00BB0E76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5B5B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CB196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surrogacy</w:t>
            </w:r>
          </w:p>
          <w:p w14:paraId="2005A754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10135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9 [2.6] (0.6,2.7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810DE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8 [3.3] (0.5,3.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BDA7B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7 [4.5] (0.5,4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859C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6 [5.3] (0.5,4.3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A537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--</w:t>
            </w:r>
          </w:p>
        </w:tc>
      </w:tr>
      <w:tr w:rsidR="00BB0E76" w:rsidRPr="00BD1D83" w14:paraId="056F27E4" w14:textId="77777777" w:rsidTr="00BB0E76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5AE3A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Respiratory</w:t>
            </w:r>
          </w:p>
          <w:p w14:paraId="5049D9B6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F1A9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10B25D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8F0D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9 [1.2] (0.6,1.6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A376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7 [0.8] (0.5,1.4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D97B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6 [0.6] (0.4,1.4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27F1" w14:textId="77777777" w:rsid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 xml:space="preserve">1.2 [4] </w:t>
            </w:r>
          </w:p>
          <w:p w14:paraId="7B72FD5F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(0.8,3.1)</w:t>
            </w:r>
          </w:p>
        </w:tc>
      </w:tr>
      <w:tr w:rsidR="00BB0E76" w:rsidRPr="00BD1D83" w14:paraId="0ACB90D2" w14:textId="77777777" w:rsidTr="00BB0E76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A0B68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4363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surrogacy</w:t>
            </w:r>
          </w:p>
          <w:p w14:paraId="504A060E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71FCD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1 [2.4] (0.7,2.4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D7B5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1 [1.5] (0.7,1.8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2B98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9 [1.5] (0.6,1.9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85530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8 [1.3] (0.6,1.9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ECA7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--</w:t>
            </w:r>
          </w:p>
        </w:tc>
      </w:tr>
      <w:tr w:rsidR="00BB0E76" w:rsidRPr="00BD1D83" w14:paraId="52BBD9B8" w14:textId="77777777" w:rsidTr="00BB0E76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F8D13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Gastrointestin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E200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11FA82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2544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7 [1] (0.4,1.7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8BF4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6 [1] (0.4,1.8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D8D9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5 [0.8] (0.3,1.7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C210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1.6 [13.1] (1.1,5.7)</w:t>
            </w:r>
          </w:p>
        </w:tc>
      </w:tr>
      <w:tr w:rsidR="00BB0E76" w:rsidRPr="00BD1D83" w14:paraId="5C1D9028" w14:textId="77777777" w:rsidTr="00BB0E76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C55FE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BA534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surrogacy</w:t>
            </w:r>
          </w:p>
          <w:p w14:paraId="791D6AA5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122F7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7 [1.6] (0.5,2.2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754A4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8 [2.6] (0.5,2.8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6FB9C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7 [3.2] (0.5,3.3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F5608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6 [5.9] (0.5,4.6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39E3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--</w:t>
            </w:r>
          </w:p>
        </w:tc>
      </w:tr>
      <w:tr w:rsidR="00BB0E76" w:rsidRPr="00BD1D83" w14:paraId="4234C7E0" w14:textId="77777777" w:rsidTr="00BB0E76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02E70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Neurologic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6BB5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9AE3AF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7DC1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7 [6.9] (0.5,4.9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0C09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6 [5.5] (0.5,4.4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9494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6 [5.9] (0.5,4.6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CD67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2.3 [20.9] (1.5,6.6)</w:t>
            </w:r>
          </w:p>
        </w:tc>
      </w:tr>
      <w:tr w:rsidR="00BB0E76" w:rsidRPr="00BD1D83" w14:paraId="163F96C4" w14:textId="77777777" w:rsidTr="00BB0E76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4C5F2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D27E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surrogacy</w:t>
            </w:r>
          </w:p>
          <w:p w14:paraId="04BA161A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E8D41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9 [10.4] (0.6,5.7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DDE16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8 [1.9] (0.5,2.4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DEC5A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7 [1.7] (0.4,2.3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103EC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6 [3.6] (0.4,3.6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5CA9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--</w:t>
            </w:r>
          </w:p>
        </w:tc>
      </w:tr>
      <w:tr w:rsidR="00BB0E76" w:rsidRPr="00BD1D83" w14:paraId="10B2BB7D" w14:textId="77777777" w:rsidTr="00BB0E76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788BD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Endocrinolog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8298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BFC315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C981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9 [1.3] (0.6,1.8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41A4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8 [1.4] (0.5,2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FA16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3 [0.6] (0.2,1.6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D8BC" w14:textId="77777777" w:rsid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 xml:space="preserve">1.3 [4.8] </w:t>
            </w:r>
          </w:p>
          <w:p w14:paraId="697D8DB8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(0.8,3.4)</w:t>
            </w:r>
          </w:p>
        </w:tc>
      </w:tr>
      <w:tr w:rsidR="00BB0E76" w:rsidRPr="00BD1D83" w14:paraId="03579179" w14:textId="77777777" w:rsidTr="00BB0E76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F769D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63476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surrogacy</w:t>
            </w:r>
          </w:p>
          <w:p w14:paraId="3E175B06" w14:textId="77777777" w:rsidR="00BB0E76" w:rsidRPr="00BD1D83" w:rsidRDefault="00BB0E76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CBF3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8 [2] (0.5,2.4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BE9CA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8 [2.2] (0.5,2.6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D348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8 [2.3] (0.5,2.6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A5663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0.8 [2.8] (0.5,2.9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D6A7" w14:textId="77777777" w:rsidR="00BB0E76" w:rsidRPr="00BB0E76" w:rsidRDefault="00BB0E76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0E76">
              <w:rPr>
                <w:rFonts w:cs="Arial"/>
                <w:sz w:val="18"/>
                <w:szCs w:val="18"/>
              </w:rPr>
              <w:t>--</w:t>
            </w:r>
          </w:p>
        </w:tc>
      </w:tr>
      <w:tr w:rsidR="002266C9" w:rsidRPr="00BD1D83" w14:paraId="4D32A219" w14:textId="77777777" w:rsidTr="00BB0E76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48966" w14:textId="77777777" w:rsidR="002266C9" w:rsidRPr="00BD1D83" w:rsidRDefault="002266C9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Others with mortalit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01F7" w14:textId="77777777" w:rsidR="002266C9" w:rsidRPr="00BD1D83" w:rsidRDefault="002266C9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0060DB" w14:textId="77777777" w:rsidR="002266C9" w:rsidRPr="002266C9" w:rsidRDefault="002266C9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A2C6" w14:textId="77777777" w:rsidR="002266C9" w:rsidRPr="002266C9" w:rsidRDefault="002266C9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7160" w14:textId="77777777" w:rsidR="002266C9" w:rsidRPr="002266C9" w:rsidRDefault="002266C9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5BD8" w14:textId="77777777" w:rsidR="002266C9" w:rsidRPr="002266C9" w:rsidRDefault="002266C9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63DB" w14:textId="77777777" w:rsidR="002266C9" w:rsidRPr="002266C9" w:rsidRDefault="002266C9" w:rsidP="00BB0E7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</w:tr>
      <w:tr w:rsidR="002266C9" w:rsidRPr="00BD1D83" w14:paraId="67A42626" w14:textId="77777777" w:rsidTr="00BC6A84">
        <w:tc>
          <w:tcPr>
            <w:tcW w:w="149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1753F" w14:textId="77777777" w:rsidR="002266C9" w:rsidRPr="00BD1D83" w:rsidRDefault="002266C9" w:rsidP="00510E0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B566" w14:textId="77777777" w:rsidR="002266C9" w:rsidRPr="00BD1D83" w:rsidRDefault="002266C9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surrogacy</w:t>
            </w:r>
          </w:p>
          <w:p w14:paraId="7BEAD6C7" w14:textId="77777777" w:rsidR="002266C9" w:rsidRPr="00BD1D83" w:rsidRDefault="002266C9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907E" w14:textId="77777777" w:rsidR="002266C9" w:rsidRPr="002266C9" w:rsidRDefault="002266C9" w:rsidP="002266C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29E3" w14:textId="77777777" w:rsidR="002266C9" w:rsidRPr="002266C9" w:rsidRDefault="002266C9" w:rsidP="002266C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A38A" w14:textId="77777777" w:rsidR="002266C9" w:rsidRPr="002266C9" w:rsidRDefault="002266C9" w:rsidP="002266C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8FD8" w14:textId="77777777" w:rsidR="002266C9" w:rsidRPr="002266C9" w:rsidRDefault="002266C9" w:rsidP="002266C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197A" w14:textId="77777777" w:rsidR="002266C9" w:rsidRPr="002266C9" w:rsidRDefault="002266C9" w:rsidP="002266C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</w:tr>
      <w:tr w:rsidR="002266C9" w:rsidRPr="002266C9" w14:paraId="34BD491A" w14:textId="77777777" w:rsidTr="00BC6A84">
        <w:tc>
          <w:tcPr>
            <w:tcW w:w="1497" w:type="dxa"/>
            <w:tcBorders>
              <w:left w:val="single" w:sz="4" w:space="0" w:color="auto"/>
              <w:right w:val="nil"/>
            </w:tcBorders>
            <w:shd w:val="clear" w:color="auto" w:fill="000000" w:themeFill="text1"/>
            <w:noWrap/>
            <w:vAlign w:val="center"/>
          </w:tcPr>
          <w:p w14:paraId="1F586EED" w14:textId="77777777" w:rsidR="002266C9" w:rsidRPr="002266C9" w:rsidRDefault="002266C9" w:rsidP="00510E0F">
            <w:pPr>
              <w:spacing w:after="0" w:line="240" w:lineRule="auto"/>
              <w:jc w:val="center"/>
              <w:rPr>
                <w:rFonts w:cs="Arial"/>
                <w:sz w:val="2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14:paraId="1EA43BE3" w14:textId="77777777" w:rsidR="002266C9" w:rsidRPr="002266C9" w:rsidRDefault="002266C9" w:rsidP="00510E0F">
            <w:pPr>
              <w:spacing w:after="0" w:line="240" w:lineRule="auto"/>
              <w:rPr>
                <w:rFonts w:cs="Arial"/>
                <w:sz w:val="2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14:paraId="1D9A3960" w14:textId="77777777" w:rsidR="002266C9" w:rsidRPr="002266C9" w:rsidRDefault="002266C9" w:rsidP="002266C9">
            <w:pPr>
              <w:spacing w:after="0" w:line="240" w:lineRule="auto"/>
              <w:jc w:val="center"/>
              <w:rPr>
                <w:rFonts w:cs="Arial"/>
                <w:sz w:val="2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14:paraId="4097DD69" w14:textId="77777777" w:rsidR="002266C9" w:rsidRPr="002266C9" w:rsidRDefault="002266C9" w:rsidP="002266C9">
            <w:pPr>
              <w:spacing w:after="0" w:line="240" w:lineRule="auto"/>
              <w:jc w:val="center"/>
              <w:rPr>
                <w:rFonts w:cs="Arial"/>
                <w:sz w:val="2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14:paraId="1D15CE34" w14:textId="77777777" w:rsidR="002266C9" w:rsidRPr="002266C9" w:rsidRDefault="002266C9" w:rsidP="002266C9">
            <w:pPr>
              <w:spacing w:after="0" w:line="240" w:lineRule="auto"/>
              <w:jc w:val="center"/>
              <w:rPr>
                <w:rFonts w:cs="Arial"/>
                <w:sz w:val="2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14:paraId="68945830" w14:textId="77777777" w:rsidR="002266C9" w:rsidRPr="002266C9" w:rsidRDefault="002266C9" w:rsidP="002266C9">
            <w:pPr>
              <w:spacing w:after="0" w:line="240" w:lineRule="auto"/>
              <w:jc w:val="center"/>
              <w:rPr>
                <w:rFonts w:cs="Arial"/>
                <w:sz w:val="2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1E08053A" w14:textId="77777777" w:rsidR="002266C9" w:rsidRPr="002266C9" w:rsidRDefault="002266C9" w:rsidP="002266C9">
            <w:pPr>
              <w:spacing w:after="0" w:line="240" w:lineRule="auto"/>
              <w:jc w:val="center"/>
              <w:rPr>
                <w:rFonts w:cs="Arial"/>
                <w:sz w:val="2"/>
                <w:szCs w:val="18"/>
              </w:rPr>
            </w:pPr>
          </w:p>
        </w:tc>
      </w:tr>
      <w:tr w:rsidR="00ED49DA" w:rsidRPr="00BD1D83" w14:paraId="2699DAC8" w14:textId="77777777" w:rsidTr="00BC6A84">
        <w:tc>
          <w:tcPr>
            <w:tcW w:w="14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A4BC7" w14:textId="77777777" w:rsidR="00ED49DA" w:rsidRPr="00BD1D83" w:rsidRDefault="00ED49DA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ental Health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9E943" w14:textId="77777777" w:rsidR="00ED49DA" w:rsidRPr="00BD1D83" w:rsidRDefault="00ED49DA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Extrapolation 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6C42" w14:textId="77777777" w:rsidR="00ED49DA" w:rsidRPr="00ED49DA" w:rsidRDefault="00ED49DA" w:rsidP="00ED49D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D49DA">
              <w:rPr>
                <w:rFonts w:cs="Arial"/>
                <w:sz w:val="18"/>
                <w:szCs w:val="18"/>
              </w:rPr>
              <w:t>1.1 [2.9] (0.8,2.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ED4E" w14:textId="77777777" w:rsidR="00ED49DA" w:rsidRPr="00ED49DA" w:rsidRDefault="00ED49DA" w:rsidP="00ED49D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D49DA">
              <w:rPr>
                <w:rFonts w:cs="Arial"/>
                <w:sz w:val="18"/>
                <w:szCs w:val="18"/>
              </w:rPr>
              <w:t>1.1 [2.3] (0.7,2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8E31" w14:textId="77777777" w:rsidR="00ED49DA" w:rsidRPr="00ED49DA" w:rsidRDefault="00ED49DA" w:rsidP="00ED49D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D49DA">
              <w:rPr>
                <w:rFonts w:cs="Arial"/>
                <w:sz w:val="18"/>
                <w:szCs w:val="18"/>
              </w:rPr>
              <w:t>0.9 [2.1] (0.6,2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EB3A" w14:textId="77777777" w:rsidR="00ED49DA" w:rsidRPr="00ED49DA" w:rsidRDefault="00ED49DA" w:rsidP="00ED49D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D49DA">
              <w:rPr>
                <w:rFonts w:cs="Arial"/>
                <w:sz w:val="18"/>
                <w:szCs w:val="18"/>
              </w:rPr>
              <w:t>0.7 [2.4] (0.5,2.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712D2" w14:textId="77777777" w:rsidR="00ED49DA" w:rsidRPr="002266C9" w:rsidRDefault="00ED49DA" w:rsidP="002266C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</w:tr>
      <w:tr w:rsidR="00ED49DA" w:rsidRPr="00BD1D83" w14:paraId="1EE127CD" w14:textId="77777777" w:rsidTr="00BC6A84">
        <w:tc>
          <w:tcPr>
            <w:tcW w:w="14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AF1FC" w14:textId="77777777" w:rsidR="00ED49DA" w:rsidRPr="00BD1D83" w:rsidRDefault="00ED49DA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usculoskeletal</w:t>
            </w:r>
          </w:p>
        </w:tc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D24DC0" w14:textId="77777777" w:rsidR="00ED49DA" w:rsidRPr="00BD1D83" w:rsidRDefault="00ED49DA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FDACAC" w14:textId="77777777" w:rsidR="00ED49DA" w:rsidRPr="00ED49DA" w:rsidRDefault="00ED49DA" w:rsidP="00ED49D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D49DA">
              <w:rPr>
                <w:rFonts w:cs="Arial"/>
                <w:sz w:val="18"/>
                <w:szCs w:val="18"/>
              </w:rPr>
              <w:t>1.8 [6.5] (1.3,3.4)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D607DE" w14:textId="77777777" w:rsidR="00ED49DA" w:rsidRPr="00ED49DA" w:rsidRDefault="00ED49DA" w:rsidP="00ED49D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D49DA">
              <w:rPr>
                <w:rFonts w:cs="Arial"/>
                <w:sz w:val="18"/>
                <w:szCs w:val="18"/>
              </w:rPr>
              <w:t>1.6 [4.9] (1.1,3)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F8B121" w14:textId="77777777" w:rsidR="00ED49DA" w:rsidRPr="00ED49DA" w:rsidRDefault="00ED49DA" w:rsidP="00ED49D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D49DA">
              <w:rPr>
                <w:rFonts w:cs="Arial"/>
                <w:sz w:val="18"/>
                <w:szCs w:val="18"/>
              </w:rPr>
              <w:t>1.5 [4.1] (1,2.8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024E3" w14:textId="77777777" w:rsidR="00ED49DA" w:rsidRPr="00ED49DA" w:rsidRDefault="00ED49DA" w:rsidP="00ED49D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D49DA">
              <w:rPr>
                <w:rFonts w:cs="Arial"/>
                <w:sz w:val="18"/>
                <w:szCs w:val="18"/>
              </w:rPr>
              <w:t>1.3 [3.3] (0.9,2.6)</w:t>
            </w:r>
          </w:p>
        </w:tc>
        <w:tc>
          <w:tcPr>
            <w:tcW w:w="15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419DE" w14:textId="77777777" w:rsidR="00ED49DA" w:rsidRPr="002266C9" w:rsidRDefault="00ED49DA" w:rsidP="002266C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</w:tr>
      <w:tr w:rsidR="002266C9" w:rsidRPr="00BD1D83" w14:paraId="659997EE" w14:textId="77777777" w:rsidTr="00BC6A84"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0A842" w14:textId="77777777" w:rsidR="002266C9" w:rsidRPr="00BD1D83" w:rsidRDefault="002266C9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Others without mortality</w:t>
            </w:r>
          </w:p>
        </w:tc>
        <w:tc>
          <w:tcPr>
            <w:tcW w:w="16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3BC14" w14:textId="77777777" w:rsidR="002266C9" w:rsidRPr="00BD1D83" w:rsidRDefault="002266C9" w:rsidP="00510E0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30569" w14:textId="77777777" w:rsidR="002266C9" w:rsidRPr="002266C9" w:rsidRDefault="002266C9" w:rsidP="002266C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036530" w14:textId="77777777" w:rsidR="002266C9" w:rsidRPr="002266C9" w:rsidRDefault="002266C9" w:rsidP="002266C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4DB425" w14:textId="77777777" w:rsidR="002266C9" w:rsidRPr="002266C9" w:rsidRDefault="002266C9" w:rsidP="002266C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4DF8A" w14:textId="77777777" w:rsidR="002266C9" w:rsidRPr="002266C9" w:rsidRDefault="002266C9" w:rsidP="002266C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05A6B" w14:textId="77777777" w:rsidR="002266C9" w:rsidRPr="002266C9" w:rsidRDefault="002266C9" w:rsidP="002266C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266C9">
              <w:rPr>
                <w:rFonts w:cs="Arial"/>
                <w:sz w:val="18"/>
                <w:szCs w:val="18"/>
              </w:rPr>
              <w:t>--</w:t>
            </w:r>
          </w:p>
        </w:tc>
      </w:tr>
    </w:tbl>
    <w:p w14:paraId="5066763A" w14:textId="77777777" w:rsidR="0065540F" w:rsidRPr="00BD1D83" w:rsidRDefault="0065540F" w:rsidP="0065540F">
      <w:pPr>
        <w:spacing w:after="120"/>
        <w:rPr>
          <w:rFonts w:cs="Arial"/>
          <w:sz w:val="18"/>
          <w:szCs w:val="18"/>
        </w:rPr>
      </w:pPr>
      <w:r w:rsidRPr="00BD1D83">
        <w:rPr>
          <w:rFonts w:cs="Arial"/>
          <w:sz w:val="18"/>
          <w:szCs w:val="18"/>
        </w:rPr>
        <w:t>* beyond the year of increased expenditure</w:t>
      </w:r>
    </w:p>
    <w:p w14:paraId="05D27713" w14:textId="77777777" w:rsidR="00DB6A48" w:rsidRDefault="00DB6A48" w:rsidP="00961A71">
      <w:pPr>
        <w:spacing w:after="120"/>
        <w:jc w:val="both"/>
      </w:pPr>
    </w:p>
    <w:p w14:paraId="762ECBDF" w14:textId="77777777" w:rsidR="00C664A3" w:rsidRDefault="00C664A3" w:rsidP="00961A71">
      <w:pPr>
        <w:spacing w:after="120"/>
        <w:jc w:val="both"/>
      </w:pPr>
    </w:p>
    <w:p w14:paraId="37AC2035" w14:textId="77777777" w:rsidR="00437990" w:rsidRDefault="00437990">
      <w:pPr>
        <w:rPr>
          <w:rFonts w:cs="Arial"/>
          <w:bCs/>
          <w:color w:val="000000" w:themeColor="text1"/>
          <w:sz w:val="18"/>
          <w:szCs w:val="18"/>
        </w:rPr>
      </w:pPr>
      <w:bookmarkStart w:id="2" w:name="_Ref486934848"/>
      <w:r>
        <w:rPr>
          <w:rFonts w:cs="Arial"/>
          <w:b/>
          <w:color w:val="000000" w:themeColor="text1"/>
        </w:rPr>
        <w:br w:type="page"/>
      </w:r>
    </w:p>
    <w:p w14:paraId="7C501E26" w14:textId="4F74252A" w:rsidR="00C664A3" w:rsidRPr="00BD1D83" w:rsidRDefault="00C664A3" w:rsidP="00C664A3">
      <w:pPr>
        <w:pStyle w:val="Caption"/>
        <w:rPr>
          <w:rFonts w:cs="Arial"/>
          <w:b w:val="0"/>
          <w:color w:val="000000" w:themeColor="text1"/>
        </w:rPr>
      </w:pPr>
      <w:r w:rsidRPr="00122784">
        <w:rPr>
          <w:rFonts w:cs="Arial"/>
          <w:b w:val="0"/>
          <w:color w:val="000000" w:themeColor="text1"/>
        </w:rPr>
        <w:t xml:space="preserve">Figure </w:t>
      </w:r>
      <w:bookmarkEnd w:id="2"/>
      <w:r w:rsidR="00950B7F">
        <w:rPr>
          <w:rFonts w:cs="Arial"/>
          <w:b w:val="0"/>
          <w:color w:val="000000" w:themeColor="text1"/>
        </w:rPr>
        <w:t>2</w:t>
      </w:r>
      <w:r w:rsidR="00437990">
        <w:rPr>
          <w:rFonts w:cs="Arial"/>
          <w:b w:val="0"/>
          <w:color w:val="000000" w:themeColor="text1"/>
        </w:rPr>
        <w:t>.1</w:t>
      </w:r>
      <w:r w:rsidRPr="00BD1D83">
        <w:rPr>
          <w:rFonts w:cs="Arial"/>
          <w:b w:val="0"/>
          <w:color w:val="000000" w:themeColor="text1"/>
        </w:rPr>
        <w:t>: Illustration of individual experts’ fitted distributions and the pooled distributions–clinical experts</w:t>
      </w:r>
      <w:r>
        <w:rPr>
          <w:rFonts w:cs="Arial"/>
          <w:b w:val="0"/>
          <w:color w:val="000000" w:themeColor="text1"/>
        </w:rPr>
        <w:t xml:space="preserve"> </w:t>
      </w:r>
    </w:p>
    <w:p w14:paraId="28A186A0" w14:textId="77777777" w:rsidR="00C664A3" w:rsidRPr="00BD1D83" w:rsidRDefault="00C664A3" w:rsidP="00C664A3">
      <w:pPr>
        <w:spacing w:after="120"/>
        <w:rPr>
          <w:rFonts w:cs="Arial"/>
          <w:sz w:val="18"/>
          <w:szCs w:val="18"/>
        </w:rPr>
      </w:pPr>
      <w:r w:rsidRPr="00BD1D83">
        <w:rPr>
          <w:rFonts w:cs="Arial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D1876D" wp14:editId="7A454D2A">
                <wp:simplePos x="0" y="0"/>
                <wp:positionH relativeFrom="column">
                  <wp:posOffset>2526030</wp:posOffset>
                </wp:positionH>
                <wp:positionV relativeFrom="paragraph">
                  <wp:posOffset>23495</wp:posOffset>
                </wp:positionV>
                <wp:extent cx="2292350" cy="387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387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027F93" w14:textId="77777777" w:rsidR="00BE0115" w:rsidRDefault="00BE0115" w:rsidP="00C664A3">
                            <w:pPr>
                              <w:jc w:val="right"/>
                            </w:pPr>
                            <w:r w:rsidRPr="009B49AB">
                              <w:rPr>
                                <w:sz w:val="18"/>
                              </w:rPr>
                              <w:t>A1</w:t>
                            </w:r>
                            <w:r>
                              <w:rPr>
                                <w:sz w:val="18"/>
                              </w:rPr>
                              <w:t xml:space="preserve"> (duration of effects):</w:t>
                            </w:r>
                            <w:r w:rsidRPr="009B49AB">
                              <w:rPr>
                                <w:sz w:val="18"/>
                              </w:rPr>
                              <w:t xml:space="preserve"> circulato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DD1876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8.9pt;margin-top:1.85pt;width:180.5pt;height:30.55pt;z-index:25166950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" filled="f" stroked="f">
                <v:textbox style="mso-fit-shape-to-text:t">
                  <w:txbxContent>
                    <w:p w14:paraId="3B027F93" w14:textId="77777777" w:rsidR="00BE0115" w:rsidRDefault="00BE0115" w:rsidP="00C664A3">
                      <w:pPr>
                        <w:jc w:val="right"/>
                      </w:pPr>
                      <w:r w:rsidRPr="009B49AB">
                        <w:rPr>
                          <w:sz w:val="18"/>
                        </w:rPr>
                        <w:t>A1</w:t>
                      </w:r>
                      <w:r>
                        <w:rPr>
                          <w:sz w:val="18"/>
                        </w:rPr>
                        <w:t xml:space="preserve"> (duration of effects):</w:t>
                      </w:r>
                      <w:r w:rsidRPr="009B49AB">
                        <w:rPr>
                          <w:sz w:val="18"/>
                        </w:rPr>
                        <w:t xml:space="preserve"> circulatory</w:t>
                      </w:r>
                    </w:p>
                  </w:txbxContent>
                </v:textbox>
              </v:shape>
            </w:pict>
          </mc:Fallback>
        </mc:AlternateContent>
      </w:r>
      <w:r w:rsidR="00527B6B">
        <w:rPr>
          <w:rFonts w:cs="Arial"/>
          <w:noProof/>
          <w:sz w:val="18"/>
          <w:szCs w:val="18"/>
          <w:lang w:eastAsia="en-GB"/>
        </w:rPr>
        <w:drawing>
          <wp:inline distT="0" distB="0" distL="0" distR="0" wp14:anchorId="4FAE4C07" wp14:editId="2EC385BB">
            <wp:extent cx="4815631" cy="1939212"/>
            <wp:effectExtent l="0" t="0" r="4445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523" cy="1950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9F49AF" w14:textId="77777777" w:rsidR="00C664A3" w:rsidRPr="00BD1D83" w:rsidRDefault="00C664A3" w:rsidP="00C664A3">
      <w:pPr>
        <w:spacing w:after="120"/>
        <w:rPr>
          <w:rFonts w:cs="Arial"/>
          <w:b/>
          <w:sz w:val="18"/>
          <w:szCs w:val="18"/>
        </w:rPr>
      </w:pPr>
      <w:r w:rsidRPr="00BD1D83">
        <w:rPr>
          <w:rFonts w:cs="Arial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D471AB" wp14:editId="79196D42">
                <wp:simplePos x="0" y="0"/>
                <wp:positionH relativeFrom="column">
                  <wp:posOffset>2548255</wp:posOffset>
                </wp:positionH>
                <wp:positionV relativeFrom="paragraph">
                  <wp:posOffset>-635</wp:posOffset>
                </wp:positionV>
                <wp:extent cx="2292350" cy="387985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387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605FA2" w14:textId="77777777" w:rsidR="00BE0115" w:rsidRDefault="00BE0115" w:rsidP="00C664A3">
                            <w:pPr>
                              <w:jc w:val="right"/>
                            </w:pPr>
                            <w:r>
                              <w:rPr>
                                <w:sz w:val="18"/>
                              </w:rPr>
                              <w:t>B1 (surrogacy), year 1:</w:t>
                            </w:r>
                            <w:r w:rsidRPr="009B49AB">
                              <w:rPr>
                                <w:sz w:val="18"/>
                              </w:rPr>
                              <w:t xml:space="preserve"> circulato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8D471AB" id="_x0000_s1027" type="#_x0000_t202" style="position:absolute;margin-left:200.65pt;margin-top:-.05pt;width:180.5pt;height:30.55pt;z-index:25167155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" filled="f" stroked="f">
                <v:textbox style="mso-fit-shape-to-text:t">
                  <w:txbxContent>
                    <w:p w14:paraId="2F605FA2" w14:textId="77777777" w:rsidR="00BE0115" w:rsidRDefault="00BE0115" w:rsidP="00C664A3">
                      <w:pPr>
                        <w:jc w:val="right"/>
                      </w:pPr>
                      <w:r>
                        <w:rPr>
                          <w:sz w:val="18"/>
                        </w:rPr>
                        <w:t>B1 (surrogacy), year 1:</w:t>
                      </w:r>
                      <w:r w:rsidRPr="009B49AB">
                        <w:rPr>
                          <w:sz w:val="18"/>
                        </w:rPr>
                        <w:t xml:space="preserve"> circulatory</w:t>
                      </w:r>
                    </w:p>
                  </w:txbxContent>
                </v:textbox>
              </v:shape>
            </w:pict>
          </mc:Fallback>
        </mc:AlternateContent>
      </w:r>
      <w:r w:rsidR="00A36993">
        <w:rPr>
          <w:rFonts w:cs="Arial"/>
          <w:b/>
          <w:noProof/>
          <w:sz w:val="18"/>
          <w:szCs w:val="18"/>
          <w:lang w:eastAsia="en-GB"/>
        </w:rPr>
        <w:drawing>
          <wp:inline distT="0" distB="0" distL="0" distR="0" wp14:anchorId="5F816965" wp14:editId="02B5419B">
            <wp:extent cx="4880344" cy="1965272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010" cy="19675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3358EE" w14:textId="77777777" w:rsidR="00C664A3" w:rsidRPr="00BD1D83" w:rsidRDefault="00C664A3" w:rsidP="00C664A3">
      <w:pPr>
        <w:pStyle w:val="Caption"/>
        <w:spacing w:after="0"/>
        <w:rPr>
          <w:rFonts w:cs="Arial"/>
          <w:b w:val="0"/>
          <w:color w:val="000000" w:themeColor="text1"/>
        </w:rPr>
      </w:pPr>
      <w:r w:rsidRPr="00BD1D83">
        <w:rPr>
          <w:rFonts w:cs="Arial"/>
          <w:b w:val="0"/>
          <w:color w:val="000000" w:themeColor="text1"/>
        </w:rPr>
        <w:t>Full red lines: clinical specialists individually; full grey lines: other individual experts; full black line: all clinical experts pooled; red dashed line: clinical specialists pooled</w:t>
      </w:r>
    </w:p>
    <w:p w14:paraId="63E75BEE" w14:textId="77777777" w:rsidR="00C664A3" w:rsidRPr="00BD1D83" w:rsidRDefault="00C664A3" w:rsidP="00C664A3">
      <w:pPr>
        <w:pStyle w:val="Caption"/>
        <w:spacing w:after="0"/>
        <w:rPr>
          <w:rFonts w:cs="Arial"/>
          <w:b w:val="0"/>
          <w:color w:val="000000" w:themeColor="text1"/>
        </w:rPr>
      </w:pPr>
    </w:p>
    <w:p w14:paraId="3DBE9F84" w14:textId="77777777" w:rsidR="00C664A3" w:rsidRDefault="00C664A3" w:rsidP="00961A71">
      <w:pPr>
        <w:spacing w:after="120"/>
        <w:jc w:val="both"/>
      </w:pPr>
    </w:p>
    <w:p w14:paraId="1CDF199B" w14:textId="271ACCF9" w:rsidR="008979E8" w:rsidRDefault="00950B7F" w:rsidP="008979E8">
      <w:pPr>
        <w:spacing w:after="120"/>
        <w:jc w:val="both"/>
        <w:rPr>
          <w:i/>
        </w:rPr>
      </w:pPr>
      <w:r>
        <w:rPr>
          <w:i/>
        </w:rPr>
        <w:t>2</w:t>
      </w:r>
      <w:r w:rsidR="007C538F">
        <w:rPr>
          <w:i/>
        </w:rPr>
        <w:t>.3</w:t>
      </w:r>
      <w:r w:rsidR="008979E8">
        <w:rPr>
          <w:i/>
        </w:rPr>
        <w:t xml:space="preserve"> Exploring heterogeneity, secondary analysis </w:t>
      </w:r>
    </w:p>
    <w:tbl>
      <w:tblPr>
        <w:tblW w:w="456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76"/>
        <w:gridCol w:w="2835"/>
        <w:gridCol w:w="950"/>
      </w:tblGrid>
      <w:tr w:rsidR="008979E8" w:rsidRPr="008979E8" w14:paraId="64E34986" w14:textId="77777777" w:rsidTr="008979E8">
        <w:trPr>
          <w:trHeight w:val="300"/>
        </w:trPr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6234E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rou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53290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escription of group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D1A63C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N</w:t>
            </w:r>
          </w:p>
        </w:tc>
      </w:tr>
      <w:tr w:rsidR="008979E8" w:rsidRPr="008979E8" w14:paraId="1D5BF7AC" w14:textId="77777777" w:rsidTr="008979E8">
        <w:trPr>
          <w:trHeight w:val="300"/>
        </w:trPr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9216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8979E8">
              <w:rPr>
                <w:rFonts w:cs="Arial"/>
                <w:sz w:val="18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5239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8979E8">
              <w:rPr>
                <w:rFonts w:cs="Arial"/>
                <w:sz w:val="18"/>
              </w:rPr>
              <w:t>I have no involvement in policy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34D6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8979E8">
              <w:rPr>
                <w:rFonts w:cs="Arial"/>
                <w:sz w:val="18"/>
              </w:rPr>
              <w:t>0</w:t>
            </w:r>
          </w:p>
        </w:tc>
      </w:tr>
      <w:tr w:rsidR="008979E8" w:rsidRPr="008979E8" w14:paraId="1EAE30E7" w14:textId="77777777" w:rsidTr="008979E8">
        <w:trPr>
          <w:trHeight w:val="300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C3933C2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8979E8">
              <w:rPr>
                <w:rFonts w:cs="Arial"/>
                <w:sz w:val="18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83951B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8979E8">
              <w:rPr>
                <w:rFonts w:cs="Arial"/>
                <w:sz w:val="18"/>
              </w:rPr>
              <w:t xml:space="preserve">Governmental Bodies (DH, NHSE, PHE)  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7FC21EB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8979E8">
              <w:rPr>
                <w:rFonts w:cs="Arial"/>
                <w:sz w:val="18"/>
              </w:rPr>
              <w:t>15</w:t>
            </w:r>
          </w:p>
        </w:tc>
      </w:tr>
      <w:tr w:rsidR="008979E8" w:rsidRPr="008979E8" w14:paraId="2963C709" w14:textId="77777777" w:rsidTr="008979E8">
        <w:trPr>
          <w:trHeight w:val="300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B96E390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8979E8">
              <w:rPr>
                <w:rFonts w:cs="Arial"/>
                <w:sz w:val="18"/>
              </w:rPr>
              <w:t>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A4D665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8979E8">
              <w:rPr>
                <w:rFonts w:cs="Arial"/>
                <w:sz w:val="18"/>
              </w:rPr>
              <w:t xml:space="preserve">Non Departmental Public Bodies and Independent Departmental Expert Committees (NICE, JCVI) 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CC19450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8979E8">
              <w:rPr>
                <w:rFonts w:cs="Arial"/>
                <w:sz w:val="18"/>
              </w:rPr>
              <w:t>5</w:t>
            </w:r>
          </w:p>
        </w:tc>
      </w:tr>
      <w:tr w:rsidR="008979E8" w:rsidRPr="008979E8" w14:paraId="366DFA5E" w14:textId="77777777" w:rsidTr="008979E8">
        <w:trPr>
          <w:trHeight w:val="300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3D7756A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8979E8">
              <w:rPr>
                <w:rFonts w:cs="Arial"/>
                <w:sz w:val="18"/>
              </w:rPr>
              <w:t>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C058D9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8979E8">
              <w:rPr>
                <w:rFonts w:cs="Arial"/>
                <w:sz w:val="18"/>
              </w:rPr>
              <w:t xml:space="preserve">Industry-related bodies (ABPI) 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D1D41B2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8979E8">
              <w:rPr>
                <w:rFonts w:cs="Arial"/>
                <w:sz w:val="18"/>
              </w:rPr>
              <w:t>2</w:t>
            </w:r>
          </w:p>
        </w:tc>
      </w:tr>
      <w:tr w:rsidR="008979E8" w:rsidRPr="008979E8" w14:paraId="723A546F" w14:textId="77777777" w:rsidTr="008979E8">
        <w:trPr>
          <w:trHeight w:val="300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2AC489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8979E8">
              <w:rPr>
                <w:rFonts w:cs="Arial"/>
                <w:sz w:val="18"/>
              </w:rPr>
              <w:t>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C2942F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8979E8">
              <w:rPr>
                <w:rFonts w:cs="Arial"/>
                <w:sz w:val="18"/>
              </w:rPr>
              <w:t xml:space="preserve">Patient representative organisations 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EBBB5CD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8979E8">
              <w:rPr>
                <w:rFonts w:cs="Arial"/>
                <w:sz w:val="18"/>
              </w:rPr>
              <w:t>2</w:t>
            </w:r>
          </w:p>
        </w:tc>
      </w:tr>
      <w:tr w:rsidR="008979E8" w:rsidRPr="008979E8" w14:paraId="3D2A8B70" w14:textId="77777777" w:rsidTr="008979E8">
        <w:trPr>
          <w:trHeight w:val="300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2C613CB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8979E8">
              <w:rPr>
                <w:rFonts w:cs="Arial"/>
                <w:sz w:val="18"/>
              </w:rPr>
              <w:t>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F23B1F" w14:textId="77777777" w:rsidR="008979E8" w:rsidRPr="008979E8" w:rsidRDefault="00AD2BFF" w:rsidP="00AD2BFF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None of the above and indicated o</w:t>
            </w:r>
            <w:r w:rsidR="008979E8" w:rsidRPr="008979E8">
              <w:rPr>
                <w:rFonts w:cs="Arial"/>
                <w:sz w:val="18"/>
              </w:rPr>
              <w:t>ther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ED2EF13" w14:textId="77777777" w:rsidR="008979E8" w:rsidRPr="008979E8" w:rsidRDefault="008979E8" w:rsidP="008979E8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</w:tr>
    </w:tbl>
    <w:p w14:paraId="243411DE" w14:textId="77777777" w:rsidR="008979E8" w:rsidRPr="00AD2BFF" w:rsidRDefault="008979E8" w:rsidP="0065540F">
      <w:pPr>
        <w:spacing w:after="120"/>
        <w:jc w:val="both"/>
        <w:rPr>
          <w:rFonts w:cs="Arial"/>
          <w:sz w:val="18"/>
        </w:rPr>
        <w:sectPr w:rsidR="008979E8" w:rsidRPr="00AD2BFF" w:rsidSect="007654F2">
          <w:footerReference w:type="default" r:id="rId10"/>
          <w:pgSz w:w="11906" w:h="16838"/>
          <w:pgMar w:top="1560" w:right="1440" w:bottom="1440" w:left="1440" w:header="708" w:footer="708" w:gutter="0"/>
          <w:cols w:space="708"/>
          <w:docGrid w:linePitch="360"/>
        </w:sectPr>
      </w:pPr>
    </w:p>
    <w:p w14:paraId="5EC017B8" w14:textId="77777777" w:rsidR="00CE3101" w:rsidRDefault="00CE3101" w:rsidP="00A7010C">
      <w:pPr>
        <w:pStyle w:val="Caption"/>
        <w:spacing w:after="0"/>
        <w:rPr>
          <w:rFonts w:cs="Arial"/>
          <w:b w:val="0"/>
          <w:color w:val="000000" w:themeColor="text1"/>
        </w:rPr>
      </w:pPr>
    </w:p>
    <w:p w14:paraId="0A5AE0DD" w14:textId="77777777" w:rsidR="00CE3101" w:rsidRDefault="00CE3101" w:rsidP="00A7010C">
      <w:pPr>
        <w:pStyle w:val="Caption"/>
        <w:spacing w:after="0"/>
        <w:rPr>
          <w:rFonts w:cs="Arial"/>
          <w:b w:val="0"/>
          <w:color w:val="000000" w:themeColor="text1"/>
        </w:rPr>
      </w:pPr>
    </w:p>
    <w:p w14:paraId="5B712ACB" w14:textId="77777777" w:rsidR="00CE3101" w:rsidRDefault="00CE3101" w:rsidP="00A7010C">
      <w:pPr>
        <w:pStyle w:val="Caption"/>
        <w:spacing w:after="0"/>
        <w:rPr>
          <w:rFonts w:cs="Arial"/>
          <w:b w:val="0"/>
          <w:color w:val="000000" w:themeColor="text1"/>
        </w:rPr>
      </w:pPr>
    </w:p>
    <w:p w14:paraId="1F83838B" w14:textId="71C4526C" w:rsidR="00A7010C" w:rsidRPr="00776935" w:rsidRDefault="00A7010C" w:rsidP="00A7010C">
      <w:pPr>
        <w:pStyle w:val="Caption"/>
        <w:spacing w:after="0"/>
        <w:rPr>
          <w:rFonts w:cs="Arial"/>
          <w:b w:val="0"/>
          <w:color w:val="000000" w:themeColor="text1"/>
        </w:rPr>
      </w:pPr>
      <w:r w:rsidRPr="00985BE6">
        <w:rPr>
          <w:rFonts w:cs="Arial"/>
          <w:b w:val="0"/>
          <w:color w:val="000000" w:themeColor="text1"/>
        </w:rPr>
        <w:t xml:space="preserve">Table </w:t>
      </w:r>
      <w:r w:rsidR="00950B7F">
        <w:rPr>
          <w:rFonts w:cs="Arial"/>
          <w:b w:val="0"/>
          <w:color w:val="000000" w:themeColor="text1"/>
        </w:rPr>
        <w:t>2</w:t>
      </w:r>
      <w:r w:rsidR="00437990">
        <w:rPr>
          <w:rFonts w:cs="Arial"/>
          <w:b w:val="0"/>
          <w:color w:val="000000" w:themeColor="text1"/>
        </w:rPr>
        <w:t>.3</w:t>
      </w:r>
      <w:r w:rsidRPr="00985BE6">
        <w:rPr>
          <w:rFonts w:cs="Arial"/>
          <w:b w:val="0"/>
          <w:color w:val="000000" w:themeColor="text1"/>
        </w:rPr>
        <w:t>: Duration of effects, surrogacy and extrapolation –</w:t>
      </w:r>
      <w:r w:rsidR="00132DC7" w:rsidRPr="00985BE6">
        <w:rPr>
          <w:rFonts w:cs="Arial"/>
          <w:b w:val="0"/>
          <w:color w:val="000000" w:themeColor="text1"/>
        </w:rPr>
        <w:t xml:space="preserve"> </w:t>
      </w:r>
      <w:r w:rsidRPr="00985BE6">
        <w:rPr>
          <w:rFonts w:cs="Arial"/>
          <w:b w:val="0"/>
          <w:color w:val="000000" w:themeColor="text1"/>
        </w:rPr>
        <w:t xml:space="preserve">policy experts </w:t>
      </w:r>
      <w:r w:rsidR="00132DC7" w:rsidRPr="00985BE6">
        <w:rPr>
          <w:rFonts w:cs="Arial"/>
          <w:b w:val="0"/>
          <w:color w:val="000000" w:themeColor="text1"/>
        </w:rPr>
        <w:t xml:space="preserve">pooled </w:t>
      </w:r>
      <w:r w:rsidR="00AD2BFF" w:rsidRPr="00985BE6">
        <w:rPr>
          <w:rFonts w:cs="Arial"/>
          <w:b w:val="0"/>
          <w:color w:val="000000" w:themeColor="text1"/>
        </w:rPr>
        <w:t>by type of organisation</w:t>
      </w:r>
      <w:r w:rsidRPr="00985BE6">
        <w:rPr>
          <w:rFonts w:cs="Arial"/>
          <w:b w:val="0"/>
          <w:color w:val="000000" w:themeColor="text1"/>
        </w:rPr>
        <w:t>.</w:t>
      </w:r>
      <w:r w:rsidRPr="00776935">
        <w:rPr>
          <w:rFonts w:cs="Arial"/>
          <w:b w:val="0"/>
          <w:color w:val="000000" w:themeColor="text1"/>
        </w:rPr>
        <w:t xml:space="preserve"> </w:t>
      </w:r>
    </w:p>
    <w:tbl>
      <w:tblPr>
        <w:tblW w:w="1332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97"/>
        <w:gridCol w:w="1622"/>
        <w:gridCol w:w="1984"/>
        <w:gridCol w:w="1984"/>
        <w:gridCol w:w="1985"/>
        <w:gridCol w:w="1984"/>
        <w:gridCol w:w="2269"/>
      </w:tblGrid>
      <w:tr w:rsidR="00A7010C" w:rsidRPr="00776935" w14:paraId="583B4EED" w14:textId="77777777" w:rsidTr="00065F15">
        <w:tc>
          <w:tcPr>
            <w:tcW w:w="14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A1E27" w14:textId="77777777" w:rsidR="00A7010C" w:rsidRPr="00776935" w:rsidRDefault="00A7010C" w:rsidP="008979E8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698E" w14:textId="77777777" w:rsidR="00A7010C" w:rsidRPr="00776935" w:rsidRDefault="00A7010C" w:rsidP="008979E8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694" w14:textId="77777777" w:rsidR="00A7010C" w:rsidRPr="00776935" w:rsidRDefault="00A7010C" w:rsidP="008979E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year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EC3D" w14:textId="77777777" w:rsidR="00A7010C" w:rsidRPr="00776935" w:rsidRDefault="00A7010C" w:rsidP="008979E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year 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9CEE" w14:textId="77777777" w:rsidR="00A7010C" w:rsidRPr="00776935" w:rsidRDefault="00A7010C" w:rsidP="008979E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year 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15DA" w14:textId="77777777" w:rsidR="00A7010C" w:rsidRPr="00776935" w:rsidRDefault="00A7010C" w:rsidP="008979E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year 4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194C" w14:textId="77777777" w:rsidR="00A7010C" w:rsidRPr="00776935" w:rsidRDefault="00A7010C" w:rsidP="008979E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Total additional duration (yrs)*</w:t>
            </w:r>
          </w:p>
        </w:tc>
      </w:tr>
      <w:tr w:rsidR="00A7010C" w:rsidRPr="00776935" w14:paraId="1F4D190F" w14:textId="77777777" w:rsidTr="00065F15"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FBD86" w14:textId="77777777" w:rsidR="00A7010C" w:rsidRPr="00776935" w:rsidRDefault="00A7010C" w:rsidP="008979E8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6BF4E" w14:textId="77777777" w:rsidR="00A7010C" w:rsidRPr="00776935" w:rsidRDefault="00A7010C" w:rsidP="008979E8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0206" w:type="dxa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5F678" w14:textId="77777777" w:rsidR="00A7010C" w:rsidRPr="00776935" w:rsidRDefault="00A7010C" w:rsidP="008979E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  <w:r w:rsidRPr="00776935">
              <w:rPr>
                <w:rFonts w:cs="Arial"/>
                <w:sz w:val="16"/>
              </w:rPr>
              <w:t>Mode [Mean] (lower, upper bounds of the 80% credible interval)</w:t>
            </w:r>
          </w:p>
        </w:tc>
      </w:tr>
      <w:tr w:rsidR="00065F15" w:rsidRPr="00776935" w14:paraId="50CF1263" w14:textId="77777777" w:rsidTr="00065F15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2884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Circulator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4883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26CAD78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estim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B34E" w14:textId="77777777" w:rsidR="00065F15" w:rsidRDefault="00985BE6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2: 0.5 [1] (0.3,2)</w:t>
            </w:r>
          </w:p>
          <w:p w14:paraId="0FB6819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3: 0.2 [2.3] (0.2,5.3)</w:t>
            </w:r>
          </w:p>
          <w:p w14:paraId="679657EB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="00985BE6">
              <w:rPr>
                <w:rFonts w:cs="Arial"/>
                <w:sz w:val="18"/>
              </w:rPr>
              <w:t>4: 0.9 [1.6] (0.6,3)</w:t>
            </w:r>
          </w:p>
          <w:p w14:paraId="0DB7B8F4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5: 0.3 [0.6] (0.2,1.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0F4D" w14:textId="77777777" w:rsidR="00065F15" w:rsidRDefault="00985BE6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2: 0.3 [1] (0.2,2)</w:t>
            </w:r>
          </w:p>
          <w:p w14:paraId="7A3AF2AF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 xml:space="preserve">G3: 0.3 [1] </w:t>
            </w:r>
            <w:r w:rsidR="00985BE6">
              <w:rPr>
                <w:rFonts w:cs="Arial"/>
                <w:sz w:val="18"/>
              </w:rPr>
              <w:t>(0.2,2.1)</w:t>
            </w:r>
          </w:p>
          <w:p w14:paraId="427D0B20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4: 0.7 [1.2] (0.4,2.3)</w:t>
            </w:r>
          </w:p>
          <w:p w14:paraId="5220A5A9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1 [0.3] (0.1,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38D5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2 [0.8] (0.1,1.8)</w:t>
            </w:r>
          </w:p>
          <w:p w14:paraId="5711278F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1 [0.7] (0.1,1.5)</w:t>
            </w:r>
          </w:p>
          <w:p w14:paraId="48276D2B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5 [1.1] (0.4,2.2)</w:t>
            </w:r>
          </w:p>
          <w:p w14:paraId="2B93EAC1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2 [0.3] (0.2,0.6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C9AC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5 [19.2] (1.5,43.6);</w:t>
            </w:r>
          </w:p>
          <w:p w14:paraId="2DC2CA57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 xml:space="preserve">3: 5.2 [9.4] (3.5,17.1); </w:t>
            </w:r>
          </w:p>
          <w:p w14:paraId="24D932F0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4: 4.8 [10.2] (3.2,19.7)</w:t>
            </w:r>
          </w:p>
          <w:p w14:paraId="3B83F808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3.3 [7] (2.2,13.5)</w:t>
            </w:r>
          </w:p>
        </w:tc>
      </w:tr>
      <w:tr w:rsidR="00065F15" w:rsidRPr="00776935" w14:paraId="4D1AE033" w14:textId="77777777" w:rsidTr="00065F15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144BF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712A0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545269A7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C0A3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3 [2.8] (0.3,6.4)</w:t>
            </w:r>
          </w:p>
          <w:p w14:paraId="7B1135BF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="00985BE6">
              <w:rPr>
                <w:rFonts w:cs="Arial"/>
                <w:sz w:val="18"/>
              </w:rPr>
              <w:t>3: 0.2 [4] (0.3,9)</w:t>
            </w:r>
          </w:p>
          <w:p w14:paraId="5E47E921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4: 0.9 [2.3] (0.6,4.8)</w:t>
            </w:r>
          </w:p>
          <w:p w14:paraId="07C783DD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5 [0.8] (0.3,1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A65D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 [2] (0.7,3.8)</w:t>
            </w:r>
          </w:p>
          <w:p w14:paraId="6BC1B78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2 [3.5] (0.3,8)</w:t>
            </w:r>
          </w:p>
          <w:p w14:paraId="01ABA33F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7 [2.8] (0.5,6.1)</w:t>
            </w:r>
          </w:p>
          <w:p w14:paraId="30A267A7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2 [0.5] (0.1,1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F3B40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9 [1.9] (0.6,3.6)</w:t>
            </w:r>
          </w:p>
          <w:p w14:paraId="0340DEF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4 [4.1] (0.4,9.2)</w:t>
            </w:r>
          </w:p>
          <w:p w14:paraId="6AB685F7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1.1 [1.7] (0.7,3)</w:t>
            </w:r>
          </w:p>
          <w:p w14:paraId="773E4592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6 [0.8] (0.4,1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FF803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9 [1.8] (0.6,3.5)</w:t>
            </w:r>
          </w:p>
          <w:p w14:paraId="38DA5C3D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5 [3.6] (0.4,8.2)</w:t>
            </w:r>
          </w:p>
          <w:p w14:paraId="2C115F23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1 [1.5] (0.7,2.7)</w:t>
            </w:r>
          </w:p>
          <w:p w14:paraId="317B866D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6 [0.7] (0.4,1.4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CCBA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--</w:t>
            </w:r>
          </w:p>
        </w:tc>
      </w:tr>
      <w:tr w:rsidR="00065F15" w:rsidRPr="00776935" w14:paraId="286AE948" w14:textId="77777777" w:rsidTr="00065F15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7DC45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Respiratory</w:t>
            </w:r>
          </w:p>
          <w:p w14:paraId="7D6A1170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F5BD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7F3DD5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estim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FCFA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4 [0.9] (0.3,1.7);</w:t>
            </w:r>
          </w:p>
          <w:p w14:paraId="7EBCF28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2 [1.3] (0.2,2.8);</w:t>
            </w:r>
          </w:p>
          <w:p w14:paraId="31B16B4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7 [1.1] (0.5,1.9);</w:t>
            </w:r>
          </w:p>
          <w:p w14:paraId="7E6E5AC9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5 [0.9] (0.3,2.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CDD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2 [0.6] (0.2,1.3);</w:t>
            </w:r>
          </w:p>
          <w:p w14:paraId="42EEEF5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2 [0.4] (0.1,0.9);</w:t>
            </w:r>
          </w:p>
          <w:p w14:paraId="63610A4A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4 [0.8] (0.3,1.6);</w:t>
            </w:r>
          </w:p>
          <w:p w14:paraId="1CD4945F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3 [0.7] (0.2,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D20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1 [0.5] (0.1,1.2)</w:t>
            </w:r>
          </w:p>
          <w:p w14:paraId="78226EB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1 [0.3] (0.1,0.5)</w:t>
            </w:r>
          </w:p>
          <w:p w14:paraId="5BFE85AC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2 [0.4] (0.1,0.8)</w:t>
            </w:r>
          </w:p>
          <w:p w14:paraId="4E5B0900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2 [0.7] (0.1,3.3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25F6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5 [14.5] (0.7,32.2)</w:t>
            </w:r>
          </w:p>
          <w:p w14:paraId="4A3E037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 xml:space="preserve">3: 1.2 [7.5] (1,16.8); </w:t>
            </w:r>
          </w:p>
          <w:p w14:paraId="4818CA4C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 xml:space="preserve">G4: 5.1 [7.7] (3.4,13.2); </w:t>
            </w:r>
          </w:p>
          <w:p w14:paraId="7A15910F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5: 1.1 [1.9] (0.7,4.8)</w:t>
            </w:r>
          </w:p>
        </w:tc>
      </w:tr>
      <w:tr w:rsidR="00065F15" w:rsidRPr="00776935" w14:paraId="254BE26E" w14:textId="77777777" w:rsidTr="00065F15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43A50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DC9A7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52EE0D85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978EB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2 [2.3] (0.8,4.3)</w:t>
            </w:r>
          </w:p>
          <w:p w14:paraId="61F07B6D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3 [2.9] (0.3,6.5)</w:t>
            </w:r>
          </w:p>
          <w:p w14:paraId="61BBFD4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6 [3.1] (0.5,6.9)</w:t>
            </w:r>
          </w:p>
          <w:p w14:paraId="03F18B15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6 [1] (0.4,2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14DC3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1 [2.2] (0.7,4.1)</w:t>
            </w:r>
          </w:p>
          <w:p w14:paraId="69C12753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5 [3.7] (0.4,8.4)</w:t>
            </w:r>
          </w:p>
          <w:p w14:paraId="320E942A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6 [3.6] (0.5,8)</w:t>
            </w:r>
          </w:p>
          <w:p w14:paraId="7456D025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8 [1] (0.5,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C00D2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9 [2] (0.6,3.9)</w:t>
            </w:r>
          </w:p>
          <w:p w14:paraId="4D3848FD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4 [3.9] (0.3,8.9)</w:t>
            </w:r>
          </w:p>
          <w:p w14:paraId="0354DD71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5 [2.9] (0.4,6.4)</w:t>
            </w:r>
          </w:p>
          <w:p w14:paraId="69BFEF1F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7 [0.9] (0.5,1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6583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3 [2.4] (0.3,5.4)</w:t>
            </w:r>
          </w:p>
          <w:p w14:paraId="185416A1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4 [4.3] (0.4,9.7)</w:t>
            </w:r>
          </w:p>
          <w:p w14:paraId="6CF4CF44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4 [2.2] (0.3,4.8)</w:t>
            </w:r>
          </w:p>
          <w:p w14:paraId="06C05E11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5 [0.6] (0.3,1.3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571E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--</w:t>
            </w:r>
          </w:p>
        </w:tc>
      </w:tr>
      <w:tr w:rsidR="00065F15" w:rsidRPr="00776935" w14:paraId="6519A84F" w14:textId="77777777" w:rsidTr="00065F15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A6934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Gastrointestin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E887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FF479B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estim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C081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1 [1.4] (0.1,3.1)</w:t>
            </w:r>
          </w:p>
          <w:p w14:paraId="5B67DB5F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3 [3.8] (0.3,8.6)</w:t>
            </w:r>
          </w:p>
          <w:p w14:paraId="3A57A26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6 [2.7] (0.5,5.9)</w:t>
            </w:r>
          </w:p>
          <w:p w14:paraId="4EFF2469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1.4 [2] (0.9,4.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B0C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2 [1] (0.1,2.1)</w:t>
            </w:r>
          </w:p>
          <w:p w14:paraId="739F8E72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1 [2] (0.1,4.6)</w:t>
            </w:r>
          </w:p>
          <w:p w14:paraId="4B28B3C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4 [2.1] (0.3,4.7)</w:t>
            </w:r>
          </w:p>
          <w:p w14:paraId="7385EFF9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1.6 [3.3] (1.1,9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0802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2 [0.8] (0.2,1.8)</w:t>
            </w:r>
          </w:p>
          <w:p w14:paraId="56C42BF0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2 [2.2] (0.2,5.1)</w:t>
            </w:r>
          </w:p>
          <w:p w14:paraId="3ED66FBA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6 [1] (0.4,1.9)</w:t>
            </w:r>
          </w:p>
          <w:p w14:paraId="43890EBB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2.1 [5.7] (1.6,20.8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05C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2 [18.1] (1.3,41)</w:t>
            </w:r>
          </w:p>
          <w:p w14:paraId="3476A2ED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3.3 [10.7] (2.3,22.5)</w:t>
            </w:r>
          </w:p>
          <w:p w14:paraId="465537F0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4.6 [14.1] (3.2,29.3)</w:t>
            </w:r>
          </w:p>
          <w:p w14:paraId="4E4FC3DC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1.7 [7.7] (1.6,36.6)</w:t>
            </w:r>
          </w:p>
        </w:tc>
      </w:tr>
      <w:tr w:rsidR="00065F15" w:rsidRPr="00776935" w14:paraId="6B5CFD09" w14:textId="77777777" w:rsidTr="00065F15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AD34A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889A3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0474FE32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87EB0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6 [2.6] (0.5,5.7)</w:t>
            </w:r>
          </w:p>
          <w:p w14:paraId="5330D41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1.1 [1.9] (0.7,3.5)</w:t>
            </w:r>
          </w:p>
          <w:p w14:paraId="1345725D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6 [5.9] (0.5,13.4)</w:t>
            </w:r>
          </w:p>
          <w:p w14:paraId="6A4124DC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1 [0.5] (0.1,2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0C46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6 [2.7] (0.5,5.8)</w:t>
            </w:r>
          </w:p>
          <w:p w14:paraId="2E53B90A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5 [2.7] (0.4,5.9)</w:t>
            </w:r>
          </w:p>
          <w:p w14:paraId="5CEE85C7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6 [5.4] (0.5,12.2)</w:t>
            </w:r>
          </w:p>
          <w:p w14:paraId="458F18A1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2 [0.5] (0.2,1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0C390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6 [2.6] (0.4,5.7)</w:t>
            </w:r>
          </w:p>
          <w:p w14:paraId="214B3472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3 [3.4] (0.3,7.8)</w:t>
            </w:r>
          </w:p>
          <w:p w14:paraId="5D27B7A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5 [4.6] (0.5,10.4)</w:t>
            </w:r>
          </w:p>
          <w:p w14:paraId="57BE65E0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7 [0.9] (0.5,1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73025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5 [2.6] (0.4,5.7)</w:t>
            </w:r>
          </w:p>
          <w:p w14:paraId="31DED941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5 [2.5] (0.4,5.7)</w:t>
            </w:r>
          </w:p>
          <w:p w14:paraId="4D4155F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4 [3.9] (0.4,8.9)</w:t>
            </w:r>
          </w:p>
          <w:p w14:paraId="5E8C169C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4 [0.6] (0.3,1.2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40C1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--</w:t>
            </w:r>
          </w:p>
        </w:tc>
      </w:tr>
      <w:tr w:rsidR="00065F15" w:rsidRPr="00776935" w14:paraId="6D9DA496" w14:textId="77777777" w:rsidTr="00065F15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422B3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Neurologic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248A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4A911B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estim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A3E2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6 [1] (0.4,1.9)</w:t>
            </w:r>
          </w:p>
          <w:p w14:paraId="6E74DE4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2 [1.4] (0.2,3.1)</w:t>
            </w:r>
          </w:p>
          <w:p w14:paraId="148141F0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9 [1.4] (0.6,2.4)</w:t>
            </w:r>
          </w:p>
          <w:p w14:paraId="3DCB415F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 [0.7] (0.1,7.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A14B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3 [0.8] (0.2,1.6)</w:t>
            </w:r>
          </w:p>
          <w:p w14:paraId="0913948A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4 [0.8] (0.3,1.6)</w:t>
            </w:r>
          </w:p>
          <w:p w14:paraId="4F3620E3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7 [1.3] (0.5,2.4)</w:t>
            </w:r>
          </w:p>
          <w:p w14:paraId="6A988B7D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4.7 [6.3] (3.1,12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313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2 [0.6] (0.1,1.4)</w:t>
            </w:r>
          </w:p>
          <w:p w14:paraId="2F6A1AE0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2 [0.8] (0.1,1.7)</w:t>
            </w:r>
          </w:p>
          <w:p w14:paraId="1495C6E3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7 [1.1] (0.5,1.9)</w:t>
            </w:r>
          </w:p>
          <w:p w14:paraId="50FBBF31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7.6 [9.8] (5.1,18.7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94A3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3 [18.9] (1.4,43)</w:t>
            </w:r>
          </w:p>
          <w:p w14:paraId="636D2940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2.9 [8.4] (2,17.5)</w:t>
            </w:r>
          </w:p>
          <w:p w14:paraId="6DD455A3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6.2 [9.6] (4.1,16.6)</w:t>
            </w:r>
          </w:p>
          <w:p w14:paraId="05E642CF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4 [6.4] (0.7,57.2)</w:t>
            </w:r>
          </w:p>
        </w:tc>
      </w:tr>
      <w:tr w:rsidR="00065F15" w:rsidRPr="00776935" w14:paraId="7F13F930" w14:textId="77777777" w:rsidTr="00065F15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000D5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CCC6A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226ABA9A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5735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4 [3] (0.9,5.8)</w:t>
            </w:r>
          </w:p>
          <w:p w14:paraId="61A6E92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1.1 [3] (0.7,6.1)</w:t>
            </w:r>
          </w:p>
          <w:p w14:paraId="5B4B9CD7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1.2 [3.5] (0.8,7.1)</w:t>
            </w:r>
          </w:p>
          <w:p w14:paraId="7ECCC0DD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4 [1.1] (0.3,3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FD98C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3 [2.5] (0.9,4.6)</w:t>
            </w:r>
          </w:p>
          <w:p w14:paraId="4B197BB1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8 [3.4] (0.6,7.5)</w:t>
            </w:r>
          </w:p>
          <w:p w14:paraId="2BAB191B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1 [2.6] (0.7,5.1)</w:t>
            </w:r>
          </w:p>
          <w:p w14:paraId="5DEEF88C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1.4 [1.7] (0.9,3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2079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1 [2.2] (0.7,4.1)</w:t>
            </w:r>
          </w:p>
          <w:p w14:paraId="35AA5246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8 [3.4] (0.6,7.4)</w:t>
            </w:r>
          </w:p>
          <w:p w14:paraId="62230B2A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6 [3.1] (0.5,6.8)</w:t>
            </w:r>
          </w:p>
          <w:p w14:paraId="75702BE3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1.2 [1.5] (0.8,2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0974D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 [2] (0.6,3.9)</w:t>
            </w:r>
          </w:p>
          <w:p w14:paraId="0DC95E4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8 [3.4] (0.6,7.4)</w:t>
            </w:r>
          </w:p>
          <w:p w14:paraId="0132CCFF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5 [2.2] (0.3,4.9)</w:t>
            </w:r>
          </w:p>
          <w:p w14:paraId="14EF0823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9 [1.2] (0.6,2.3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F4B8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--</w:t>
            </w:r>
          </w:p>
        </w:tc>
      </w:tr>
      <w:tr w:rsidR="00065F15" w:rsidRPr="00776935" w14:paraId="412E9677" w14:textId="77777777" w:rsidTr="00065F15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BB3CA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Endocrinolog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2CAB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E75F42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estim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373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1 [1.5] (0.1,3.5)</w:t>
            </w:r>
          </w:p>
          <w:p w14:paraId="20D97427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3: 0.2 [3.1] (0.2,7)</w:t>
            </w:r>
          </w:p>
          <w:p w14:paraId="5149CBF7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4: 0.5 [2.5] (0.4,5.5)</w:t>
            </w:r>
          </w:p>
          <w:p w14:paraId="1722ADBB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3 [0.6] (0.2,1.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A11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1 [1.3] (0.1,3)</w:t>
            </w:r>
          </w:p>
          <w:p w14:paraId="5D83FE7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3 [0.9] (0.2,1.8)</w:t>
            </w:r>
          </w:p>
          <w:p w14:paraId="2BC618E3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5 [2.3] (0.4,5)</w:t>
            </w:r>
          </w:p>
          <w:p w14:paraId="69B58764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1 [0.4] (0.1,1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F9B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 [1.2] (0.1,2.6)</w:t>
            </w:r>
          </w:p>
          <w:p w14:paraId="56D4D5DF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3 [0.9] (0.2,1.9)</w:t>
            </w:r>
          </w:p>
          <w:p w14:paraId="3E1DC2EC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5 [0.8] (0.3,1.4)</w:t>
            </w:r>
          </w:p>
          <w:p w14:paraId="16CBBBB1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6 [0.9] (0.4,1.8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349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9 [16.7] (1,37.6)</w:t>
            </w:r>
          </w:p>
          <w:p w14:paraId="20AB578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1.8 [6.8] (1.3,14.6)</w:t>
            </w:r>
          </w:p>
          <w:p w14:paraId="6849D6D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4.1 [6.3] (2.8,10.7)</w:t>
            </w:r>
          </w:p>
          <w:p w14:paraId="73C3FF85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1.8 [2.4] (1.2,4.8)</w:t>
            </w:r>
          </w:p>
        </w:tc>
      </w:tr>
      <w:tr w:rsidR="00065F15" w:rsidRPr="00776935" w14:paraId="68FB80A8" w14:textId="77777777" w:rsidTr="00065F15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F2487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92BF3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72581278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975E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 [2.5] (0.7,5)</w:t>
            </w:r>
          </w:p>
          <w:p w14:paraId="46BD5046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1.2 [1.9] (0.8,3.4)</w:t>
            </w:r>
          </w:p>
          <w:p w14:paraId="67BD651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6 [3.6] (0.5,8.1)</w:t>
            </w:r>
          </w:p>
          <w:p w14:paraId="67DC377D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1.1 [1.6] (0.7,3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943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 [2.5] (0.7,4.9)</w:t>
            </w:r>
          </w:p>
          <w:p w14:paraId="4FC81211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5 [2.6] (0.4,5.8)</w:t>
            </w:r>
          </w:p>
          <w:p w14:paraId="4969FB54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6 [3.6] (0.5,8.1)</w:t>
            </w:r>
          </w:p>
          <w:p w14:paraId="01DBA79A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8 [1.3] (0.5,3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6981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1 [2.5] (0.7,5)</w:t>
            </w:r>
          </w:p>
          <w:p w14:paraId="7E115A4B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5 [2.6] (0.4,5.8)</w:t>
            </w:r>
          </w:p>
          <w:p w14:paraId="7AC1FDA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6 [3.6] (0.5,8.1)</w:t>
            </w:r>
          </w:p>
          <w:p w14:paraId="7F2E07F3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1.4 [2] (0.9,4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3EC57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 [2.5] (0.7,5)</w:t>
            </w:r>
          </w:p>
          <w:p w14:paraId="5FBE9135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5 [2.9] (0.4,6.4)</w:t>
            </w:r>
          </w:p>
          <w:p w14:paraId="2CD582A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5 [3.6] (0.5,8)</w:t>
            </w:r>
          </w:p>
          <w:p w14:paraId="16025029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1.8 [2.3] (1.2,4.3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E24C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--</w:t>
            </w:r>
          </w:p>
        </w:tc>
      </w:tr>
      <w:tr w:rsidR="00065F15" w:rsidRPr="00776935" w14:paraId="2DFA708D" w14:textId="77777777" w:rsidTr="00065F15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A166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Others with mortalit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7CE7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ortality effects (vs. year 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6B8242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estim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FDBD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5 [1.1] (0.3,2)</w:t>
            </w:r>
          </w:p>
          <w:p w14:paraId="57C2F461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4 [0.8] (0.3,1.5)</w:t>
            </w:r>
          </w:p>
          <w:p w14:paraId="6D261A55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5 [4.8] (0.5,10.8)</w:t>
            </w:r>
          </w:p>
          <w:p w14:paraId="69CD1AB3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7 [1.1] (0.5,2.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2D8D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2 [0.9] (0.2,1.9)</w:t>
            </w:r>
          </w:p>
          <w:p w14:paraId="428E62F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2 [0.6] (0.1,1.2)</w:t>
            </w:r>
          </w:p>
          <w:p w14:paraId="6B77C1E5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9 [1.4] (0.6,2.5)</w:t>
            </w:r>
          </w:p>
          <w:p w14:paraId="6C566D6B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4 [0.6] (0.3,1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8C32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2 [0.8] (0.1,1.7)</w:t>
            </w:r>
          </w:p>
          <w:p w14:paraId="71FF2A6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1 [0.9] (0.1,2)</w:t>
            </w:r>
          </w:p>
          <w:p w14:paraId="650AEC96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6 [1.8] (0.4,3.7)</w:t>
            </w:r>
          </w:p>
          <w:p w14:paraId="6F232CCD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4 [0.6] (0.2,1.3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AD6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3 [18.7] (1.4,42.4)</w:t>
            </w:r>
          </w:p>
          <w:p w14:paraId="045B4F3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1.7 [4.7] (1.2,9.6)</w:t>
            </w:r>
          </w:p>
          <w:p w14:paraId="3DFAC20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5.7 [8.7] (3.9,14.9)</w:t>
            </w:r>
          </w:p>
          <w:p w14:paraId="57F35B17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1.1 [1.7] (0.7,4.1)</w:t>
            </w:r>
          </w:p>
        </w:tc>
      </w:tr>
      <w:tr w:rsidR="00065F15" w:rsidRPr="00776935" w14:paraId="65A6F829" w14:textId="77777777" w:rsidTr="008328FD">
        <w:tc>
          <w:tcPr>
            <w:tcW w:w="1497" w:type="dxa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C99FA" w14:textId="77777777" w:rsidR="00065F15" w:rsidRPr="00776935" w:rsidRDefault="00065F15" w:rsidP="008979E8">
            <w:pPr>
              <w:spacing w:after="0" w:line="240" w:lineRule="auto"/>
              <w:jc w:val="center"/>
              <w:rPr>
                <w:rFonts w:cs="Arial"/>
                <w:sz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BF3F9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surrogacy</w:t>
            </w:r>
          </w:p>
          <w:p w14:paraId="017B5D85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(vs. same yea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646C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7 [2.1] (0.5,4.4)</w:t>
            </w:r>
          </w:p>
          <w:p w14:paraId="6D7C6A6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6 [1.2] (0.4,2.3)</w:t>
            </w:r>
          </w:p>
          <w:p w14:paraId="590B282B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6 [4.8] (0.5,10.9)</w:t>
            </w:r>
          </w:p>
          <w:p w14:paraId="1C10D45D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2 [0.5] (0.1,1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FA5FD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7 [2] (0.5,4.2)</w:t>
            </w:r>
          </w:p>
          <w:p w14:paraId="097FA937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3 [2.3] (0.3,5.1)</w:t>
            </w:r>
          </w:p>
          <w:p w14:paraId="018B4F5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5 [5.2] (0.5,11.8)</w:t>
            </w:r>
          </w:p>
          <w:p w14:paraId="586F8476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6 [1.1] (0.4,3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8420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6 [2] (0.4,4.1)</w:t>
            </w:r>
          </w:p>
          <w:p w14:paraId="3E8E9C16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3 [2.3] (0.3,5.2)</w:t>
            </w:r>
          </w:p>
          <w:p w14:paraId="0006D761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5 [2.8] (0.4,6.3)</w:t>
            </w:r>
          </w:p>
          <w:p w14:paraId="2181607C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5 [0.6] (0.3,1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F2A05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6 [1.9] (0.4,4)</w:t>
            </w:r>
          </w:p>
          <w:p w14:paraId="0CDBF96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3 [2.3] (0.3,5.3)</w:t>
            </w:r>
          </w:p>
          <w:p w14:paraId="6DFBBA5C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5 [1.1] (0.4,2.1)</w:t>
            </w:r>
          </w:p>
          <w:p w14:paraId="6D29425F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2 [0.4] (0.2,0.9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2687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--</w:t>
            </w:r>
          </w:p>
        </w:tc>
      </w:tr>
      <w:tr w:rsidR="00065F15" w:rsidRPr="00776935" w14:paraId="1D9AE28C" w14:textId="77777777" w:rsidTr="008328FD">
        <w:tc>
          <w:tcPr>
            <w:tcW w:w="1497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B250B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ental Health</w:t>
            </w:r>
          </w:p>
        </w:tc>
        <w:tc>
          <w:tcPr>
            <w:tcW w:w="162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90344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Extrapolation (vs. same year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339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7 [3.6] (1.1,6.8)</w:t>
            </w:r>
          </w:p>
          <w:p w14:paraId="1A8B6401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6 [3.5] (0.5,7.8)</w:t>
            </w:r>
          </w:p>
          <w:p w14:paraId="708831BC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9 [5.1] (0.7,11.4)</w:t>
            </w:r>
          </w:p>
          <w:p w14:paraId="33E8DC0E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9 [2.1] (0.6,6.9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C827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4 [3.5] (0.9,7)</w:t>
            </w:r>
          </w:p>
          <w:p w14:paraId="74612315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7 [4.1] (0.5,9.1)</w:t>
            </w:r>
          </w:p>
          <w:p w14:paraId="4D8BCF32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1.2 [2.4] (0.8,4.6)</w:t>
            </w:r>
          </w:p>
          <w:p w14:paraId="079880AB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7 [1.5] (0.5,4.7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CC8E3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3 [3.1] (0.9,6.2)</w:t>
            </w:r>
          </w:p>
          <w:p w14:paraId="340358C0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5 [3.3] (0.4,7.4)</w:t>
            </w:r>
          </w:p>
          <w:p w14:paraId="7F707EA3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7 [3.3] (0.5,7.3)</w:t>
            </w:r>
          </w:p>
          <w:p w14:paraId="19B72419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6 [1.1] (0.4,3.1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8C1B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1 [3.3] (0.8,6.7)</w:t>
            </w:r>
          </w:p>
          <w:p w14:paraId="243BA40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5 [3.3] (0.4,7.4)</w:t>
            </w:r>
          </w:p>
          <w:p w14:paraId="1F116210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1 [1.7] (0.7,2.9)</w:t>
            </w:r>
          </w:p>
          <w:p w14:paraId="78EBC365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4 [0.7] (0.3,1.8)</w:t>
            </w:r>
          </w:p>
        </w:tc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3F3C1" w14:textId="77777777" w:rsidR="00065F15" w:rsidRPr="0061233B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61233B">
              <w:rPr>
                <w:rFonts w:cs="Arial"/>
                <w:sz w:val="18"/>
              </w:rPr>
              <w:t>--</w:t>
            </w:r>
          </w:p>
        </w:tc>
      </w:tr>
      <w:tr w:rsidR="00065F15" w:rsidRPr="00776935" w14:paraId="4A0814C9" w14:textId="77777777" w:rsidTr="00065F15">
        <w:tc>
          <w:tcPr>
            <w:tcW w:w="14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1C782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Musculoskeletal</w:t>
            </w:r>
          </w:p>
        </w:tc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FBE57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B5C99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6 [4] (1.1,7.9)</w:t>
            </w:r>
          </w:p>
          <w:p w14:paraId="7F03E30C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7 [3.1] (0.5,6.7)</w:t>
            </w:r>
          </w:p>
          <w:p w14:paraId="532A35D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1.5 [4.4] (1.1,9)</w:t>
            </w:r>
          </w:p>
          <w:p w14:paraId="1560B4A7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1 [3.2] (0.8,12.7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F36F2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3 [3.4] (0.9,6.9)</w:t>
            </w:r>
          </w:p>
          <w:p w14:paraId="0EEBB84F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1.2 [2.1] (0.8,3.7)</w:t>
            </w:r>
          </w:p>
          <w:p w14:paraId="040A72BD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1.4 [3.6] (1,7.2)</w:t>
            </w:r>
          </w:p>
          <w:p w14:paraId="1FE06D71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6 [1.7] (0.4,6.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D3450A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 [3.1] (0.7,6.4)</w:t>
            </w:r>
          </w:p>
          <w:p w14:paraId="670C8B4A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1.2 [2] (0.8,3.6)</w:t>
            </w:r>
          </w:p>
          <w:p w14:paraId="67487D0F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1.2 [2.7] (0.8,5.3)</w:t>
            </w:r>
          </w:p>
          <w:p w14:paraId="62F286DB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2 [0.8] (0.2,4.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2C7AAB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8 [3] (0.6,6.3)</w:t>
            </w:r>
          </w:p>
          <w:p w14:paraId="7E6AB64D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1.2 [2] (0.8,3.6)</w:t>
            </w:r>
          </w:p>
          <w:p w14:paraId="5EE0B36A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9 [2] (0.6,4)</w:t>
            </w:r>
          </w:p>
          <w:p w14:paraId="6D4FC4B1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1 [0.5] (0.1,3.1)</w:t>
            </w:r>
          </w:p>
        </w:tc>
        <w:tc>
          <w:tcPr>
            <w:tcW w:w="22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9BCAE" w14:textId="77777777" w:rsidR="00065F15" w:rsidRPr="0061233B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61233B">
              <w:rPr>
                <w:rFonts w:cs="Arial"/>
                <w:sz w:val="18"/>
              </w:rPr>
              <w:t>--</w:t>
            </w:r>
          </w:p>
        </w:tc>
      </w:tr>
      <w:tr w:rsidR="00065F15" w:rsidRPr="00776935" w14:paraId="424684A8" w14:textId="77777777" w:rsidTr="00065F15"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237FD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776935">
              <w:rPr>
                <w:rFonts w:cs="Arial"/>
                <w:sz w:val="18"/>
              </w:rPr>
              <w:t>Others without mortality</w:t>
            </w:r>
          </w:p>
        </w:tc>
        <w:tc>
          <w:tcPr>
            <w:tcW w:w="16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ABE00" w14:textId="77777777" w:rsidR="00065F15" w:rsidRPr="00776935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7DEB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1.1 [3.4] (0.7,7.1)</w:t>
            </w:r>
          </w:p>
          <w:p w14:paraId="3807EEB8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7 [1.5] (0.5,2.9)</w:t>
            </w:r>
          </w:p>
          <w:p w14:paraId="235DD353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1 [5.4] (0.8,11.9)</w:t>
            </w:r>
          </w:p>
          <w:p w14:paraId="6180DFC2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4 [2.4] (0.4,12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4EFB1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9 [2.9] (0.6,6.1)</w:t>
            </w:r>
          </w:p>
          <w:p w14:paraId="463C2773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9 [1.6] (0.6,2.9)</w:t>
            </w:r>
          </w:p>
          <w:p w14:paraId="0CC251E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1.4 [2.6] (0.9,4.9)</w:t>
            </w:r>
          </w:p>
          <w:p w14:paraId="15CDC133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.1 [0.5] (0.1,3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97BAD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7 [2.7] (0.5,5.7)</w:t>
            </w:r>
          </w:p>
          <w:p w14:paraId="7C8A4D86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9 [1.6] (0.6,2.9)</w:t>
            </w:r>
          </w:p>
          <w:p w14:paraId="60CCF7ED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0.8 [3.4] (0.6,7.5)</w:t>
            </w:r>
          </w:p>
          <w:p w14:paraId="32502ED1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 [0.2] (0,10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0DB19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 w:rsidRPr="00065F15">
              <w:rPr>
                <w:rFonts w:cs="Arial"/>
                <w:sz w:val="18"/>
              </w:rPr>
              <w:t>G2: 0.6 [2.6] (0.4,5.8)</w:t>
            </w:r>
          </w:p>
          <w:p w14:paraId="0C821963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3: 0.9 [1.8] (0.6,3.6)</w:t>
            </w:r>
          </w:p>
          <w:p w14:paraId="7614B37E" w14:textId="77777777" w:rsid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4: 1.1 [1.7] (0.7,3)</w:t>
            </w:r>
          </w:p>
          <w:p w14:paraId="1336E263" w14:textId="77777777" w:rsidR="00065F15" w:rsidRPr="00065F15" w:rsidRDefault="00065F15" w:rsidP="00065F15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</w:t>
            </w:r>
            <w:r w:rsidRPr="00065F15">
              <w:rPr>
                <w:rFonts w:cs="Arial"/>
                <w:sz w:val="18"/>
              </w:rPr>
              <w:t>5: 0 [0.1] (0,7.1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79BF3" w14:textId="77777777" w:rsidR="00065F15" w:rsidRPr="0061233B" w:rsidRDefault="00065F15" w:rsidP="008979E8">
            <w:pPr>
              <w:spacing w:after="0" w:line="240" w:lineRule="auto"/>
              <w:rPr>
                <w:rFonts w:cs="Arial"/>
                <w:sz w:val="18"/>
              </w:rPr>
            </w:pPr>
            <w:r w:rsidRPr="0061233B">
              <w:rPr>
                <w:rFonts w:cs="Arial"/>
                <w:sz w:val="18"/>
              </w:rPr>
              <w:t>--</w:t>
            </w:r>
          </w:p>
        </w:tc>
      </w:tr>
    </w:tbl>
    <w:p w14:paraId="265BF088" w14:textId="77777777" w:rsidR="00A7010C" w:rsidRDefault="00A7010C" w:rsidP="00A7010C">
      <w:pPr>
        <w:spacing w:after="0"/>
        <w:rPr>
          <w:rFonts w:cs="Arial"/>
          <w:sz w:val="16"/>
          <w:szCs w:val="16"/>
        </w:rPr>
      </w:pPr>
      <w:r w:rsidRPr="00776935">
        <w:rPr>
          <w:rFonts w:cs="Arial"/>
          <w:sz w:val="16"/>
          <w:szCs w:val="16"/>
        </w:rPr>
        <w:t>* beyond the year of increased expenditure</w:t>
      </w:r>
    </w:p>
    <w:p w14:paraId="30276088" w14:textId="77777777" w:rsidR="00A7010C" w:rsidRDefault="00AD2BFF" w:rsidP="00330A3E">
      <w:pPr>
        <w:spacing w:after="0"/>
        <w:rPr>
          <w:rFonts w:cs="Arial"/>
          <w:sz w:val="16"/>
          <w:szCs w:val="16"/>
        </w:rPr>
      </w:pPr>
      <w:r w:rsidRPr="00AD2BFF">
        <w:rPr>
          <w:rFonts w:cs="Arial"/>
          <w:sz w:val="16"/>
          <w:szCs w:val="16"/>
        </w:rPr>
        <w:t>G2</w:t>
      </w:r>
      <w:r>
        <w:rPr>
          <w:rFonts w:cs="Arial"/>
          <w:sz w:val="16"/>
          <w:szCs w:val="16"/>
        </w:rPr>
        <w:t xml:space="preserve">: </w:t>
      </w:r>
      <w:r w:rsidRPr="00AD2BFF">
        <w:rPr>
          <w:rFonts w:cs="Arial"/>
          <w:sz w:val="16"/>
          <w:szCs w:val="16"/>
        </w:rPr>
        <w:t>Gover</w:t>
      </w:r>
      <w:r>
        <w:rPr>
          <w:rFonts w:cs="Arial"/>
          <w:sz w:val="16"/>
          <w:szCs w:val="16"/>
        </w:rPr>
        <w:t xml:space="preserve">nmental Bodies (DH, NHSE, PHE) ; </w:t>
      </w:r>
      <w:r w:rsidRPr="00AD2BFF">
        <w:rPr>
          <w:rFonts w:cs="Arial"/>
          <w:sz w:val="16"/>
          <w:szCs w:val="16"/>
        </w:rPr>
        <w:t>G3</w:t>
      </w:r>
      <w:r>
        <w:rPr>
          <w:rFonts w:cs="Arial"/>
          <w:sz w:val="16"/>
          <w:szCs w:val="16"/>
        </w:rPr>
        <w:t xml:space="preserve">: </w:t>
      </w:r>
      <w:r w:rsidRPr="00AD2BFF">
        <w:rPr>
          <w:rFonts w:cs="Arial"/>
          <w:sz w:val="16"/>
          <w:szCs w:val="16"/>
        </w:rPr>
        <w:t>Non Departmental Public Bodies and Independent Departmental</w:t>
      </w:r>
      <w:r>
        <w:rPr>
          <w:rFonts w:cs="Arial"/>
          <w:sz w:val="16"/>
          <w:szCs w:val="16"/>
        </w:rPr>
        <w:t xml:space="preserve"> Expert Committees (NICE, JCVI); </w:t>
      </w:r>
      <w:r w:rsidRPr="00AD2BFF">
        <w:rPr>
          <w:rFonts w:cs="Arial"/>
          <w:sz w:val="16"/>
          <w:szCs w:val="16"/>
        </w:rPr>
        <w:t>G4</w:t>
      </w:r>
      <w:r>
        <w:rPr>
          <w:rFonts w:cs="Arial"/>
          <w:sz w:val="16"/>
          <w:szCs w:val="16"/>
        </w:rPr>
        <w:t xml:space="preserve">: </w:t>
      </w:r>
      <w:r w:rsidRPr="00AD2BFF">
        <w:rPr>
          <w:rFonts w:cs="Arial"/>
          <w:sz w:val="16"/>
          <w:szCs w:val="16"/>
        </w:rPr>
        <w:t xml:space="preserve">Industry-related bodies (ABPI) </w:t>
      </w:r>
      <w:r>
        <w:rPr>
          <w:rFonts w:cs="Arial"/>
          <w:sz w:val="16"/>
          <w:szCs w:val="16"/>
        </w:rPr>
        <w:t xml:space="preserve">; </w:t>
      </w:r>
      <w:r w:rsidRPr="00AD2BFF">
        <w:rPr>
          <w:rFonts w:cs="Arial"/>
          <w:sz w:val="16"/>
          <w:szCs w:val="16"/>
        </w:rPr>
        <w:t>G5</w:t>
      </w:r>
      <w:r>
        <w:rPr>
          <w:rFonts w:cs="Arial"/>
          <w:sz w:val="16"/>
          <w:szCs w:val="16"/>
        </w:rPr>
        <w:t xml:space="preserve">: </w:t>
      </w:r>
      <w:r w:rsidRPr="00AD2BFF">
        <w:rPr>
          <w:rFonts w:cs="Arial"/>
          <w:sz w:val="16"/>
          <w:szCs w:val="16"/>
        </w:rPr>
        <w:t>Patie</w:t>
      </w:r>
      <w:r>
        <w:rPr>
          <w:rFonts w:cs="Arial"/>
          <w:sz w:val="16"/>
          <w:szCs w:val="16"/>
        </w:rPr>
        <w:t xml:space="preserve">nt representative organisations; </w:t>
      </w:r>
      <w:r w:rsidRPr="00AD2BFF">
        <w:rPr>
          <w:rFonts w:cs="Arial"/>
          <w:sz w:val="16"/>
          <w:szCs w:val="16"/>
        </w:rPr>
        <w:t>G6</w:t>
      </w:r>
      <w:r>
        <w:rPr>
          <w:rFonts w:cs="Arial"/>
          <w:sz w:val="16"/>
          <w:szCs w:val="16"/>
        </w:rPr>
        <w:t xml:space="preserve">: </w:t>
      </w:r>
      <w:r w:rsidRPr="00AD2BFF">
        <w:rPr>
          <w:rFonts w:cs="Arial"/>
          <w:sz w:val="16"/>
          <w:szCs w:val="16"/>
        </w:rPr>
        <w:t xml:space="preserve">Other </w:t>
      </w:r>
    </w:p>
    <w:p w14:paraId="71AF140D" w14:textId="77777777" w:rsidR="00330A3E" w:rsidRDefault="00330A3E" w:rsidP="00330A3E">
      <w:pPr>
        <w:spacing w:after="0"/>
        <w:rPr>
          <w:rFonts w:cs="Arial"/>
          <w:sz w:val="16"/>
          <w:szCs w:val="16"/>
        </w:rPr>
      </w:pPr>
    </w:p>
    <w:p w14:paraId="64A11DF9" w14:textId="77777777" w:rsidR="0065540F" w:rsidRDefault="0065540F" w:rsidP="00330A3E">
      <w:pPr>
        <w:spacing w:after="120"/>
        <w:jc w:val="both"/>
      </w:pPr>
    </w:p>
    <w:p w14:paraId="20346B74" w14:textId="77777777" w:rsidR="00D064B9" w:rsidRDefault="00D064B9" w:rsidP="009A1083">
      <w:pPr>
        <w:spacing w:after="120"/>
        <w:jc w:val="both"/>
        <w:rPr>
          <w:i/>
        </w:rPr>
        <w:sectPr w:rsidR="00D064B9" w:rsidSect="0069527B">
          <w:footerReference w:type="default" r:id="rId11"/>
          <w:pgSz w:w="16838" w:h="11906" w:orient="landscape"/>
          <w:pgMar w:top="1440" w:right="1560" w:bottom="1440" w:left="1440" w:header="708" w:footer="708" w:gutter="0"/>
          <w:cols w:space="708"/>
          <w:docGrid w:linePitch="360"/>
        </w:sectPr>
      </w:pPr>
    </w:p>
    <w:p w14:paraId="188BFBB8" w14:textId="0AE85CE6" w:rsidR="009A1083" w:rsidRPr="00785A82" w:rsidRDefault="00950B7F" w:rsidP="009A1083">
      <w:pPr>
        <w:spacing w:after="120"/>
        <w:jc w:val="both"/>
        <w:rPr>
          <w:i/>
        </w:rPr>
      </w:pPr>
      <w:r>
        <w:rPr>
          <w:i/>
        </w:rPr>
        <w:t>2</w:t>
      </w:r>
      <w:r w:rsidR="007C538F">
        <w:rPr>
          <w:i/>
        </w:rPr>
        <w:t>.4</w:t>
      </w:r>
      <w:r w:rsidR="009A1083">
        <w:rPr>
          <w:i/>
        </w:rPr>
        <w:t xml:space="preserve"> Sensitivity analyses to the choice of distribution, primary analysis</w:t>
      </w:r>
    </w:p>
    <w:p w14:paraId="4D44814F" w14:textId="77777777" w:rsidR="009A1083" w:rsidRDefault="009A1083" w:rsidP="009A1083">
      <w:pPr>
        <w:spacing w:after="120"/>
        <w:jc w:val="both"/>
      </w:pPr>
    </w:p>
    <w:p w14:paraId="582187C5" w14:textId="27F805EA" w:rsidR="009A1083" w:rsidRPr="00BD1D83" w:rsidRDefault="009A1083" w:rsidP="009A1083">
      <w:pPr>
        <w:spacing w:after="0" w:line="240" w:lineRule="auto"/>
        <w:rPr>
          <w:rFonts w:cs="Arial"/>
          <w:bCs/>
          <w:color w:val="000000" w:themeColor="text1"/>
          <w:sz w:val="18"/>
          <w:szCs w:val="18"/>
        </w:rPr>
      </w:pPr>
      <w:r w:rsidRPr="009241B0">
        <w:rPr>
          <w:rFonts w:cs="Arial"/>
          <w:bCs/>
          <w:color w:val="000000" w:themeColor="text1"/>
          <w:sz w:val="18"/>
          <w:szCs w:val="18"/>
        </w:rPr>
        <w:t xml:space="preserve">Table </w:t>
      </w:r>
      <w:r w:rsidR="00950B7F">
        <w:rPr>
          <w:rFonts w:cs="Arial"/>
          <w:bCs/>
          <w:color w:val="000000" w:themeColor="text1"/>
          <w:sz w:val="18"/>
          <w:szCs w:val="18"/>
        </w:rPr>
        <w:t>2</w:t>
      </w:r>
      <w:r w:rsidR="00437990">
        <w:rPr>
          <w:rFonts w:cs="Arial"/>
          <w:bCs/>
          <w:color w:val="000000" w:themeColor="text1"/>
          <w:sz w:val="18"/>
          <w:szCs w:val="18"/>
        </w:rPr>
        <w:t>.4</w:t>
      </w:r>
      <w:r w:rsidRPr="009241B0">
        <w:rPr>
          <w:rFonts w:cs="Arial"/>
          <w:bCs/>
          <w:color w:val="000000" w:themeColor="text1"/>
          <w:sz w:val="18"/>
          <w:szCs w:val="18"/>
        </w:rPr>
        <w:t>: Quality of fit illustrated for duration of mortality effects in circulatory disease (question A1, circulatory)</w:t>
      </w:r>
    </w:p>
    <w:tbl>
      <w:tblPr>
        <w:tblW w:w="11341" w:type="dxa"/>
        <w:tblInd w:w="108" w:type="dxa"/>
        <w:tblLook w:val="04A0" w:firstRow="1" w:lastRow="0" w:firstColumn="1" w:lastColumn="0" w:noHBand="0" w:noVBand="1"/>
      </w:tblPr>
      <w:tblGrid>
        <w:gridCol w:w="549"/>
        <w:gridCol w:w="1152"/>
        <w:gridCol w:w="1418"/>
        <w:gridCol w:w="1507"/>
        <w:gridCol w:w="1843"/>
        <w:gridCol w:w="1753"/>
        <w:gridCol w:w="1276"/>
        <w:gridCol w:w="1843"/>
      </w:tblGrid>
      <w:tr w:rsidR="009A1083" w:rsidRPr="0069527B" w14:paraId="1EE08382" w14:textId="77777777" w:rsidTr="0053006B">
        <w:tc>
          <w:tcPr>
            <w:tcW w:w="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262C4" w14:textId="77777777" w:rsidR="009A1083" w:rsidRPr="0069527B" w:rsidRDefault="009A1083" w:rsidP="0053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Exp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3B6A4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Expert's valu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2AFAE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8A9B05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Lognorm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A15D7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3D498DE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F96C97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Gamm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C7C515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</w:tr>
      <w:tr w:rsidR="009A1083" w:rsidRPr="0069527B" w14:paraId="6B913401" w14:textId="77777777" w:rsidTr="0053006B">
        <w:tc>
          <w:tcPr>
            <w:tcW w:w="54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1D3A4" w14:textId="77777777" w:rsidR="009A1083" w:rsidRPr="0069527B" w:rsidRDefault="009A1083" w:rsidP="0053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1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0401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39ADD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it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LB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8FDE8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it U</w:t>
            </w: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17D28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ool of fits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4BB3323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it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L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A583C1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it U</w:t>
            </w: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BC6C3D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ool of fits</w:t>
            </w:r>
          </w:p>
        </w:tc>
      </w:tr>
      <w:tr w:rsidR="009A1083" w:rsidRPr="0069527B" w14:paraId="3C2D8461" w14:textId="77777777" w:rsidTr="0053006B"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4EE05" w14:textId="77777777" w:rsidR="009A1083" w:rsidRPr="0069527B" w:rsidRDefault="009A1083" w:rsidP="0053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BFFC5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00D1F" w14:textId="77777777" w:rsidR="009A1083" w:rsidRPr="001841EA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1841EA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Mode (LB,UB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42EF5" w14:textId="77777777" w:rsidR="009A1083" w:rsidRPr="001841EA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1841EA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Mode (LB,UB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A5EE4" w14:textId="77777777" w:rsidR="009A1083" w:rsidRPr="001841EA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1841EA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Mode (LB,UB)</w:t>
            </w: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 xml:space="preserve"> [Mean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E754A0" w14:textId="77777777" w:rsidR="009A1083" w:rsidRPr="001841EA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1841EA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Mode (LB,U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A66B73" w14:textId="77777777" w:rsidR="009A1083" w:rsidRPr="001841EA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1841EA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Mode (LB,UB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74CEC8" w14:textId="77777777" w:rsidR="009A1083" w:rsidRPr="001841EA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1841EA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Mode (LB,UB)</w:t>
            </w: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 xml:space="preserve"> [Mean]</w:t>
            </w:r>
          </w:p>
        </w:tc>
      </w:tr>
      <w:tr w:rsidR="009A1083" w:rsidRPr="0069527B" w14:paraId="0C53058B" w14:textId="77777777" w:rsidTr="0053006B"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6025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3C4A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(2,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BC59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2,12.4]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7786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2.1,6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3DA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.4 [2.3,11.5]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618E234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2,5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AA9BE4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1.8,6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2B39B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1.9,5.5]</w:t>
            </w:r>
          </w:p>
        </w:tc>
      </w:tr>
      <w:tr w:rsidR="009A1083" w:rsidRPr="0069527B" w14:paraId="0A885AF2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5EF7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0FC9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 (2,1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54A1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.1 [3.4,17.4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90AF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 [4.4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6E80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.2 [4.1,16.3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A0181E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.5 [2.9,20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9F4D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 [4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3A471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9 [2.6,16.3]</w:t>
            </w:r>
          </w:p>
        </w:tc>
      </w:tr>
      <w:tr w:rsidR="009A1083" w:rsidRPr="0069527B" w14:paraId="18F802E3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ABDD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0EBB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(2,1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06C7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4 [2.9,15.1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013E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.5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9896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.6 [3.8,14.5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F8B65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7 [2.5,17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90201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E895A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3 [2.3,14.3]</w:t>
            </w:r>
          </w:p>
        </w:tc>
      </w:tr>
      <w:tr w:rsidR="009A1083" w:rsidRPr="0069527B" w14:paraId="70C93607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72FC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3A6A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 (1,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BA92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6 [3.1,15.9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2025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 [4.2,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129F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.5 [4.4,15.8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EF15CE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.1 [2.7,18.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47AF2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 [3.6,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D5A2C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.2 [2.8,15.7]</w:t>
            </w:r>
          </w:p>
        </w:tc>
      </w:tr>
      <w:tr w:rsidR="009A1083" w:rsidRPr="0069527B" w14:paraId="60B29F4E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A7E5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F80C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 (3,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C7F1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.2 [4.1,21.4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2B64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 [5.1,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4FB5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.4 [4.9,19.9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D184F5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.7 [3.6,24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6794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 [4.6,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8780E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.8 [3.1,19.6]</w:t>
            </w:r>
          </w:p>
        </w:tc>
      </w:tr>
      <w:tr w:rsidR="009A1083" w:rsidRPr="0069527B" w14:paraId="470F05F1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54AB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FC17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 (2,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BB46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.9 [5.2,27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39C3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 [8.6,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8C57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 [6,24.5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B69650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.6 [4.6,31.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14818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 [8.4,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769B5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.7 [4.1,24.9]</w:t>
            </w:r>
          </w:p>
        </w:tc>
      </w:tr>
      <w:tr w:rsidR="009A1083" w:rsidRPr="0069527B" w14:paraId="5FB8BC7C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C971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B430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(3,1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81DC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9 [3.2,16.6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A865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.5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EB82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.8 [3.9,15.6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759246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,10.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95C2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1EE89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,10.1]</w:t>
            </w:r>
          </w:p>
        </w:tc>
      </w:tr>
      <w:tr w:rsidR="009A1083" w:rsidRPr="0069527B" w14:paraId="446E4125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BC29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45F0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 (5,2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E83E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.2 [6.1,31.7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8DA2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 [6.7,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441E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2.6 [8.5,32.2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52D238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.9 [5.3,34.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8556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 [5.6,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31521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.5 [5.1,30.5]</w:t>
            </w:r>
          </w:p>
        </w:tc>
      </w:tr>
      <w:tr w:rsidR="009A1083" w:rsidRPr="0069527B" w14:paraId="7F34AF06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FE15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5D12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(2,1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5588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2,12.4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FBA7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2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06D1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6 [3,13.2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EA4EE7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2,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1B8A0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1.6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4C19F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6 [1.4,8.1]</w:t>
            </w:r>
          </w:p>
        </w:tc>
      </w:tr>
      <w:tr w:rsidR="009A1083" w:rsidRPr="0069527B" w14:paraId="1F781CC5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7736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1A2C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(0,1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F5BC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1 [1.4,7.2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E86B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2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1069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.6 [2.4,10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07672F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2 [1.3,4.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E4427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1.6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949FB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 [1.1,8]</w:t>
            </w:r>
          </w:p>
        </w:tc>
      </w:tr>
      <w:tr w:rsidR="009A1083" w:rsidRPr="0069527B" w14:paraId="319A4F90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6B56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9DCF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 (0,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C053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7 [0.5,2.4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1DD8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 [0.7,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E4AE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1 [0.7,2.5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D98868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8 [0.4,2.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2C32B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 [0.6,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603B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9 [0.5,2.5]</w:t>
            </w:r>
          </w:p>
        </w:tc>
      </w:tr>
      <w:tr w:rsidR="009A1083" w:rsidRPr="0069527B" w14:paraId="6ECDB6A5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225B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A4C5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(0.5,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FDC0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3 [1.5,7.9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5C9C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2.2,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8670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2,7.5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48789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5 [1.4,9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7F7AC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2,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57D1F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5 [1.3,7.6]</w:t>
            </w:r>
          </w:p>
        </w:tc>
      </w:tr>
      <w:tr w:rsidR="009A1083" w:rsidRPr="0069527B" w14:paraId="048A4973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D478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FB9A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(1,1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0E06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5 [1.7,8.7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D62B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2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0F3A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 [2.7,10.7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C81B94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8 [1.5,10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6F21B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1.6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2BA84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9 [1.5,10]</w:t>
            </w:r>
          </w:p>
        </w:tc>
      </w:tr>
      <w:tr w:rsidR="009A1083" w:rsidRPr="0069527B" w14:paraId="3474FC31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7F0B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A0AA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 (10,4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612A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8.5 [12.3,63.4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6611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 [14,4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83E7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2.8 [15.3,60.3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4AF3B6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9.8 [10.5,70.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448D7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 [12.2,4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B0AA9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7.5 [9.3,58.4]</w:t>
            </w:r>
          </w:p>
        </w:tc>
      </w:tr>
      <w:tr w:rsidR="009A1083" w:rsidRPr="0069527B" w14:paraId="73E157A3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B4F4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9D42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(2,1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8B52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4 [2.9,15.1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B849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.5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9241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.6 [3.8,14.5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8870E5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7 [2.5,17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0049E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E02E2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3 [2.3,14.3]</w:t>
            </w:r>
          </w:p>
        </w:tc>
      </w:tr>
      <w:tr w:rsidR="009A1083" w:rsidRPr="0069527B" w14:paraId="42A76168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099E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C08C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 (1,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A601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8 [1.2,6.3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6AD4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 [1.3,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012A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5 [1.7,6.4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CD59F0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 [1,7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01012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 [1.1,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5721B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9 [1,6.2]</w:t>
            </w:r>
          </w:p>
        </w:tc>
      </w:tr>
      <w:tr w:rsidR="009A1083" w:rsidRPr="0069527B" w14:paraId="2A9F5850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A654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AC4B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 (1,2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B9E6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.4 [4.9,25.4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81BF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 [7,2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6A62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.7 [7.3,25.6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9AFDF5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.2 [4.4,3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D5700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 [6.1,2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F8146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.7 [4.7,25.7]</w:t>
            </w:r>
          </w:p>
        </w:tc>
      </w:tr>
      <w:tr w:rsidR="009A1083" w:rsidRPr="0069527B" w14:paraId="3496030A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AE88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7D75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(3,1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DA7B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9 [3.2,16.6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6685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.5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BAE1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.8 [3.9,15.6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AD3D48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,10.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4AA14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DA093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,10.1]</w:t>
            </w:r>
          </w:p>
        </w:tc>
      </w:tr>
      <w:tr w:rsidR="009A1083" w:rsidRPr="0069527B" w14:paraId="116623D0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7617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39EE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 (10,3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36C1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 [10,62.1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550B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 [10.5,3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530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7.1 [11.3,57.4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EFDB36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 [10,25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97705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 [9.1,3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7C17A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4.9 [9.4,27.8]</w:t>
            </w:r>
          </w:p>
        </w:tc>
      </w:tr>
      <w:tr w:rsidR="009A1083" w:rsidRPr="0069527B" w14:paraId="78AEDA1D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A8C6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6EFA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 (0.5,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2564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9 [0.6,3.2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4C7C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 [0.7,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251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4 [0.9,3.5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D78ADF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9 [0.5,3.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775D5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 [0.5,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07113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9 [0.5,3.4]</w:t>
            </w:r>
          </w:p>
        </w:tc>
      </w:tr>
      <w:tr w:rsidR="009A1083" w:rsidRPr="0069527B" w14:paraId="13EECC91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802C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F8B9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(1,1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716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.9 [2.6,13.5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407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.5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ADC4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.5 [3.7,13.4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55EE14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3 [2.3,15.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B3FBE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94AFE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4 [2.3,13.3]</w:t>
            </w:r>
          </w:p>
        </w:tc>
      </w:tr>
      <w:tr w:rsidR="009A1083" w:rsidRPr="0069527B" w14:paraId="52429326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856E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B3FD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 (10,2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C161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 [10,62.1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A996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 [11,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C95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.5 [10.3,56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8CE7F4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 [10,25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B362A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 [10,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99769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 [10,25.1]</w:t>
            </w:r>
          </w:p>
        </w:tc>
      </w:tr>
      <w:tr w:rsidR="009A1083" w:rsidRPr="0069527B" w14:paraId="775A3E4E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0A52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CCC0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 (5,2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96E0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2.7 [8.4,43.6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E0E6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 [12.1,2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A303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4.1 [9.4,39.5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655A32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3.8 [7.3,50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1FB2B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 [11.7,2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D73A5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1.7 [6.2,39.5]</w:t>
            </w:r>
          </w:p>
        </w:tc>
      </w:tr>
      <w:tr w:rsidR="009A1083" w:rsidRPr="0069527B" w14:paraId="7B973D85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2D78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4D9B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 (0.1,2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F433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4 [1,4.9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078A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 [1.7,2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301F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8 [1.2,4.5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C4D9D3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6 [0.9,5.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52ED9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 [1.6,2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30157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5 [0.8,4.7]</w:t>
            </w:r>
          </w:p>
        </w:tc>
      </w:tr>
      <w:tr w:rsidR="009A1083" w:rsidRPr="0069527B" w14:paraId="214AC2E1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0C20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2EB9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(2,1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35D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4 [2.9,15.1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4423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.5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DF4A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.6 [3.8,14.5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F2D4E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7 [2.5,17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F6709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07D12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3 [2.3,14.3]</w:t>
            </w:r>
          </w:p>
        </w:tc>
      </w:tr>
      <w:tr w:rsidR="009A1083" w:rsidRPr="0069527B" w14:paraId="4D0F4A92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F313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08B9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(1,1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A5D5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5 [1.7,8.7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A355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2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F49C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 [2.7,10.7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D3BA8B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8 [1.5,10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5756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1.6,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B6D5C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9 [1.5,10]</w:t>
            </w:r>
          </w:p>
        </w:tc>
      </w:tr>
      <w:tr w:rsidR="009A1083" w:rsidRPr="0069527B" w14:paraId="5CBBB792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AF75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1557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 (3,2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6B6B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.3 [5.5,28.5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C649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 [7,2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8CE6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1.1 [7.5,27.8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5D3E1B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 [4.8,3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450A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 [6.1,2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7BF89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.7 [4.7,27.6]</w:t>
            </w:r>
          </w:p>
        </w:tc>
      </w:tr>
      <w:tr w:rsidR="009A1083" w:rsidRPr="0069527B" w14:paraId="3D79D17F" w14:textId="77777777" w:rsidTr="0053006B"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E3CD9" w14:textId="77777777" w:rsidR="009A1083" w:rsidRPr="0069527B" w:rsidRDefault="009A1083" w:rsidP="0053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1E63" w14:textId="77777777" w:rsidR="009A1083" w:rsidRPr="0069527B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69527B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 (0.1,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76F5D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4 [1,4.9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833DA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 [1.4,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A0FC8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1 [1.4,5]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6DC407A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6 [0.9,5.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A2537A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 [1.2,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6929EA" w14:textId="77777777" w:rsidR="009A1083" w:rsidRPr="00BC6A84" w:rsidRDefault="009A1083" w:rsidP="0053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7 [0.9,5]</w:t>
            </w:r>
          </w:p>
        </w:tc>
      </w:tr>
    </w:tbl>
    <w:p w14:paraId="0566C6AA" w14:textId="77777777" w:rsidR="009A1083" w:rsidRDefault="009A1083" w:rsidP="009A1083">
      <w:pPr>
        <w:spacing w:after="120"/>
        <w:jc w:val="both"/>
      </w:pPr>
    </w:p>
    <w:p w14:paraId="52E4EF2D" w14:textId="77777777" w:rsidR="00D064B9" w:rsidRDefault="00D064B9" w:rsidP="009A1083">
      <w:pPr>
        <w:spacing w:after="120"/>
        <w:jc w:val="both"/>
        <w:rPr>
          <w:i/>
        </w:rPr>
        <w:sectPr w:rsidR="00D064B9" w:rsidSect="0069527B">
          <w:pgSz w:w="16838" w:h="11906" w:orient="landscape"/>
          <w:pgMar w:top="1440" w:right="1560" w:bottom="1440" w:left="1440" w:header="708" w:footer="708" w:gutter="0"/>
          <w:cols w:space="708"/>
          <w:docGrid w:linePitch="360"/>
        </w:sectPr>
      </w:pPr>
    </w:p>
    <w:p w14:paraId="530C7CEA" w14:textId="661CA274" w:rsidR="009A1083" w:rsidRPr="00BD1D83" w:rsidRDefault="009A1083" w:rsidP="009A1083">
      <w:pPr>
        <w:pStyle w:val="Caption"/>
        <w:spacing w:after="0"/>
        <w:rPr>
          <w:rFonts w:cs="Arial"/>
          <w:b w:val="0"/>
          <w:color w:val="000000" w:themeColor="text1"/>
        </w:rPr>
      </w:pPr>
      <w:r w:rsidRPr="00BD1D83">
        <w:rPr>
          <w:rFonts w:cs="Arial"/>
          <w:b w:val="0"/>
          <w:color w:val="000000" w:themeColor="text1"/>
        </w:rPr>
        <w:t xml:space="preserve">Table </w:t>
      </w:r>
      <w:r w:rsidR="00950B7F">
        <w:rPr>
          <w:rFonts w:cs="Arial"/>
          <w:b w:val="0"/>
          <w:color w:val="000000" w:themeColor="text1"/>
        </w:rPr>
        <w:t>2</w:t>
      </w:r>
      <w:r w:rsidR="00437990">
        <w:rPr>
          <w:rFonts w:cs="Arial"/>
          <w:b w:val="0"/>
          <w:color w:val="000000" w:themeColor="text1"/>
        </w:rPr>
        <w:t>.5</w:t>
      </w:r>
      <w:r w:rsidRPr="00BD1D83">
        <w:rPr>
          <w:rFonts w:cs="Arial"/>
          <w:b w:val="0"/>
          <w:color w:val="000000" w:themeColor="text1"/>
        </w:rPr>
        <w:t>: Duration of effects, surrogacy and extrapolation</w:t>
      </w:r>
      <w:r>
        <w:rPr>
          <w:rFonts w:cs="Arial"/>
          <w:b w:val="0"/>
          <w:color w:val="000000" w:themeColor="text1"/>
        </w:rPr>
        <w:t xml:space="preserve"> –</w:t>
      </w:r>
      <w:r w:rsidRPr="00BD1D83">
        <w:rPr>
          <w:rFonts w:cs="Arial"/>
          <w:b w:val="0"/>
          <w:color w:val="000000" w:themeColor="text1"/>
        </w:rPr>
        <w:t xml:space="preserve"> </w:t>
      </w:r>
      <w:r>
        <w:rPr>
          <w:rFonts w:cs="Arial"/>
          <w:b w:val="0"/>
          <w:color w:val="000000" w:themeColor="text1"/>
        </w:rPr>
        <w:t xml:space="preserve">all </w:t>
      </w:r>
      <w:r w:rsidRPr="00BD1D83">
        <w:rPr>
          <w:rFonts w:cs="Arial"/>
          <w:b w:val="0"/>
          <w:color w:val="000000" w:themeColor="text1"/>
        </w:rPr>
        <w:t>clinical experts</w:t>
      </w:r>
      <w:r>
        <w:rPr>
          <w:rFonts w:cs="Arial"/>
          <w:b w:val="0"/>
          <w:color w:val="000000" w:themeColor="text1"/>
        </w:rPr>
        <w:t>, Gamma fit</w:t>
      </w:r>
      <w:r w:rsidRPr="00BD1D83">
        <w:rPr>
          <w:rFonts w:cs="Arial"/>
          <w:b w:val="0"/>
          <w:color w:val="000000" w:themeColor="text1"/>
        </w:rPr>
        <w:t xml:space="preserve">. </w:t>
      </w:r>
    </w:p>
    <w:tbl>
      <w:tblPr>
        <w:tblW w:w="9356" w:type="dxa"/>
        <w:tblInd w:w="108" w:type="dxa"/>
        <w:tblLook w:val="04A0" w:firstRow="1" w:lastRow="0" w:firstColumn="1" w:lastColumn="0" w:noHBand="0" w:noVBand="1"/>
      </w:tblPr>
      <w:tblGrid>
        <w:gridCol w:w="1497"/>
        <w:gridCol w:w="1622"/>
        <w:gridCol w:w="1209"/>
        <w:gridCol w:w="1153"/>
        <w:gridCol w:w="1209"/>
        <w:gridCol w:w="1116"/>
        <w:gridCol w:w="1550"/>
      </w:tblGrid>
      <w:tr w:rsidR="009A1083" w:rsidRPr="00BD1D83" w14:paraId="64185FE7" w14:textId="77777777" w:rsidTr="0053006B">
        <w:tc>
          <w:tcPr>
            <w:tcW w:w="14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07B5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7769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A3A8" w14:textId="77777777" w:rsidR="009A1083" w:rsidRPr="00BD1D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year 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1376" w14:textId="77777777" w:rsidR="009A1083" w:rsidRPr="00BD1D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year 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6EE1" w14:textId="77777777" w:rsidR="009A1083" w:rsidRPr="00BD1D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year 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A5D9" w14:textId="77777777" w:rsidR="009A1083" w:rsidRPr="00BD1D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year 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5632" w14:textId="77777777" w:rsidR="009A1083" w:rsidRPr="00BD1D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Total additional duration (yrs)*</w:t>
            </w:r>
          </w:p>
        </w:tc>
      </w:tr>
      <w:tr w:rsidR="009A1083" w:rsidRPr="00BD1D83" w14:paraId="63C1C419" w14:textId="77777777" w:rsidTr="0053006B"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41369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96B9B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237" w:type="dxa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1BF38" w14:textId="77777777" w:rsidR="009A1083" w:rsidRPr="00BD1D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ode [Mean] (lower, upper bounds of the 80% credible interval)</w:t>
            </w:r>
          </w:p>
        </w:tc>
      </w:tr>
      <w:tr w:rsidR="009A1083" w:rsidRPr="00BD1D83" w14:paraId="29CB3DCA" w14:textId="77777777" w:rsidTr="0053006B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E8F2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Circulator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5B0B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9E6148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C80C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 [1.2] (0.1,1.7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3360" w14:textId="77777777" w:rsidR="009A10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 xml:space="preserve">0 [0.9] </w:t>
            </w:r>
          </w:p>
          <w:p w14:paraId="3F00BA80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(0,1.1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8510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 [0.6] (0,0.9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7201" w14:textId="77777777" w:rsidR="009A10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8 [9.1]</w:t>
            </w:r>
          </w:p>
          <w:p w14:paraId="78427D3B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 xml:space="preserve"> (4.8,11.7)</w:t>
            </w:r>
          </w:p>
        </w:tc>
      </w:tr>
      <w:tr w:rsidR="009A1083" w:rsidRPr="00BD1D83" w14:paraId="16BB3800" w14:textId="77777777" w:rsidTr="0053006B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E43E0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CBE1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surrogacy</w:t>
            </w:r>
          </w:p>
          <w:p w14:paraId="4CF058F8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200F4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.7 [1.7] (0.3,3.2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B68D4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.6 [1.6] (0.4,3.3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18533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.6 [1.6] (0.3,3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FDCDB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.5 [1.6] (0.2,2.7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838B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--</w:t>
            </w:r>
          </w:p>
        </w:tc>
      </w:tr>
      <w:tr w:rsidR="009A1083" w:rsidRPr="00BD1D83" w14:paraId="5D2D9076" w14:textId="77777777" w:rsidTr="0053006B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01CF0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Respiratory</w:t>
            </w:r>
          </w:p>
          <w:p w14:paraId="2D42DADC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022F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07C43A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C85B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 [1.1] (0,1.2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F206" w14:textId="77777777" w:rsidR="009A10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 xml:space="preserve">0 [0.7] </w:t>
            </w:r>
          </w:p>
          <w:p w14:paraId="3012950A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(0,0.8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77B3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 [0.6] (0,0.7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EA6A" w14:textId="77777777" w:rsidR="009A10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5.3 [6.9]</w:t>
            </w:r>
          </w:p>
          <w:p w14:paraId="1E05BCED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 xml:space="preserve"> (1.1,4.2)</w:t>
            </w:r>
          </w:p>
        </w:tc>
      </w:tr>
      <w:tr w:rsidR="009A1083" w:rsidRPr="00BD1D83" w14:paraId="50972764" w14:textId="77777777" w:rsidTr="0053006B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BD9D5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0877D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surrogacy</w:t>
            </w:r>
          </w:p>
          <w:p w14:paraId="444A8859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922C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2 [2.1] (0.9,5.2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AC00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2 [2.1] (0.8,5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C6C51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.7 [1.8] (0.3,3.1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4440E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.7 [1.8] (0.3,2.9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A4D4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--</w:t>
            </w:r>
          </w:p>
        </w:tc>
      </w:tr>
      <w:tr w:rsidR="009A1083" w:rsidRPr="00BD1D83" w14:paraId="4144D5B9" w14:textId="77777777" w:rsidTr="0053006B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F0104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Gastrointestin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E08E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C162DB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3909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 [1.2] (0,1.2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E110" w14:textId="77777777" w:rsidR="009A10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 xml:space="preserve">0 [0.9] </w:t>
            </w:r>
          </w:p>
          <w:p w14:paraId="44491800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(0,0.8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9523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 [0.7] (0,0.5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3116" w14:textId="77777777" w:rsidR="009A10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6.4 [7.9]</w:t>
            </w:r>
          </w:p>
          <w:p w14:paraId="766FFCDE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 xml:space="preserve"> (2,6.1)</w:t>
            </w:r>
          </w:p>
        </w:tc>
      </w:tr>
      <w:tr w:rsidR="009A1083" w:rsidRPr="00BD1D83" w14:paraId="72CCECED" w14:textId="77777777" w:rsidTr="0053006B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7E477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5CEE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surrogacy</w:t>
            </w:r>
          </w:p>
          <w:p w14:paraId="11BDFD0A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135BC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3 [2.1] (1,5.6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7439E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2 [2.1] (0.9,5.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9C177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1 [2.1] (0.6,4.2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FCD7E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.9 [2] (0.4,3.2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3DC1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--</w:t>
            </w:r>
          </w:p>
        </w:tc>
      </w:tr>
      <w:tr w:rsidR="009A1083" w:rsidRPr="00BD1D83" w14:paraId="22521B6B" w14:textId="77777777" w:rsidTr="0053006B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A3BCE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Neurologic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237B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EEF0C3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42D4" w14:textId="77777777" w:rsidR="009A10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 xml:space="preserve">0 [1] </w:t>
            </w:r>
          </w:p>
          <w:p w14:paraId="62EB9E9F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(0,0.8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3147" w14:textId="77777777" w:rsidR="009A10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 xml:space="preserve">0 [0.6] </w:t>
            </w:r>
          </w:p>
          <w:p w14:paraId="6E3C1967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(0,0.4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6F7E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 [0.6] (0,0.3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FDFB" w14:textId="77777777" w:rsidR="009A10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 xml:space="preserve">2.8 [4.3] </w:t>
            </w:r>
          </w:p>
          <w:p w14:paraId="3C584B6B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(0.7,3.4)</w:t>
            </w:r>
          </w:p>
        </w:tc>
      </w:tr>
      <w:tr w:rsidR="009A1083" w:rsidRPr="00BD1D83" w14:paraId="316FC29C" w14:textId="77777777" w:rsidTr="0053006B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29FA7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A3F4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surrogacy</w:t>
            </w:r>
          </w:p>
          <w:p w14:paraId="6815C31F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634A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5 [2.5] (0.8,4.5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CDE5B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3 [2.3] (0.6,4.1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B260B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2 [2.3] (0.5,3.7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F5DCB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1 [2.3] (0.4,3.1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20DF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--</w:t>
            </w:r>
          </w:p>
        </w:tc>
      </w:tr>
      <w:tr w:rsidR="009A1083" w:rsidRPr="00BD1D83" w14:paraId="16893272" w14:textId="77777777" w:rsidTr="0053006B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9ABF9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Endocrinolog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2601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99D732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630C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 [1.1] (0,1.2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7A94" w14:textId="77777777" w:rsidR="009A10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 xml:space="preserve">0 [0.9] </w:t>
            </w:r>
          </w:p>
          <w:p w14:paraId="4EE87AF2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(0,0.9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876E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 [0.6] (0,0.7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67EB" w14:textId="77777777" w:rsidR="009A10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 xml:space="preserve">6.2 [7.7] </w:t>
            </w:r>
          </w:p>
          <w:p w14:paraId="41207DDC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(1.8,5.8)</w:t>
            </w:r>
          </w:p>
        </w:tc>
      </w:tr>
      <w:tr w:rsidR="009A1083" w:rsidRPr="00BD1D83" w14:paraId="157E5007" w14:textId="77777777" w:rsidTr="0053006B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0ADE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ABD1E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surrogacy</w:t>
            </w:r>
          </w:p>
          <w:p w14:paraId="2165F2E7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45AF0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.8 [3.4] (0.1,1.1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18CEC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.6 [3.2] (0.1,1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E424" w14:textId="77777777" w:rsidR="009A10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 xml:space="preserve">0.2 [3] </w:t>
            </w:r>
          </w:p>
          <w:p w14:paraId="1D0831F1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(0,0.9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09D93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.3 [3.1] (0.1,0.9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04FE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--</w:t>
            </w:r>
          </w:p>
        </w:tc>
      </w:tr>
      <w:tr w:rsidR="009A1083" w:rsidRPr="00BD1D83" w14:paraId="3BB6518F" w14:textId="77777777" w:rsidTr="0053006B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0E886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Others with mortalit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1733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ortality effects (vs. year 1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07D40B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estimab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A601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 [1.2] (0,1.2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3F84" w14:textId="77777777" w:rsidR="009A10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 xml:space="preserve">0 [0.8] </w:t>
            </w:r>
          </w:p>
          <w:p w14:paraId="0F788BEA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(0,0.7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4522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 [0.6] (0,0.3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FADF" w14:textId="77777777" w:rsidR="009A10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 xml:space="preserve">6.6 [8.1] </w:t>
            </w:r>
          </w:p>
          <w:p w14:paraId="7BE92ED3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(2.1,6.3)</w:t>
            </w:r>
          </w:p>
        </w:tc>
      </w:tr>
      <w:tr w:rsidR="009A1083" w:rsidRPr="00BD1D83" w14:paraId="5C2CCF65" w14:textId="77777777" w:rsidTr="0053006B">
        <w:tc>
          <w:tcPr>
            <w:tcW w:w="149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3ACFF" w14:textId="77777777" w:rsidR="009A1083" w:rsidRPr="00BD1D83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8880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surrogacy</w:t>
            </w:r>
          </w:p>
          <w:p w14:paraId="04B19CDA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FE89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.5 [3.3] (0.1,0.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8F1B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1 [3.9] (0.1,1.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E7A2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2.1 [5.4] (0.1,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101D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3.7 [7.5] (0.1,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EF57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--</w:t>
            </w:r>
          </w:p>
        </w:tc>
      </w:tr>
      <w:tr w:rsidR="009A1083" w:rsidRPr="004248A5" w14:paraId="0116CB0D" w14:textId="77777777" w:rsidTr="0053006B">
        <w:tc>
          <w:tcPr>
            <w:tcW w:w="1497" w:type="dxa"/>
            <w:tcBorders>
              <w:left w:val="single" w:sz="4" w:space="0" w:color="auto"/>
              <w:right w:val="nil"/>
            </w:tcBorders>
            <w:shd w:val="clear" w:color="auto" w:fill="000000" w:themeFill="text1"/>
            <w:noWrap/>
            <w:vAlign w:val="center"/>
          </w:tcPr>
          <w:p w14:paraId="3E1D3A05" w14:textId="77777777" w:rsidR="009A1083" w:rsidRPr="004248A5" w:rsidRDefault="009A1083" w:rsidP="0053006B">
            <w:pPr>
              <w:spacing w:after="0" w:line="240" w:lineRule="auto"/>
              <w:jc w:val="center"/>
              <w:rPr>
                <w:rFonts w:cs="Arial"/>
                <w:sz w:val="2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14:paraId="0247B3FA" w14:textId="77777777" w:rsidR="009A1083" w:rsidRPr="004248A5" w:rsidRDefault="009A1083" w:rsidP="0053006B">
            <w:pPr>
              <w:spacing w:after="0" w:line="240" w:lineRule="auto"/>
              <w:rPr>
                <w:rFonts w:cs="Arial"/>
                <w:sz w:val="2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14:paraId="13D02F5A" w14:textId="77777777" w:rsidR="009A1083" w:rsidRPr="004248A5" w:rsidRDefault="009A1083" w:rsidP="0053006B">
            <w:pPr>
              <w:spacing w:after="0" w:line="240" w:lineRule="auto"/>
              <w:jc w:val="center"/>
              <w:rPr>
                <w:rFonts w:cs="Arial"/>
                <w:sz w:val="2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14:paraId="34B545A6" w14:textId="77777777" w:rsidR="009A1083" w:rsidRPr="004248A5" w:rsidRDefault="009A1083" w:rsidP="0053006B">
            <w:pPr>
              <w:spacing w:after="0" w:line="240" w:lineRule="auto"/>
              <w:jc w:val="center"/>
              <w:rPr>
                <w:rFonts w:cs="Arial"/>
                <w:sz w:val="2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14:paraId="293DB365" w14:textId="77777777" w:rsidR="009A1083" w:rsidRPr="004248A5" w:rsidRDefault="009A1083" w:rsidP="0053006B">
            <w:pPr>
              <w:spacing w:after="0" w:line="240" w:lineRule="auto"/>
              <w:jc w:val="center"/>
              <w:rPr>
                <w:rFonts w:cs="Arial"/>
                <w:sz w:val="2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14:paraId="3F17E51C" w14:textId="77777777" w:rsidR="009A1083" w:rsidRPr="004248A5" w:rsidRDefault="009A1083" w:rsidP="0053006B">
            <w:pPr>
              <w:spacing w:after="0" w:line="240" w:lineRule="auto"/>
              <w:jc w:val="center"/>
              <w:rPr>
                <w:rFonts w:cs="Arial"/>
                <w:sz w:val="2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12BD3E96" w14:textId="77777777" w:rsidR="009A1083" w:rsidRPr="004248A5" w:rsidRDefault="009A1083" w:rsidP="0053006B">
            <w:pPr>
              <w:spacing w:after="0" w:line="240" w:lineRule="auto"/>
              <w:jc w:val="center"/>
              <w:rPr>
                <w:rFonts w:cs="Arial"/>
                <w:sz w:val="2"/>
                <w:szCs w:val="18"/>
              </w:rPr>
            </w:pPr>
          </w:p>
        </w:tc>
      </w:tr>
      <w:tr w:rsidR="009A1083" w:rsidRPr="00BD1D83" w14:paraId="7345A9CF" w14:textId="77777777" w:rsidTr="0053006B">
        <w:tc>
          <w:tcPr>
            <w:tcW w:w="14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85AEE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ental Health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558EB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Extrapolation (vs. same year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095D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5 [2.8] (0.5,3.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0EE07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3 [2.6] (0.4,2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87A0D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1 [2.5] (0.3,2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3A0F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1 [2.6] (0.3,2.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33C85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A1083" w:rsidRPr="00BD1D83" w14:paraId="77AADD4E" w14:textId="77777777" w:rsidTr="0053006B">
        <w:tc>
          <w:tcPr>
            <w:tcW w:w="14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04ED4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Musculoskeletal</w:t>
            </w:r>
          </w:p>
        </w:tc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2CF2C3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69CADA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8 [3] (0.6,3.6)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97E6E2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6 [2.8] (0.5,3.3)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815633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2 [2.6] (0.3,2.7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D4C429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1 [2.6] (0.3,2.5)</w:t>
            </w:r>
          </w:p>
        </w:tc>
        <w:tc>
          <w:tcPr>
            <w:tcW w:w="15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6265F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A1083" w:rsidRPr="00BD1D83" w14:paraId="00C432F1" w14:textId="77777777" w:rsidTr="0053006B"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8EE85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1D83">
              <w:rPr>
                <w:rFonts w:cs="Arial"/>
                <w:sz w:val="18"/>
                <w:szCs w:val="18"/>
              </w:rPr>
              <w:t>Others without mortality</w:t>
            </w:r>
          </w:p>
        </w:tc>
        <w:tc>
          <w:tcPr>
            <w:tcW w:w="16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367D1" w14:textId="77777777" w:rsidR="009A1083" w:rsidRPr="00BD1D83" w:rsidRDefault="009A1083" w:rsidP="0053006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28E5F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2 [2.3] (0.5,3.6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CBD5C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1.1 [2.2] (0.4,3.4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94D03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.9 [2.1] (0.4,3.1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C36B7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5066">
              <w:rPr>
                <w:rFonts w:cs="Arial"/>
                <w:sz w:val="18"/>
                <w:szCs w:val="18"/>
              </w:rPr>
              <w:t>0.8 [2] (0.3,2.6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C0762" w14:textId="77777777" w:rsidR="009A1083" w:rsidRPr="00F65066" w:rsidRDefault="009A1083" w:rsidP="0053006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14:paraId="01E2F03E" w14:textId="77777777" w:rsidR="009A1083" w:rsidRPr="00BD1D83" w:rsidRDefault="009A1083" w:rsidP="009A1083">
      <w:pPr>
        <w:spacing w:after="120"/>
        <w:rPr>
          <w:rFonts w:cs="Arial"/>
          <w:sz w:val="18"/>
          <w:szCs w:val="18"/>
        </w:rPr>
      </w:pPr>
      <w:r w:rsidRPr="00BD1D83">
        <w:rPr>
          <w:rFonts w:cs="Arial"/>
          <w:sz w:val="18"/>
          <w:szCs w:val="18"/>
        </w:rPr>
        <w:t>* beyond the year of increased expenditure</w:t>
      </w:r>
    </w:p>
    <w:p w14:paraId="5F5F9CD8" w14:textId="328F3935" w:rsidR="009A1083" w:rsidRPr="00FC3236" w:rsidRDefault="009A1083" w:rsidP="009472E9"/>
    <w:sectPr w:rsidR="009A1083" w:rsidRPr="00FC3236" w:rsidSect="00D064B9">
      <w:pgSz w:w="11906" w:h="16838"/>
      <w:pgMar w:top="156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7E6F53" w14:textId="77777777" w:rsidR="00BE0115" w:rsidRDefault="00BE0115" w:rsidP="0034247E">
      <w:pPr>
        <w:spacing w:after="0" w:line="240" w:lineRule="auto"/>
      </w:pPr>
      <w:r>
        <w:separator/>
      </w:r>
    </w:p>
  </w:endnote>
  <w:endnote w:type="continuationSeparator" w:id="0">
    <w:p w14:paraId="263DA9D3" w14:textId="77777777" w:rsidR="00BE0115" w:rsidRDefault="00BE0115" w:rsidP="00342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693411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AA030F" w14:textId="53BE588B" w:rsidR="00F55770" w:rsidRDefault="00F557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2D9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5395D5D" w14:textId="77777777" w:rsidR="00BE0115" w:rsidRDefault="00BE01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2208278"/>
      <w:docPartObj>
        <w:docPartGallery w:val="Page Numbers (Bottom of Page)"/>
        <w:docPartUnique/>
      </w:docPartObj>
    </w:sdtPr>
    <w:sdtEndPr>
      <w:rPr>
        <w:noProof/>
        <w:sz w:val="14"/>
      </w:rPr>
    </w:sdtEndPr>
    <w:sdtContent>
      <w:p w14:paraId="601BE754" w14:textId="2F6F877C" w:rsidR="00BE0115" w:rsidRPr="00D45BDB" w:rsidRDefault="00BE0115">
        <w:pPr>
          <w:pStyle w:val="Footer"/>
          <w:jc w:val="right"/>
          <w:rPr>
            <w:sz w:val="14"/>
          </w:rPr>
        </w:pPr>
        <w:r w:rsidRPr="00D45BDB">
          <w:rPr>
            <w:sz w:val="14"/>
          </w:rPr>
          <w:fldChar w:fldCharType="begin"/>
        </w:r>
        <w:r w:rsidRPr="00D45BDB">
          <w:rPr>
            <w:sz w:val="14"/>
          </w:rPr>
          <w:instrText xml:space="preserve"> PAGE   \* MERGEFORMAT </w:instrText>
        </w:r>
        <w:r w:rsidRPr="00D45BDB">
          <w:rPr>
            <w:sz w:val="14"/>
          </w:rPr>
          <w:fldChar w:fldCharType="separate"/>
        </w:r>
        <w:r w:rsidR="00B22D9B">
          <w:rPr>
            <w:noProof/>
            <w:sz w:val="14"/>
          </w:rPr>
          <w:t>8</w:t>
        </w:r>
        <w:r w:rsidRPr="00D45BDB">
          <w:rPr>
            <w:noProof/>
            <w:sz w:val="14"/>
          </w:rPr>
          <w:fldChar w:fldCharType="end"/>
        </w:r>
        <w:r>
          <w:rPr>
            <w:noProof/>
            <w:sz w:val="14"/>
          </w:rPr>
          <w:t>/</w:t>
        </w:r>
        <w:r>
          <w:rPr>
            <w:noProof/>
            <w:sz w:val="14"/>
          </w:rPr>
          <w:fldChar w:fldCharType="begin"/>
        </w:r>
        <w:r>
          <w:rPr>
            <w:noProof/>
            <w:sz w:val="14"/>
          </w:rPr>
          <w:instrText xml:space="preserve"> NUMPAGES   \* MERGEFORMAT </w:instrText>
        </w:r>
        <w:r>
          <w:rPr>
            <w:noProof/>
            <w:sz w:val="14"/>
          </w:rPr>
          <w:fldChar w:fldCharType="separate"/>
        </w:r>
        <w:r w:rsidR="00B22D9B">
          <w:rPr>
            <w:noProof/>
            <w:sz w:val="14"/>
          </w:rPr>
          <w:t>8</w:t>
        </w:r>
        <w:r>
          <w:rPr>
            <w:noProof/>
            <w:sz w:val="14"/>
          </w:rPr>
          <w:fldChar w:fldCharType="end"/>
        </w:r>
      </w:p>
    </w:sdtContent>
  </w:sdt>
  <w:p w14:paraId="29866060" w14:textId="77777777" w:rsidR="00BE0115" w:rsidRDefault="00BE01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B6118B" w14:textId="77777777" w:rsidR="00BE0115" w:rsidRDefault="00BE0115" w:rsidP="0034247E">
      <w:pPr>
        <w:spacing w:after="0" w:line="240" w:lineRule="auto"/>
      </w:pPr>
      <w:r>
        <w:separator/>
      </w:r>
    </w:p>
  </w:footnote>
  <w:footnote w:type="continuationSeparator" w:id="0">
    <w:p w14:paraId="4EF5DA1A" w14:textId="77777777" w:rsidR="00BE0115" w:rsidRDefault="00BE0115" w:rsidP="003424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45308"/>
    <w:multiLevelType w:val="hybridMultilevel"/>
    <w:tmpl w:val="59BCF6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2E0B86"/>
    <w:multiLevelType w:val="hybridMultilevel"/>
    <w:tmpl w:val="744270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0C3660"/>
    <w:multiLevelType w:val="hybridMultilevel"/>
    <w:tmpl w:val="744270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BE4B54"/>
    <w:multiLevelType w:val="hybridMultilevel"/>
    <w:tmpl w:val="ADE81A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3E4344"/>
    <w:multiLevelType w:val="hybridMultilevel"/>
    <w:tmpl w:val="A8488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664"/>
    <w:rsid w:val="00000742"/>
    <w:rsid w:val="0000158E"/>
    <w:rsid w:val="00001E21"/>
    <w:rsid w:val="000035AE"/>
    <w:rsid w:val="00003D79"/>
    <w:rsid w:val="000041D5"/>
    <w:rsid w:val="0000546E"/>
    <w:rsid w:val="00006286"/>
    <w:rsid w:val="000066D6"/>
    <w:rsid w:val="00006902"/>
    <w:rsid w:val="00007578"/>
    <w:rsid w:val="000105D9"/>
    <w:rsid w:val="00010F2D"/>
    <w:rsid w:val="0001230A"/>
    <w:rsid w:val="00012544"/>
    <w:rsid w:val="00013B38"/>
    <w:rsid w:val="00013C6F"/>
    <w:rsid w:val="000157BB"/>
    <w:rsid w:val="00015FDE"/>
    <w:rsid w:val="0002020E"/>
    <w:rsid w:val="000207C5"/>
    <w:rsid w:val="00023269"/>
    <w:rsid w:val="00023776"/>
    <w:rsid w:val="00023AC3"/>
    <w:rsid w:val="000249A4"/>
    <w:rsid w:val="00030AF5"/>
    <w:rsid w:val="000328DB"/>
    <w:rsid w:val="00034CB0"/>
    <w:rsid w:val="00037C24"/>
    <w:rsid w:val="00040055"/>
    <w:rsid w:val="00040AD7"/>
    <w:rsid w:val="00040D02"/>
    <w:rsid w:val="000420E5"/>
    <w:rsid w:val="00042EF2"/>
    <w:rsid w:val="000431FC"/>
    <w:rsid w:val="00044B04"/>
    <w:rsid w:val="00045020"/>
    <w:rsid w:val="0004567D"/>
    <w:rsid w:val="0004594E"/>
    <w:rsid w:val="00051386"/>
    <w:rsid w:val="00051446"/>
    <w:rsid w:val="00053BB1"/>
    <w:rsid w:val="000560AC"/>
    <w:rsid w:val="000571CA"/>
    <w:rsid w:val="000605CF"/>
    <w:rsid w:val="000608E1"/>
    <w:rsid w:val="0006123C"/>
    <w:rsid w:val="000622C7"/>
    <w:rsid w:val="000624BB"/>
    <w:rsid w:val="000625C8"/>
    <w:rsid w:val="000641AA"/>
    <w:rsid w:val="00065638"/>
    <w:rsid w:val="00065B77"/>
    <w:rsid w:val="00065F15"/>
    <w:rsid w:val="000669FA"/>
    <w:rsid w:val="00070B4C"/>
    <w:rsid w:val="000734DC"/>
    <w:rsid w:val="00073906"/>
    <w:rsid w:val="00074E9A"/>
    <w:rsid w:val="00081060"/>
    <w:rsid w:val="00081B16"/>
    <w:rsid w:val="00081DC4"/>
    <w:rsid w:val="000850E9"/>
    <w:rsid w:val="00087F90"/>
    <w:rsid w:val="00090186"/>
    <w:rsid w:val="00090B85"/>
    <w:rsid w:val="00091628"/>
    <w:rsid w:val="00091E8F"/>
    <w:rsid w:val="000920CC"/>
    <w:rsid w:val="00092523"/>
    <w:rsid w:val="00093E14"/>
    <w:rsid w:val="00095291"/>
    <w:rsid w:val="00095C92"/>
    <w:rsid w:val="00096CF3"/>
    <w:rsid w:val="00097062"/>
    <w:rsid w:val="000A107E"/>
    <w:rsid w:val="000A2AB8"/>
    <w:rsid w:val="000A4AD9"/>
    <w:rsid w:val="000A581E"/>
    <w:rsid w:val="000B1234"/>
    <w:rsid w:val="000B21CF"/>
    <w:rsid w:val="000B4143"/>
    <w:rsid w:val="000B6ACE"/>
    <w:rsid w:val="000B7A76"/>
    <w:rsid w:val="000C5177"/>
    <w:rsid w:val="000C548D"/>
    <w:rsid w:val="000C7272"/>
    <w:rsid w:val="000D06D7"/>
    <w:rsid w:val="000D4EF9"/>
    <w:rsid w:val="000D6C87"/>
    <w:rsid w:val="000E0C05"/>
    <w:rsid w:val="000E154E"/>
    <w:rsid w:val="000E2C1D"/>
    <w:rsid w:val="000E60A9"/>
    <w:rsid w:val="000E74A0"/>
    <w:rsid w:val="000E759D"/>
    <w:rsid w:val="000F244E"/>
    <w:rsid w:val="000F5B50"/>
    <w:rsid w:val="000F5E72"/>
    <w:rsid w:val="000F771A"/>
    <w:rsid w:val="000F7874"/>
    <w:rsid w:val="000F7B54"/>
    <w:rsid w:val="0010059A"/>
    <w:rsid w:val="001009E6"/>
    <w:rsid w:val="00101B48"/>
    <w:rsid w:val="001028EE"/>
    <w:rsid w:val="0010450A"/>
    <w:rsid w:val="00104926"/>
    <w:rsid w:val="001121EF"/>
    <w:rsid w:val="00112424"/>
    <w:rsid w:val="001145DC"/>
    <w:rsid w:val="00115552"/>
    <w:rsid w:val="0011774B"/>
    <w:rsid w:val="00120E5D"/>
    <w:rsid w:val="00121F4C"/>
    <w:rsid w:val="00122784"/>
    <w:rsid w:val="00124514"/>
    <w:rsid w:val="00124BB3"/>
    <w:rsid w:val="00125327"/>
    <w:rsid w:val="00130DEB"/>
    <w:rsid w:val="00132DC7"/>
    <w:rsid w:val="001344B4"/>
    <w:rsid w:val="001352E6"/>
    <w:rsid w:val="00135804"/>
    <w:rsid w:val="00136625"/>
    <w:rsid w:val="00136E1F"/>
    <w:rsid w:val="001405B6"/>
    <w:rsid w:val="00141552"/>
    <w:rsid w:val="00141FED"/>
    <w:rsid w:val="00142E7A"/>
    <w:rsid w:val="001445A4"/>
    <w:rsid w:val="0015379B"/>
    <w:rsid w:val="0015415F"/>
    <w:rsid w:val="00156CC6"/>
    <w:rsid w:val="00157D44"/>
    <w:rsid w:val="0016069B"/>
    <w:rsid w:val="0016322C"/>
    <w:rsid w:val="001701B2"/>
    <w:rsid w:val="0017175E"/>
    <w:rsid w:val="001732C9"/>
    <w:rsid w:val="00177650"/>
    <w:rsid w:val="0018056C"/>
    <w:rsid w:val="00182A1E"/>
    <w:rsid w:val="00183C00"/>
    <w:rsid w:val="001841EA"/>
    <w:rsid w:val="00184D2A"/>
    <w:rsid w:val="0018524A"/>
    <w:rsid w:val="00185255"/>
    <w:rsid w:val="0018612F"/>
    <w:rsid w:val="0018736D"/>
    <w:rsid w:val="001926F2"/>
    <w:rsid w:val="00193121"/>
    <w:rsid w:val="001933D2"/>
    <w:rsid w:val="00193598"/>
    <w:rsid w:val="0019443E"/>
    <w:rsid w:val="0019635B"/>
    <w:rsid w:val="001A060A"/>
    <w:rsid w:val="001A113B"/>
    <w:rsid w:val="001A39AA"/>
    <w:rsid w:val="001A46E6"/>
    <w:rsid w:val="001A5E62"/>
    <w:rsid w:val="001B0A24"/>
    <w:rsid w:val="001B0E5F"/>
    <w:rsid w:val="001B1874"/>
    <w:rsid w:val="001B2BAE"/>
    <w:rsid w:val="001B3CC1"/>
    <w:rsid w:val="001B4019"/>
    <w:rsid w:val="001B4034"/>
    <w:rsid w:val="001B4657"/>
    <w:rsid w:val="001B736A"/>
    <w:rsid w:val="001C00AB"/>
    <w:rsid w:val="001C1774"/>
    <w:rsid w:val="001C3804"/>
    <w:rsid w:val="001C4600"/>
    <w:rsid w:val="001C5CE9"/>
    <w:rsid w:val="001C7895"/>
    <w:rsid w:val="001D018C"/>
    <w:rsid w:val="001D052B"/>
    <w:rsid w:val="001D23E5"/>
    <w:rsid w:val="001D34D8"/>
    <w:rsid w:val="001D68CB"/>
    <w:rsid w:val="001E39B4"/>
    <w:rsid w:val="001E4A51"/>
    <w:rsid w:val="001E6BC5"/>
    <w:rsid w:val="001F0336"/>
    <w:rsid w:val="001F07D8"/>
    <w:rsid w:val="001F0DA2"/>
    <w:rsid w:val="001F1C73"/>
    <w:rsid w:val="001F2D5B"/>
    <w:rsid w:val="0020111A"/>
    <w:rsid w:val="00201634"/>
    <w:rsid w:val="00202591"/>
    <w:rsid w:val="002048EA"/>
    <w:rsid w:val="002053B4"/>
    <w:rsid w:val="00206209"/>
    <w:rsid w:val="00210118"/>
    <w:rsid w:val="00210601"/>
    <w:rsid w:val="002158EB"/>
    <w:rsid w:val="002202CB"/>
    <w:rsid w:val="00220809"/>
    <w:rsid w:val="00220992"/>
    <w:rsid w:val="00221919"/>
    <w:rsid w:val="00222609"/>
    <w:rsid w:val="0022296C"/>
    <w:rsid w:val="00223FC7"/>
    <w:rsid w:val="002258C9"/>
    <w:rsid w:val="002266C9"/>
    <w:rsid w:val="00227B68"/>
    <w:rsid w:val="0023075C"/>
    <w:rsid w:val="002323A5"/>
    <w:rsid w:val="00232799"/>
    <w:rsid w:val="00232B84"/>
    <w:rsid w:val="00233249"/>
    <w:rsid w:val="0023348F"/>
    <w:rsid w:val="00235D25"/>
    <w:rsid w:val="00237118"/>
    <w:rsid w:val="00242A41"/>
    <w:rsid w:val="00243E7F"/>
    <w:rsid w:val="00244505"/>
    <w:rsid w:val="00245528"/>
    <w:rsid w:val="00246010"/>
    <w:rsid w:val="00247E62"/>
    <w:rsid w:val="002506F4"/>
    <w:rsid w:val="002529A9"/>
    <w:rsid w:val="00252CE9"/>
    <w:rsid w:val="00253FF6"/>
    <w:rsid w:val="00255366"/>
    <w:rsid w:val="00255C00"/>
    <w:rsid w:val="002560D8"/>
    <w:rsid w:val="00257697"/>
    <w:rsid w:val="00260005"/>
    <w:rsid w:val="00260FB8"/>
    <w:rsid w:val="002623C9"/>
    <w:rsid w:val="0026248A"/>
    <w:rsid w:val="00262CB0"/>
    <w:rsid w:val="00263433"/>
    <w:rsid w:val="002636C5"/>
    <w:rsid w:val="002641E8"/>
    <w:rsid w:val="0026643C"/>
    <w:rsid w:val="00267708"/>
    <w:rsid w:val="00270123"/>
    <w:rsid w:val="00272622"/>
    <w:rsid w:val="002747F0"/>
    <w:rsid w:val="00274818"/>
    <w:rsid w:val="00275256"/>
    <w:rsid w:val="00277AE0"/>
    <w:rsid w:val="0028075C"/>
    <w:rsid w:val="002814D4"/>
    <w:rsid w:val="0028329B"/>
    <w:rsid w:val="00285A9F"/>
    <w:rsid w:val="00286ED1"/>
    <w:rsid w:val="002870DB"/>
    <w:rsid w:val="00292BD2"/>
    <w:rsid w:val="00292EF0"/>
    <w:rsid w:val="002951A5"/>
    <w:rsid w:val="00296201"/>
    <w:rsid w:val="002A07D9"/>
    <w:rsid w:val="002A09B0"/>
    <w:rsid w:val="002A14D0"/>
    <w:rsid w:val="002A19AA"/>
    <w:rsid w:val="002A25DD"/>
    <w:rsid w:val="002A3211"/>
    <w:rsid w:val="002A3A78"/>
    <w:rsid w:val="002A55AC"/>
    <w:rsid w:val="002B0133"/>
    <w:rsid w:val="002B0446"/>
    <w:rsid w:val="002B04A7"/>
    <w:rsid w:val="002B0934"/>
    <w:rsid w:val="002B13AC"/>
    <w:rsid w:val="002B1955"/>
    <w:rsid w:val="002B1ACC"/>
    <w:rsid w:val="002B1BA0"/>
    <w:rsid w:val="002B3EA4"/>
    <w:rsid w:val="002B5188"/>
    <w:rsid w:val="002B555F"/>
    <w:rsid w:val="002B7D4A"/>
    <w:rsid w:val="002C00F9"/>
    <w:rsid w:val="002C0822"/>
    <w:rsid w:val="002C10A6"/>
    <w:rsid w:val="002C195E"/>
    <w:rsid w:val="002C3561"/>
    <w:rsid w:val="002C6CCC"/>
    <w:rsid w:val="002D0515"/>
    <w:rsid w:val="002D05AA"/>
    <w:rsid w:val="002D0A28"/>
    <w:rsid w:val="002D0EF4"/>
    <w:rsid w:val="002D2308"/>
    <w:rsid w:val="002D29D0"/>
    <w:rsid w:val="002D3096"/>
    <w:rsid w:val="002D669B"/>
    <w:rsid w:val="002E1DBF"/>
    <w:rsid w:val="002E222A"/>
    <w:rsid w:val="002E2FC4"/>
    <w:rsid w:val="002E61B2"/>
    <w:rsid w:val="002E7AE4"/>
    <w:rsid w:val="002F2C97"/>
    <w:rsid w:val="002F308C"/>
    <w:rsid w:val="002F30E3"/>
    <w:rsid w:val="002F3B2A"/>
    <w:rsid w:val="002F3C16"/>
    <w:rsid w:val="002F3E35"/>
    <w:rsid w:val="002F40F2"/>
    <w:rsid w:val="002F7164"/>
    <w:rsid w:val="00300FDD"/>
    <w:rsid w:val="003012BC"/>
    <w:rsid w:val="00303365"/>
    <w:rsid w:val="00304D72"/>
    <w:rsid w:val="00305A4E"/>
    <w:rsid w:val="00307379"/>
    <w:rsid w:val="00312F8B"/>
    <w:rsid w:val="003136DC"/>
    <w:rsid w:val="003141A7"/>
    <w:rsid w:val="00316775"/>
    <w:rsid w:val="00321798"/>
    <w:rsid w:val="003223F6"/>
    <w:rsid w:val="00322DEC"/>
    <w:rsid w:val="00323004"/>
    <w:rsid w:val="003234BD"/>
    <w:rsid w:val="003239AE"/>
    <w:rsid w:val="00326429"/>
    <w:rsid w:val="003266AD"/>
    <w:rsid w:val="00326799"/>
    <w:rsid w:val="00330883"/>
    <w:rsid w:val="00330A3E"/>
    <w:rsid w:val="003319D2"/>
    <w:rsid w:val="00331FF2"/>
    <w:rsid w:val="00332239"/>
    <w:rsid w:val="00332758"/>
    <w:rsid w:val="00333D9E"/>
    <w:rsid w:val="00334EAB"/>
    <w:rsid w:val="003359CE"/>
    <w:rsid w:val="00335B13"/>
    <w:rsid w:val="00335FBC"/>
    <w:rsid w:val="00336E4C"/>
    <w:rsid w:val="00341A67"/>
    <w:rsid w:val="0034247E"/>
    <w:rsid w:val="00345AA9"/>
    <w:rsid w:val="0034770F"/>
    <w:rsid w:val="00347C66"/>
    <w:rsid w:val="003506A2"/>
    <w:rsid w:val="00350EAE"/>
    <w:rsid w:val="00351606"/>
    <w:rsid w:val="00351B98"/>
    <w:rsid w:val="003526C3"/>
    <w:rsid w:val="003529B4"/>
    <w:rsid w:val="0035509D"/>
    <w:rsid w:val="003550CD"/>
    <w:rsid w:val="003556D3"/>
    <w:rsid w:val="00355CD3"/>
    <w:rsid w:val="00357BA4"/>
    <w:rsid w:val="00362AB7"/>
    <w:rsid w:val="00362B7C"/>
    <w:rsid w:val="0036484F"/>
    <w:rsid w:val="0036509C"/>
    <w:rsid w:val="00366129"/>
    <w:rsid w:val="003676AD"/>
    <w:rsid w:val="00370268"/>
    <w:rsid w:val="00370D6E"/>
    <w:rsid w:val="00371F34"/>
    <w:rsid w:val="003727AD"/>
    <w:rsid w:val="003736F0"/>
    <w:rsid w:val="003741D7"/>
    <w:rsid w:val="00374202"/>
    <w:rsid w:val="00374D0D"/>
    <w:rsid w:val="00375948"/>
    <w:rsid w:val="00375E2D"/>
    <w:rsid w:val="00377117"/>
    <w:rsid w:val="00377187"/>
    <w:rsid w:val="00377C82"/>
    <w:rsid w:val="003801A6"/>
    <w:rsid w:val="00380D3E"/>
    <w:rsid w:val="00380DFB"/>
    <w:rsid w:val="00383CF5"/>
    <w:rsid w:val="00383D11"/>
    <w:rsid w:val="00385354"/>
    <w:rsid w:val="0038775D"/>
    <w:rsid w:val="00392383"/>
    <w:rsid w:val="003933A2"/>
    <w:rsid w:val="003964A5"/>
    <w:rsid w:val="003A26CD"/>
    <w:rsid w:val="003A43CA"/>
    <w:rsid w:val="003A495C"/>
    <w:rsid w:val="003A4C68"/>
    <w:rsid w:val="003A5ED1"/>
    <w:rsid w:val="003A7192"/>
    <w:rsid w:val="003B1206"/>
    <w:rsid w:val="003B2997"/>
    <w:rsid w:val="003B3998"/>
    <w:rsid w:val="003B4E9F"/>
    <w:rsid w:val="003B5599"/>
    <w:rsid w:val="003B758C"/>
    <w:rsid w:val="003C1A03"/>
    <w:rsid w:val="003C1DEA"/>
    <w:rsid w:val="003C233D"/>
    <w:rsid w:val="003C30A7"/>
    <w:rsid w:val="003C38FA"/>
    <w:rsid w:val="003C4B64"/>
    <w:rsid w:val="003C6432"/>
    <w:rsid w:val="003D072B"/>
    <w:rsid w:val="003D2C69"/>
    <w:rsid w:val="003D30CD"/>
    <w:rsid w:val="003D36C9"/>
    <w:rsid w:val="003D3706"/>
    <w:rsid w:val="003D3D43"/>
    <w:rsid w:val="003D6D0A"/>
    <w:rsid w:val="003D7214"/>
    <w:rsid w:val="003D74FE"/>
    <w:rsid w:val="003E0552"/>
    <w:rsid w:val="003E36FC"/>
    <w:rsid w:val="003E43CE"/>
    <w:rsid w:val="003E55B3"/>
    <w:rsid w:val="003E597F"/>
    <w:rsid w:val="003E6BA4"/>
    <w:rsid w:val="003F146E"/>
    <w:rsid w:val="003F2932"/>
    <w:rsid w:val="003F513C"/>
    <w:rsid w:val="003F5955"/>
    <w:rsid w:val="003F5BC5"/>
    <w:rsid w:val="003F775C"/>
    <w:rsid w:val="003F7765"/>
    <w:rsid w:val="00400B21"/>
    <w:rsid w:val="00401226"/>
    <w:rsid w:val="00401C91"/>
    <w:rsid w:val="00402201"/>
    <w:rsid w:val="00402525"/>
    <w:rsid w:val="0040265A"/>
    <w:rsid w:val="00403769"/>
    <w:rsid w:val="004046BB"/>
    <w:rsid w:val="00411C24"/>
    <w:rsid w:val="0041218D"/>
    <w:rsid w:val="004153E9"/>
    <w:rsid w:val="00415E1C"/>
    <w:rsid w:val="00416006"/>
    <w:rsid w:val="0042056D"/>
    <w:rsid w:val="00421B30"/>
    <w:rsid w:val="00421C56"/>
    <w:rsid w:val="00421D7E"/>
    <w:rsid w:val="00422B22"/>
    <w:rsid w:val="004248A5"/>
    <w:rsid w:val="00424A43"/>
    <w:rsid w:val="00427920"/>
    <w:rsid w:val="00431F10"/>
    <w:rsid w:val="00431FFB"/>
    <w:rsid w:val="00434C7F"/>
    <w:rsid w:val="00437990"/>
    <w:rsid w:val="0044122B"/>
    <w:rsid w:val="004416AB"/>
    <w:rsid w:val="00444A28"/>
    <w:rsid w:val="00447B59"/>
    <w:rsid w:val="00450D34"/>
    <w:rsid w:val="0045459A"/>
    <w:rsid w:val="00454E98"/>
    <w:rsid w:val="00455103"/>
    <w:rsid w:val="00455BE6"/>
    <w:rsid w:val="00456098"/>
    <w:rsid w:val="004577B2"/>
    <w:rsid w:val="00460210"/>
    <w:rsid w:val="004611B5"/>
    <w:rsid w:val="00462BC2"/>
    <w:rsid w:val="0046370C"/>
    <w:rsid w:val="004660A3"/>
    <w:rsid w:val="004672B4"/>
    <w:rsid w:val="004718BF"/>
    <w:rsid w:val="00476E26"/>
    <w:rsid w:val="00477006"/>
    <w:rsid w:val="004814FE"/>
    <w:rsid w:val="0048281D"/>
    <w:rsid w:val="004839BC"/>
    <w:rsid w:val="00484FFB"/>
    <w:rsid w:val="00485439"/>
    <w:rsid w:val="0048554F"/>
    <w:rsid w:val="004865FC"/>
    <w:rsid w:val="00487CB1"/>
    <w:rsid w:val="00491144"/>
    <w:rsid w:val="0049190A"/>
    <w:rsid w:val="00492D4E"/>
    <w:rsid w:val="00493BCB"/>
    <w:rsid w:val="004955B6"/>
    <w:rsid w:val="00495BF8"/>
    <w:rsid w:val="00495D28"/>
    <w:rsid w:val="00497405"/>
    <w:rsid w:val="004A195A"/>
    <w:rsid w:val="004A319C"/>
    <w:rsid w:val="004A3C19"/>
    <w:rsid w:val="004A4E91"/>
    <w:rsid w:val="004A6435"/>
    <w:rsid w:val="004A64B3"/>
    <w:rsid w:val="004B09E0"/>
    <w:rsid w:val="004B0B2B"/>
    <w:rsid w:val="004B0CB8"/>
    <w:rsid w:val="004B1D38"/>
    <w:rsid w:val="004B3F95"/>
    <w:rsid w:val="004B6BC7"/>
    <w:rsid w:val="004B7E5A"/>
    <w:rsid w:val="004C024B"/>
    <w:rsid w:val="004C024C"/>
    <w:rsid w:val="004C0287"/>
    <w:rsid w:val="004C2733"/>
    <w:rsid w:val="004C549A"/>
    <w:rsid w:val="004C58B8"/>
    <w:rsid w:val="004C5EAB"/>
    <w:rsid w:val="004C6538"/>
    <w:rsid w:val="004D1903"/>
    <w:rsid w:val="004D43C9"/>
    <w:rsid w:val="004D7365"/>
    <w:rsid w:val="004D7876"/>
    <w:rsid w:val="004E1639"/>
    <w:rsid w:val="004E177D"/>
    <w:rsid w:val="004E1D9B"/>
    <w:rsid w:val="004E38B0"/>
    <w:rsid w:val="004E3ABF"/>
    <w:rsid w:val="004E4350"/>
    <w:rsid w:val="004E469A"/>
    <w:rsid w:val="004E4C11"/>
    <w:rsid w:val="004E4F09"/>
    <w:rsid w:val="004E50E9"/>
    <w:rsid w:val="004E627A"/>
    <w:rsid w:val="004E67A6"/>
    <w:rsid w:val="004E75F2"/>
    <w:rsid w:val="004F00FF"/>
    <w:rsid w:val="004F2473"/>
    <w:rsid w:val="004F3887"/>
    <w:rsid w:val="004F53E6"/>
    <w:rsid w:val="004F5D27"/>
    <w:rsid w:val="004F7845"/>
    <w:rsid w:val="0050026F"/>
    <w:rsid w:val="005019E1"/>
    <w:rsid w:val="00502632"/>
    <w:rsid w:val="00502C3C"/>
    <w:rsid w:val="00504C5A"/>
    <w:rsid w:val="0050750C"/>
    <w:rsid w:val="00510E0F"/>
    <w:rsid w:val="0051102B"/>
    <w:rsid w:val="00511971"/>
    <w:rsid w:val="005135E6"/>
    <w:rsid w:val="00514D8D"/>
    <w:rsid w:val="0051539D"/>
    <w:rsid w:val="00515403"/>
    <w:rsid w:val="005159E2"/>
    <w:rsid w:val="00516202"/>
    <w:rsid w:val="0052110E"/>
    <w:rsid w:val="00521CB9"/>
    <w:rsid w:val="00524007"/>
    <w:rsid w:val="00524F55"/>
    <w:rsid w:val="00526920"/>
    <w:rsid w:val="005270F8"/>
    <w:rsid w:val="00527B6B"/>
    <w:rsid w:val="0053006B"/>
    <w:rsid w:val="00530765"/>
    <w:rsid w:val="005307C8"/>
    <w:rsid w:val="00532A5F"/>
    <w:rsid w:val="00532E49"/>
    <w:rsid w:val="00532E90"/>
    <w:rsid w:val="00533D5C"/>
    <w:rsid w:val="0053456B"/>
    <w:rsid w:val="005346C0"/>
    <w:rsid w:val="005360BC"/>
    <w:rsid w:val="0053733F"/>
    <w:rsid w:val="0053774C"/>
    <w:rsid w:val="00540187"/>
    <w:rsid w:val="00541107"/>
    <w:rsid w:val="00541B7A"/>
    <w:rsid w:val="00542151"/>
    <w:rsid w:val="00547568"/>
    <w:rsid w:val="00550FA2"/>
    <w:rsid w:val="00551A5F"/>
    <w:rsid w:val="00552F6D"/>
    <w:rsid w:val="00556C0E"/>
    <w:rsid w:val="00557DBD"/>
    <w:rsid w:val="00557E00"/>
    <w:rsid w:val="00562260"/>
    <w:rsid w:val="00563069"/>
    <w:rsid w:val="00563B1B"/>
    <w:rsid w:val="00565E15"/>
    <w:rsid w:val="00566A73"/>
    <w:rsid w:val="00566F01"/>
    <w:rsid w:val="0056714E"/>
    <w:rsid w:val="0057009D"/>
    <w:rsid w:val="005702F7"/>
    <w:rsid w:val="00571304"/>
    <w:rsid w:val="0057278D"/>
    <w:rsid w:val="00572F75"/>
    <w:rsid w:val="0057583C"/>
    <w:rsid w:val="005763E8"/>
    <w:rsid w:val="0057656F"/>
    <w:rsid w:val="00576DFE"/>
    <w:rsid w:val="0057777F"/>
    <w:rsid w:val="0058014D"/>
    <w:rsid w:val="0058026D"/>
    <w:rsid w:val="00581CC9"/>
    <w:rsid w:val="00582B0B"/>
    <w:rsid w:val="005833A6"/>
    <w:rsid w:val="005835F4"/>
    <w:rsid w:val="005926A3"/>
    <w:rsid w:val="00592757"/>
    <w:rsid w:val="0059511C"/>
    <w:rsid w:val="005970D2"/>
    <w:rsid w:val="005A189F"/>
    <w:rsid w:val="005B0BA6"/>
    <w:rsid w:val="005B0F5C"/>
    <w:rsid w:val="005B10BD"/>
    <w:rsid w:val="005B1ECF"/>
    <w:rsid w:val="005B4483"/>
    <w:rsid w:val="005C021B"/>
    <w:rsid w:val="005C2C65"/>
    <w:rsid w:val="005C3A6E"/>
    <w:rsid w:val="005C48CB"/>
    <w:rsid w:val="005C64EA"/>
    <w:rsid w:val="005C728D"/>
    <w:rsid w:val="005D3670"/>
    <w:rsid w:val="005D39C3"/>
    <w:rsid w:val="005D51CB"/>
    <w:rsid w:val="005D5732"/>
    <w:rsid w:val="005E0832"/>
    <w:rsid w:val="005E18DE"/>
    <w:rsid w:val="005E1A23"/>
    <w:rsid w:val="005E2097"/>
    <w:rsid w:val="005E2A8B"/>
    <w:rsid w:val="005E2ACB"/>
    <w:rsid w:val="005E414E"/>
    <w:rsid w:val="005E74F6"/>
    <w:rsid w:val="005F047F"/>
    <w:rsid w:val="005F0BB8"/>
    <w:rsid w:val="005F121E"/>
    <w:rsid w:val="005F1A5D"/>
    <w:rsid w:val="005F1A7F"/>
    <w:rsid w:val="005F24DB"/>
    <w:rsid w:val="005F33A7"/>
    <w:rsid w:val="00600E8E"/>
    <w:rsid w:val="00602B3C"/>
    <w:rsid w:val="00602D28"/>
    <w:rsid w:val="006046C3"/>
    <w:rsid w:val="006058C8"/>
    <w:rsid w:val="00606BAF"/>
    <w:rsid w:val="00610077"/>
    <w:rsid w:val="00611D9E"/>
    <w:rsid w:val="0061233B"/>
    <w:rsid w:val="0061256A"/>
    <w:rsid w:val="00612FD1"/>
    <w:rsid w:val="006149A4"/>
    <w:rsid w:val="006201FE"/>
    <w:rsid w:val="00621933"/>
    <w:rsid w:val="0062379D"/>
    <w:rsid w:val="00623826"/>
    <w:rsid w:val="006245D7"/>
    <w:rsid w:val="006247BD"/>
    <w:rsid w:val="0062551E"/>
    <w:rsid w:val="00625DBD"/>
    <w:rsid w:val="006273B6"/>
    <w:rsid w:val="006279E0"/>
    <w:rsid w:val="00630BA1"/>
    <w:rsid w:val="00630DFA"/>
    <w:rsid w:val="006352F8"/>
    <w:rsid w:val="00637122"/>
    <w:rsid w:val="006375D0"/>
    <w:rsid w:val="00641363"/>
    <w:rsid w:val="0064153D"/>
    <w:rsid w:val="00641B4D"/>
    <w:rsid w:val="00641DF0"/>
    <w:rsid w:val="00642057"/>
    <w:rsid w:val="00643146"/>
    <w:rsid w:val="00643DC1"/>
    <w:rsid w:val="00644875"/>
    <w:rsid w:val="00645CEC"/>
    <w:rsid w:val="00646C46"/>
    <w:rsid w:val="00646D83"/>
    <w:rsid w:val="006474DE"/>
    <w:rsid w:val="0065171E"/>
    <w:rsid w:val="00651A14"/>
    <w:rsid w:val="00654B2E"/>
    <w:rsid w:val="0065540F"/>
    <w:rsid w:val="006577CE"/>
    <w:rsid w:val="00657B77"/>
    <w:rsid w:val="00662D10"/>
    <w:rsid w:val="00663C03"/>
    <w:rsid w:val="00666915"/>
    <w:rsid w:val="00667935"/>
    <w:rsid w:val="006717B5"/>
    <w:rsid w:val="00672E43"/>
    <w:rsid w:val="00673CB1"/>
    <w:rsid w:val="0067455A"/>
    <w:rsid w:val="00674BBD"/>
    <w:rsid w:val="006765DE"/>
    <w:rsid w:val="00676C4C"/>
    <w:rsid w:val="00683C98"/>
    <w:rsid w:val="0068606B"/>
    <w:rsid w:val="006862DD"/>
    <w:rsid w:val="00687F53"/>
    <w:rsid w:val="0069061A"/>
    <w:rsid w:val="006907C9"/>
    <w:rsid w:val="006907D8"/>
    <w:rsid w:val="00690E87"/>
    <w:rsid w:val="0069527B"/>
    <w:rsid w:val="006968BB"/>
    <w:rsid w:val="006971C8"/>
    <w:rsid w:val="006A3A36"/>
    <w:rsid w:val="006B2F5F"/>
    <w:rsid w:val="006C007D"/>
    <w:rsid w:val="006C0727"/>
    <w:rsid w:val="006C5093"/>
    <w:rsid w:val="006C5124"/>
    <w:rsid w:val="006C7CAA"/>
    <w:rsid w:val="006D017D"/>
    <w:rsid w:val="006D0C77"/>
    <w:rsid w:val="006D5189"/>
    <w:rsid w:val="006D597B"/>
    <w:rsid w:val="006D5DF7"/>
    <w:rsid w:val="006D6F91"/>
    <w:rsid w:val="006D7664"/>
    <w:rsid w:val="006E0C82"/>
    <w:rsid w:val="006E205A"/>
    <w:rsid w:val="006E3568"/>
    <w:rsid w:val="006E6451"/>
    <w:rsid w:val="006E681C"/>
    <w:rsid w:val="006F2112"/>
    <w:rsid w:val="006F31A6"/>
    <w:rsid w:val="006F330A"/>
    <w:rsid w:val="006F3A16"/>
    <w:rsid w:val="006F5B56"/>
    <w:rsid w:val="006F7F89"/>
    <w:rsid w:val="00700773"/>
    <w:rsid w:val="007014F3"/>
    <w:rsid w:val="0070171C"/>
    <w:rsid w:val="00702073"/>
    <w:rsid w:val="00703A6B"/>
    <w:rsid w:val="007053F6"/>
    <w:rsid w:val="007055EB"/>
    <w:rsid w:val="00705F58"/>
    <w:rsid w:val="00706125"/>
    <w:rsid w:val="007071BD"/>
    <w:rsid w:val="00710C34"/>
    <w:rsid w:val="00711CC3"/>
    <w:rsid w:val="0071215A"/>
    <w:rsid w:val="0071231D"/>
    <w:rsid w:val="007130EF"/>
    <w:rsid w:val="0071418E"/>
    <w:rsid w:val="007144D8"/>
    <w:rsid w:val="00714887"/>
    <w:rsid w:val="0071511B"/>
    <w:rsid w:val="007166F2"/>
    <w:rsid w:val="00716953"/>
    <w:rsid w:val="0071732D"/>
    <w:rsid w:val="007173F8"/>
    <w:rsid w:val="00720145"/>
    <w:rsid w:val="007218FE"/>
    <w:rsid w:val="00721B77"/>
    <w:rsid w:val="00721C2D"/>
    <w:rsid w:val="00723273"/>
    <w:rsid w:val="00725A45"/>
    <w:rsid w:val="00725BDF"/>
    <w:rsid w:val="00725D9C"/>
    <w:rsid w:val="00726D69"/>
    <w:rsid w:val="007308E9"/>
    <w:rsid w:val="00730C80"/>
    <w:rsid w:val="007318AF"/>
    <w:rsid w:val="00731A86"/>
    <w:rsid w:val="00732EAA"/>
    <w:rsid w:val="0073422B"/>
    <w:rsid w:val="00734444"/>
    <w:rsid w:val="00734A51"/>
    <w:rsid w:val="007368DA"/>
    <w:rsid w:val="0074126E"/>
    <w:rsid w:val="007438F2"/>
    <w:rsid w:val="00743960"/>
    <w:rsid w:val="007442C3"/>
    <w:rsid w:val="00747EEC"/>
    <w:rsid w:val="00753241"/>
    <w:rsid w:val="00763A69"/>
    <w:rsid w:val="00765112"/>
    <w:rsid w:val="007654F2"/>
    <w:rsid w:val="007673EE"/>
    <w:rsid w:val="00770D46"/>
    <w:rsid w:val="007711A8"/>
    <w:rsid w:val="0077227A"/>
    <w:rsid w:val="00774F74"/>
    <w:rsid w:val="00775AF0"/>
    <w:rsid w:val="00775EBF"/>
    <w:rsid w:val="00776935"/>
    <w:rsid w:val="0077782D"/>
    <w:rsid w:val="007818C3"/>
    <w:rsid w:val="007825F1"/>
    <w:rsid w:val="00783CA2"/>
    <w:rsid w:val="00785A82"/>
    <w:rsid w:val="00786087"/>
    <w:rsid w:val="00786479"/>
    <w:rsid w:val="00790F8C"/>
    <w:rsid w:val="0079213C"/>
    <w:rsid w:val="00793293"/>
    <w:rsid w:val="007939AD"/>
    <w:rsid w:val="007940BF"/>
    <w:rsid w:val="007950B8"/>
    <w:rsid w:val="00795BD5"/>
    <w:rsid w:val="00796E46"/>
    <w:rsid w:val="007A4A0F"/>
    <w:rsid w:val="007A678F"/>
    <w:rsid w:val="007A73A3"/>
    <w:rsid w:val="007B1D37"/>
    <w:rsid w:val="007B3826"/>
    <w:rsid w:val="007B3A36"/>
    <w:rsid w:val="007B48B3"/>
    <w:rsid w:val="007B4B47"/>
    <w:rsid w:val="007B532D"/>
    <w:rsid w:val="007B5A95"/>
    <w:rsid w:val="007B706D"/>
    <w:rsid w:val="007C1853"/>
    <w:rsid w:val="007C1A46"/>
    <w:rsid w:val="007C1EA0"/>
    <w:rsid w:val="007C1FE0"/>
    <w:rsid w:val="007C2782"/>
    <w:rsid w:val="007C2EC4"/>
    <w:rsid w:val="007C30D8"/>
    <w:rsid w:val="007C52A9"/>
    <w:rsid w:val="007C538F"/>
    <w:rsid w:val="007C6DB7"/>
    <w:rsid w:val="007C72C0"/>
    <w:rsid w:val="007C7BDB"/>
    <w:rsid w:val="007D26FF"/>
    <w:rsid w:val="007D5E3A"/>
    <w:rsid w:val="007E1DC4"/>
    <w:rsid w:val="007E239C"/>
    <w:rsid w:val="007E52F8"/>
    <w:rsid w:val="007E71B2"/>
    <w:rsid w:val="007E78FA"/>
    <w:rsid w:val="007F2321"/>
    <w:rsid w:val="007F2556"/>
    <w:rsid w:val="007F3EBD"/>
    <w:rsid w:val="007F7097"/>
    <w:rsid w:val="00801E7D"/>
    <w:rsid w:val="0080495D"/>
    <w:rsid w:val="00806554"/>
    <w:rsid w:val="008076A4"/>
    <w:rsid w:val="008119F5"/>
    <w:rsid w:val="00812380"/>
    <w:rsid w:val="008128B3"/>
    <w:rsid w:val="0081401F"/>
    <w:rsid w:val="00814BF7"/>
    <w:rsid w:val="008152B4"/>
    <w:rsid w:val="00815AD5"/>
    <w:rsid w:val="00816C85"/>
    <w:rsid w:val="00816EFC"/>
    <w:rsid w:val="00817E87"/>
    <w:rsid w:val="00823BCF"/>
    <w:rsid w:val="008247A7"/>
    <w:rsid w:val="00825D7C"/>
    <w:rsid w:val="008277F5"/>
    <w:rsid w:val="0083009F"/>
    <w:rsid w:val="00832281"/>
    <w:rsid w:val="0083256D"/>
    <w:rsid w:val="008328FD"/>
    <w:rsid w:val="00832EBE"/>
    <w:rsid w:val="00836AE3"/>
    <w:rsid w:val="008417F9"/>
    <w:rsid w:val="008438E6"/>
    <w:rsid w:val="00850494"/>
    <w:rsid w:val="00854519"/>
    <w:rsid w:val="00854F01"/>
    <w:rsid w:val="008605F3"/>
    <w:rsid w:val="00860B9B"/>
    <w:rsid w:val="00861483"/>
    <w:rsid w:val="00861903"/>
    <w:rsid w:val="00861E31"/>
    <w:rsid w:val="00865F63"/>
    <w:rsid w:val="0086638E"/>
    <w:rsid w:val="00871446"/>
    <w:rsid w:val="008727EF"/>
    <w:rsid w:val="008736A1"/>
    <w:rsid w:val="00874672"/>
    <w:rsid w:val="00875645"/>
    <w:rsid w:val="008767F3"/>
    <w:rsid w:val="008777F6"/>
    <w:rsid w:val="00881E06"/>
    <w:rsid w:val="00881E6D"/>
    <w:rsid w:val="0088217E"/>
    <w:rsid w:val="0088323B"/>
    <w:rsid w:val="008843CE"/>
    <w:rsid w:val="00885275"/>
    <w:rsid w:val="00885499"/>
    <w:rsid w:val="00886962"/>
    <w:rsid w:val="008917C3"/>
    <w:rsid w:val="00891F29"/>
    <w:rsid w:val="0089392B"/>
    <w:rsid w:val="00893E14"/>
    <w:rsid w:val="0089467D"/>
    <w:rsid w:val="00894EC5"/>
    <w:rsid w:val="00894F52"/>
    <w:rsid w:val="00896C24"/>
    <w:rsid w:val="008979E8"/>
    <w:rsid w:val="008A3205"/>
    <w:rsid w:val="008A3DB0"/>
    <w:rsid w:val="008A4B73"/>
    <w:rsid w:val="008A64DE"/>
    <w:rsid w:val="008A690B"/>
    <w:rsid w:val="008A77E6"/>
    <w:rsid w:val="008A7EA5"/>
    <w:rsid w:val="008B2176"/>
    <w:rsid w:val="008B50E7"/>
    <w:rsid w:val="008B51DB"/>
    <w:rsid w:val="008B53F9"/>
    <w:rsid w:val="008B5D87"/>
    <w:rsid w:val="008B61AB"/>
    <w:rsid w:val="008C099F"/>
    <w:rsid w:val="008C201A"/>
    <w:rsid w:val="008C6A0B"/>
    <w:rsid w:val="008D4E69"/>
    <w:rsid w:val="008D56B8"/>
    <w:rsid w:val="008D6911"/>
    <w:rsid w:val="008D7AE0"/>
    <w:rsid w:val="008D7FC1"/>
    <w:rsid w:val="008E0041"/>
    <w:rsid w:val="008E00E6"/>
    <w:rsid w:val="008E1C1A"/>
    <w:rsid w:val="008E2C44"/>
    <w:rsid w:val="008E5A93"/>
    <w:rsid w:val="008E5F0C"/>
    <w:rsid w:val="008F1B92"/>
    <w:rsid w:val="008F2EA6"/>
    <w:rsid w:val="008F3E2D"/>
    <w:rsid w:val="008F3E8F"/>
    <w:rsid w:val="008F4978"/>
    <w:rsid w:val="008F5B0E"/>
    <w:rsid w:val="008F680C"/>
    <w:rsid w:val="00902167"/>
    <w:rsid w:val="0090402E"/>
    <w:rsid w:val="009071FE"/>
    <w:rsid w:val="00910190"/>
    <w:rsid w:val="009120B5"/>
    <w:rsid w:val="00914BF4"/>
    <w:rsid w:val="00916B84"/>
    <w:rsid w:val="009222D9"/>
    <w:rsid w:val="00922957"/>
    <w:rsid w:val="00922CEF"/>
    <w:rsid w:val="00923EC7"/>
    <w:rsid w:val="009241B0"/>
    <w:rsid w:val="00924457"/>
    <w:rsid w:val="00924B30"/>
    <w:rsid w:val="00925F5A"/>
    <w:rsid w:val="00926EA2"/>
    <w:rsid w:val="00927507"/>
    <w:rsid w:val="00927B63"/>
    <w:rsid w:val="009310F0"/>
    <w:rsid w:val="00933322"/>
    <w:rsid w:val="00933CA2"/>
    <w:rsid w:val="00934CDD"/>
    <w:rsid w:val="00935CB5"/>
    <w:rsid w:val="009370D7"/>
    <w:rsid w:val="009374BB"/>
    <w:rsid w:val="00937C60"/>
    <w:rsid w:val="00941276"/>
    <w:rsid w:val="00943263"/>
    <w:rsid w:val="00943F23"/>
    <w:rsid w:val="00944E31"/>
    <w:rsid w:val="00945413"/>
    <w:rsid w:val="009465FB"/>
    <w:rsid w:val="009472E9"/>
    <w:rsid w:val="00947F42"/>
    <w:rsid w:val="00950727"/>
    <w:rsid w:val="00950B7F"/>
    <w:rsid w:val="009511AA"/>
    <w:rsid w:val="00951EB1"/>
    <w:rsid w:val="0095215C"/>
    <w:rsid w:val="009521F2"/>
    <w:rsid w:val="009524E4"/>
    <w:rsid w:val="00953E57"/>
    <w:rsid w:val="0096046E"/>
    <w:rsid w:val="00960B14"/>
    <w:rsid w:val="00961A71"/>
    <w:rsid w:val="00961B41"/>
    <w:rsid w:val="00962F4C"/>
    <w:rsid w:val="009635EC"/>
    <w:rsid w:val="0096394B"/>
    <w:rsid w:val="00963F0A"/>
    <w:rsid w:val="009665B4"/>
    <w:rsid w:val="00967F8B"/>
    <w:rsid w:val="009705AF"/>
    <w:rsid w:val="00973545"/>
    <w:rsid w:val="0097474E"/>
    <w:rsid w:val="00974D53"/>
    <w:rsid w:val="00977165"/>
    <w:rsid w:val="00977B71"/>
    <w:rsid w:val="00980A93"/>
    <w:rsid w:val="0098188B"/>
    <w:rsid w:val="00985BE6"/>
    <w:rsid w:val="009904C0"/>
    <w:rsid w:val="00990D2C"/>
    <w:rsid w:val="00990D72"/>
    <w:rsid w:val="0099365C"/>
    <w:rsid w:val="00993803"/>
    <w:rsid w:val="00994273"/>
    <w:rsid w:val="00995367"/>
    <w:rsid w:val="00995B1C"/>
    <w:rsid w:val="00996EE8"/>
    <w:rsid w:val="00997DE9"/>
    <w:rsid w:val="00997F7E"/>
    <w:rsid w:val="009A05B9"/>
    <w:rsid w:val="009A1083"/>
    <w:rsid w:val="009A1B20"/>
    <w:rsid w:val="009A22B4"/>
    <w:rsid w:val="009A25F2"/>
    <w:rsid w:val="009A3AF7"/>
    <w:rsid w:val="009A4BAD"/>
    <w:rsid w:val="009A50B5"/>
    <w:rsid w:val="009A5546"/>
    <w:rsid w:val="009A72AC"/>
    <w:rsid w:val="009B47A0"/>
    <w:rsid w:val="009B510C"/>
    <w:rsid w:val="009B7972"/>
    <w:rsid w:val="009C0FE3"/>
    <w:rsid w:val="009C1B34"/>
    <w:rsid w:val="009C5157"/>
    <w:rsid w:val="009C6A85"/>
    <w:rsid w:val="009C705C"/>
    <w:rsid w:val="009C77E8"/>
    <w:rsid w:val="009D08F1"/>
    <w:rsid w:val="009D31E4"/>
    <w:rsid w:val="009D32FD"/>
    <w:rsid w:val="009D3D92"/>
    <w:rsid w:val="009D5114"/>
    <w:rsid w:val="009E1E64"/>
    <w:rsid w:val="009E21B8"/>
    <w:rsid w:val="009E39E6"/>
    <w:rsid w:val="009E4159"/>
    <w:rsid w:val="009E41A3"/>
    <w:rsid w:val="009E55B3"/>
    <w:rsid w:val="009E6F21"/>
    <w:rsid w:val="009E780D"/>
    <w:rsid w:val="009F1DB3"/>
    <w:rsid w:val="009F1E6F"/>
    <w:rsid w:val="009F2294"/>
    <w:rsid w:val="009F39F1"/>
    <w:rsid w:val="009F77CB"/>
    <w:rsid w:val="009F7A19"/>
    <w:rsid w:val="00A00E05"/>
    <w:rsid w:val="00A00FBC"/>
    <w:rsid w:val="00A02616"/>
    <w:rsid w:val="00A03011"/>
    <w:rsid w:val="00A03FD3"/>
    <w:rsid w:val="00A050D4"/>
    <w:rsid w:val="00A0681E"/>
    <w:rsid w:val="00A1442F"/>
    <w:rsid w:val="00A1685E"/>
    <w:rsid w:val="00A207B7"/>
    <w:rsid w:val="00A2128E"/>
    <w:rsid w:val="00A23178"/>
    <w:rsid w:val="00A25677"/>
    <w:rsid w:val="00A27099"/>
    <w:rsid w:val="00A27982"/>
    <w:rsid w:val="00A30A00"/>
    <w:rsid w:val="00A30FBE"/>
    <w:rsid w:val="00A32407"/>
    <w:rsid w:val="00A32BB8"/>
    <w:rsid w:val="00A33D22"/>
    <w:rsid w:val="00A33E1C"/>
    <w:rsid w:val="00A350D3"/>
    <w:rsid w:val="00A36993"/>
    <w:rsid w:val="00A37856"/>
    <w:rsid w:val="00A37BD8"/>
    <w:rsid w:val="00A40D84"/>
    <w:rsid w:val="00A411BE"/>
    <w:rsid w:val="00A41BF9"/>
    <w:rsid w:val="00A4298B"/>
    <w:rsid w:val="00A42F7D"/>
    <w:rsid w:val="00A44CAC"/>
    <w:rsid w:val="00A5079F"/>
    <w:rsid w:val="00A50F05"/>
    <w:rsid w:val="00A51199"/>
    <w:rsid w:val="00A54B18"/>
    <w:rsid w:val="00A55C22"/>
    <w:rsid w:val="00A56326"/>
    <w:rsid w:val="00A60890"/>
    <w:rsid w:val="00A62028"/>
    <w:rsid w:val="00A64A5A"/>
    <w:rsid w:val="00A666EF"/>
    <w:rsid w:val="00A7010C"/>
    <w:rsid w:val="00A701AA"/>
    <w:rsid w:val="00A70DD0"/>
    <w:rsid w:val="00A71389"/>
    <w:rsid w:val="00A73B3B"/>
    <w:rsid w:val="00A740D1"/>
    <w:rsid w:val="00A74ECC"/>
    <w:rsid w:val="00A7547E"/>
    <w:rsid w:val="00A75871"/>
    <w:rsid w:val="00A75D46"/>
    <w:rsid w:val="00A7607A"/>
    <w:rsid w:val="00A76FE5"/>
    <w:rsid w:val="00A828FC"/>
    <w:rsid w:val="00A82BE1"/>
    <w:rsid w:val="00A85CF6"/>
    <w:rsid w:val="00A86EBC"/>
    <w:rsid w:val="00A87687"/>
    <w:rsid w:val="00A90CEE"/>
    <w:rsid w:val="00A91B4F"/>
    <w:rsid w:val="00A929E6"/>
    <w:rsid w:val="00A948AA"/>
    <w:rsid w:val="00A94DBF"/>
    <w:rsid w:val="00A964DF"/>
    <w:rsid w:val="00AA0158"/>
    <w:rsid w:val="00AA076F"/>
    <w:rsid w:val="00AA0D19"/>
    <w:rsid w:val="00AA10D5"/>
    <w:rsid w:val="00AA157E"/>
    <w:rsid w:val="00AA1837"/>
    <w:rsid w:val="00AA1934"/>
    <w:rsid w:val="00AA38F1"/>
    <w:rsid w:val="00AA47CF"/>
    <w:rsid w:val="00AA7D5A"/>
    <w:rsid w:val="00AB11D8"/>
    <w:rsid w:val="00AB29CA"/>
    <w:rsid w:val="00AB53B6"/>
    <w:rsid w:val="00AB67F3"/>
    <w:rsid w:val="00AB7597"/>
    <w:rsid w:val="00AC10D3"/>
    <w:rsid w:val="00AC10F2"/>
    <w:rsid w:val="00AC1D9B"/>
    <w:rsid w:val="00AC2383"/>
    <w:rsid w:val="00AC4154"/>
    <w:rsid w:val="00AC42E0"/>
    <w:rsid w:val="00AC46AB"/>
    <w:rsid w:val="00AC79BA"/>
    <w:rsid w:val="00AC7E7D"/>
    <w:rsid w:val="00AD024C"/>
    <w:rsid w:val="00AD099B"/>
    <w:rsid w:val="00AD0ACC"/>
    <w:rsid w:val="00AD2A61"/>
    <w:rsid w:val="00AD2BFF"/>
    <w:rsid w:val="00AD37F0"/>
    <w:rsid w:val="00AD3ADC"/>
    <w:rsid w:val="00AD3BA5"/>
    <w:rsid w:val="00AD49DC"/>
    <w:rsid w:val="00AE1133"/>
    <w:rsid w:val="00AE2288"/>
    <w:rsid w:val="00AE3419"/>
    <w:rsid w:val="00AE43A9"/>
    <w:rsid w:val="00AE6EE5"/>
    <w:rsid w:val="00AF2285"/>
    <w:rsid w:val="00AF41C3"/>
    <w:rsid w:val="00B0103C"/>
    <w:rsid w:val="00B01A5A"/>
    <w:rsid w:val="00B02463"/>
    <w:rsid w:val="00B026EC"/>
    <w:rsid w:val="00B03FDB"/>
    <w:rsid w:val="00B0428B"/>
    <w:rsid w:val="00B052E0"/>
    <w:rsid w:val="00B069BD"/>
    <w:rsid w:val="00B10076"/>
    <w:rsid w:val="00B12208"/>
    <w:rsid w:val="00B13BA2"/>
    <w:rsid w:val="00B142CF"/>
    <w:rsid w:val="00B16F07"/>
    <w:rsid w:val="00B17AB3"/>
    <w:rsid w:val="00B200AB"/>
    <w:rsid w:val="00B20B1C"/>
    <w:rsid w:val="00B20B1F"/>
    <w:rsid w:val="00B20FFA"/>
    <w:rsid w:val="00B22D07"/>
    <w:rsid w:val="00B22D9B"/>
    <w:rsid w:val="00B24137"/>
    <w:rsid w:val="00B258CA"/>
    <w:rsid w:val="00B25C97"/>
    <w:rsid w:val="00B27443"/>
    <w:rsid w:val="00B32B67"/>
    <w:rsid w:val="00B33DB6"/>
    <w:rsid w:val="00B34683"/>
    <w:rsid w:val="00B4162D"/>
    <w:rsid w:val="00B41BA5"/>
    <w:rsid w:val="00B41D14"/>
    <w:rsid w:val="00B42F14"/>
    <w:rsid w:val="00B44CF6"/>
    <w:rsid w:val="00B51B36"/>
    <w:rsid w:val="00B52770"/>
    <w:rsid w:val="00B54430"/>
    <w:rsid w:val="00B54932"/>
    <w:rsid w:val="00B551F3"/>
    <w:rsid w:val="00B55FB3"/>
    <w:rsid w:val="00B566FE"/>
    <w:rsid w:val="00B60B1E"/>
    <w:rsid w:val="00B615E5"/>
    <w:rsid w:val="00B63269"/>
    <w:rsid w:val="00B64837"/>
    <w:rsid w:val="00B6555D"/>
    <w:rsid w:val="00B67827"/>
    <w:rsid w:val="00B73901"/>
    <w:rsid w:val="00B76AAE"/>
    <w:rsid w:val="00B77682"/>
    <w:rsid w:val="00B832E8"/>
    <w:rsid w:val="00B854B6"/>
    <w:rsid w:val="00B85950"/>
    <w:rsid w:val="00B85AA1"/>
    <w:rsid w:val="00B86AFD"/>
    <w:rsid w:val="00B87B15"/>
    <w:rsid w:val="00B87DFC"/>
    <w:rsid w:val="00B904B7"/>
    <w:rsid w:val="00B92411"/>
    <w:rsid w:val="00BA26B6"/>
    <w:rsid w:val="00BA3919"/>
    <w:rsid w:val="00BA6EFF"/>
    <w:rsid w:val="00BA7AE5"/>
    <w:rsid w:val="00BB0E76"/>
    <w:rsid w:val="00BB1030"/>
    <w:rsid w:val="00BB1203"/>
    <w:rsid w:val="00BB41B7"/>
    <w:rsid w:val="00BB698D"/>
    <w:rsid w:val="00BB7759"/>
    <w:rsid w:val="00BC0CA3"/>
    <w:rsid w:val="00BC2597"/>
    <w:rsid w:val="00BC38AD"/>
    <w:rsid w:val="00BC52C1"/>
    <w:rsid w:val="00BC53B8"/>
    <w:rsid w:val="00BC6A84"/>
    <w:rsid w:val="00BC6D5F"/>
    <w:rsid w:val="00BC755E"/>
    <w:rsid w:val="00BD03AF"/>
    <w:rsid w:val="00BD1D83"/>
    <w:rsid w:val="00BD2D4E"/>
    <w:rsid w:val="00BD3A56"/>
    <w:rsid w:val="00BD4893"/>
    <w:rsid w:val="00BE0115"/>
    <w:rsid w:val="00BE098F"/>
    <w:rsid w:val="00BE1779"/>
    <w:rsid w:val="00BE1CD0"/>
    <w:rsid w:val="00BE2B5F"/>
    <w:rsid w:val="00BE321A"/>
    <w:rsid w:val="00BE360F"/>
    <w:rsid w:val="00BE3E33"/>
    <w:rsid w:val="00BE4D43"/>
    <w:rsid w:val="00BE6FEA"/>
    <w:rsid w:val="00BE715B"/>
    <w:rsid w:val="00BF0980"/>
    <w:rsid w:val="00BF39E5"/>
    <w:rsid w:val="00BF46E6"/>
    <w:rsid w:val="00BF5D0A"/>
    <w:rsid w:val="00C01000"/>
    <w:rsid w:val="00C02155"/>
    <w:rsid w:val="00C0233F"/>
    <w:rsid w:val="00C02558"/>
    <w:rsid w:val="00C03181"/>
    <w:rsid w:val="00C03F05"/>
    <w:rsid w:val="00C0512D"/>
    <w:rsid w:val="00C105C0"/>
    <w:rsid w:val="00C1076A"/>
    <w:rsid w:val="00C11A37"/>
    <w:rsid w:val="00C11E60"/>
    <w:rsid w:val="00C120E1"/>
    <w:rsid w:val="00C13EA7"/>
    <w:rsid w:val="00C14061"/>
    <w:rsid w:val="00C14840"/>
    <w:rsid w:val="00C2076B"/>
    <w:rsid w:val="00C21141"/>
    <w:rsid w:val="00C21791"/>
    <w:rsid w:val="00C26D55"/>
    <w:rsid w:val="00C272A4"/>
    <w:rsid w:val="00C31398"/>
    <w:rsid w:val="00C31FF5"/>
    <w:rsid w:val="00C3201D"/>
    <w:rsid w:val="00C337E2"/>
    <w:rsid w:val="00C355D1"/>
    <w:rsid w:val="00C36F82"/>
    <w:rsid w:val="00C419D8"/>
    <w:rsid w:val="00C428CF"/>
    <w:rsid w:val="00C42A9F"/>
    <w:rsid w:val="00C43837"/>
    <w:rsid w:val="00C445AB"/>
    <w:rsid w:val="00C45469"/>
    <w:rsid w:val="00C479D8"/>
    <w:rsid w:val="00C5161F"/>
    <w:rsid w:val="00C52E60"/>
    <w:rsid w:val="00C530F4"/>
    <w:rsid w:val="00C53754"/>
    <w:rsid w:val="00C5404D"/>
    <w:rsid w:val="00C5435A"/>
    <w:rsid w:val="00C5504B"/>
    <w:rsid w:val="00C55716"/>
    <w:rsid w:val="00C576BB"/>
    <w:rsid w:val="00C603B7"/>
    <w:rsid w:val="00C61784"/>
    <w:rsid w:val="00C62803"/>
    <w:rsid w:val="00C65D1E"/>
    <w:rsid w:val="00C66195"/>
    <w:rsid w:val="00C664A3"/>
    <w:rsid w:val="00C67D5C"/>
    <w:rsid w:val="00C70FAD"/>
    <w:rsid w:val="00C73C4B"/>
    <w:rsid w:val="00C753E3"/>
    <w:rsid w:val="00C7692D"/>
    <w:rsid w:val="00C77AFE"/>
    <w:rsid w:val="00C81120"/>
    <w:rsid w:val="00C82FB8"/>
    <w:rsid w:val="00C8373C"/>
    <w:rsid w:val="00C87DBB"/>
    <w:rsid w:val="00C9119D"/>
    <w:rsid w:val="00C91AA3"/>
    <w:rsid w:val="00CA10BA"/>
    <w:rsid w:val="00CA1398"/>
    <w:rsid w:val="00CA539A"/>
    <w:rsid w:val="00CA6BA6"/>
    <w:rsid w:val="00CA7229"/>
    <w:rsid w:val="00CA726D"/>
    <w:rsid w:val="00CB0E7F"/>
    <w:rsid w:val="00CB471E"/>
    <w:rsid w:val="00CC1625"/>
    <w:rsid w:val="00CC2BF0"/>
    <w:rsid w:val="00CC2D4F"/>
    <w:rsid w:val="00CC2E6B"/>
    <w:rsid w:val="00CC2FF1"/>
    <w:rsid w:val="00CC355D"/>
    <w:rsid w:val="00CC42F8"/>
    <w:rsid w:val="00CC4AB3"/>
    <w:rsid w:val="00CC6248"/>
    <w:rsid w:val="00CD0249"/>
    <w:rsid w:val="00CD0328"/>
    <w:rsid w:val="00CD0ADF"/>
    <w:rsid w:val="00CD43BB"/>
    <w:rsid w:val="00CD579A"/>
    <w:rsid w:val="00CD6040"/>
    <w:rsid w:val="00CD672A"/>
    <w:rsid w:val="00CE1799"/>
    <w:rsid w:val="00CE29DA"/>
    <w:rsid w:val="00CE3101"/>
    <w:rsid w:val="00CE3999"/>
    <w:rsid w:val="00CE6196"/>
    <w:rsid w:val="00CE63FA"/>
    <w:rsid w:val="00CE7152"/>
    <w:rsid w:val="00CF0758"/>
    <w:rsid w:val="00CF085A"/>
    <w:rsid w:val="00CF0864"/>
    <w:rsid w:val="00CF245C"/>
    <w:rsid w:val="00CF2E0F"/>
    <w:rsid w:val="00CF6CE3"/>
    <w:rsid w:val="00CF740C"/>
    <w:rsid w:val="00D00610"/>
    <w:rsid w:val="00D01D3E"/>
    <w:rsid w:val="00D02AE7"/>
    <w:rsid w:val="00D033BA"/>
    <w:rsid w:val="00D0459F"/>
    <w:rsid w:val="00D05FA6"/>
    <w:rsid w:val="00D062FA"/>
    <w:rsid w:val="00D06343"/>
    <w:rsid w:val="00D064B9"/>
    <w:rsid w:val="00D06A5C"/>
    <w:rsid w:val="00D07C49"/>
    <w:rsid w:val="00D07CCC"/>
    <w:rsid w:val="00D12C1E"/>
    <w:rsid w:val="00D1354D"/>
    <w:rsid w:val="00D14408"/>
    <w:rsid w:val="00D17F7C"/>
    <w:rsid w:val="00D2127D"/>
    <w:rsid w:val="00D215E2"/>
    <w:rsid w:val="00D22324"/>
    <w:rsid w:val="00D23409"/>
    <w:rsid w:val="00D261B2"/>
    <w:rsid w:val="00D30142"/>
    <w:rsid w:val="00D3195A"/>
    <w:rsid w:val="00D35AAF"/>
    <w:rsid w:val="00D370D7"/>
    <w:rsid w:val="00D37F8B"/>
    <w:rsid w:val="00D40095"/>
    <w:rsid w:val="00D4523F"/>
    <w:rsid w:val="00D45628"/>
    <w:rsid w:val="00D4572A"/>
    <w:rsid w:val="00D47748"/>
    <w:rsid w:val="00D47CE0"/>
    <w:rsid w:val="00D51831"/>
    <w:rsid w:val="00D51D1B"/>
    <w:rsid w:val="00D525FC"/>
    <w:rsid w:val="00D5337A"/>
    <w:rsid w:val="00D54786"/>
    <w:rsid w:val="00D60182"/>
    <w:rsid w:val="00D60D4A"/>
    <w:rsid w:val="00D627D4"/>
    <w:rsid w:val="00D62BAD"/>
    <w:rsid w:val="00D636AC"/>
    <w:rsid w:val="00D643FC"/>
    <w:rsid w:val="00D70518"/>
    <w:rsid w:val="00D70B9B"/>
    <w:rsid w:val="00D70FC7"/>
    <w:rsid w:val="00D72FB1"/>
    <w:rsid w:val="00D73307"/>
    <w:rsid w:val="00D754EB"/>
    <w:rsid w:val="00D76993"/>
    <w:rsid w:val="00D77035"/>
    <w:rsid w:val="00D80A08"/>
    <w:rsid w:val="00D85437"/>
    <w:rsid w:val="00D865C1"/>
    <w:rsid w:val="00D90157"/>
    <w:rsid w:val="00D913F8"/>
    <w:rsid w:val="00D91A48"/>
    <w:rsid w:val="00D93BF3"/>
    <w:rsid w:val="00D942DB"/>
    <w:rsid w:val="00D94E9C"/>
    <w:rsid w:val="00D95654"/>
    <w:rsid w:val="00DA101E"/>
    <w:rsid w:val="00DA2E9F"/>
    <w:rsid w:val="00DA3A42"/>
    <w:rsid w:val="00DA5EAF"/>
    <w:rsid w:val="00DA69DB"/>
    <w:rsid w:val="00DB2FEE"/>
    <w:rsid w:val="00DB55DF"/>
    <w:rsid w:val="00DB6A48"/>
    <w:rsid w:val="00DB6CEE"/>
    <w:rsid w:val="00DB6ED5"/>
    <w:rsid w:val="00DB7B53"/>
    <w:rsid w:val="00DC02BB"/>
    <w:rsid w:val="00DC03C5"/>
    <w:rsid w:val="00DC108A"/>
    <w:rsid w:val="00DC35A7"/>
    <w:rsid w:val="00DC53DA"/>
    <w:rsid w:val="00DC55E2"/>
    <w:rsid w:val="00DD0ABF"/>
    <w:rsid w:val="00DD324D"/>
    <w:rsid w:val="00DD55F7"/>
    <w:rsid w:val="00DD5F05"/>
    <w:rsid w:val="00DD6761"/>
    <w:rsid w:val="00DD7A69"/>
    <w:rsid w:val="00DE337A"/>
    <w:rsid w:val="00DE3EEC"/>
    <w:rsid w:val="00DE46C4"/>
    <w:rsid w:val="00DE6307"/>
    <w:rsid w:val="00DE7BE1"/>
    <w:rsid w:val="00DF0782"/>
    <w:rsid w:val="00DF0E9E"/>
    <w:rsid w:val="00DF273B"/>
    <w:rsid w:val="00DF2DD6"/>
    <w:rsid w:val="00DF34D7"/>
    <w:rsid w:val="00DF3914"/>
    <w:rsid w:val="00DF436E"/>
    <w:rsid w:val="00DF51A5"/>
    <w:rsid w:val="00DF761D"/>
    <w:rsid w:val="00E00B9C"/>
    <w:rsid w:val="00E0116E"/>
    <w:rsid w:val="00E02A32"/>
    <w:rsid w:val="00E071A4"/>
    <w:rsid w:val="00E12B8C"/>
    <w:rsid w:val="00E12CD7"/>
    <w:rsid w:val="00E13DAD"/>
    <w:rsid w:val="00E15C69"/>
    <w:rsid w:val="00E16794"/>
    <w:rsid w:val="00E16CB5"/>
    <w:rsid w:val="00E17C48"/>
    <w:rsid w:val="00E21D6E"/>
    <w:rsid w:val="00E21E3F"/>
    <w:rsid w:val="00E24814"/>
    <w:rsid w:val="00E301FC"/>
    <w:rsid w:val="00E30331"/>
    <w:rsid w:val="00E31FBD"/>
    <w:rsid w:val="00E34FBA"/>
    <w:rsid w:val="00E3712D"/>
    <w:rsid w:val="00E3730B"/>
    <w:rsid w:val="00E40F1D"/>
    <w:rsid w:val="00E4140D"/>
    <w:rsid w:val="00E41499"/>
    <w:rsid w:val="00E4674B"/>
    <w:rsid w:val="00E46F0B"/>
    <w:rsid w:val="00E4713D"/>
    <w:rsid w:val="00E47235"/>
    <w:rsid w:val="00E5047E"/>
    <w:rsid w:val="00E5062C"/>
    <w:rsid w:val="00E50B62"/>
    <w:rsid w:val="00E52B94"/>
    <w:rsid w:val="00E558C4"/>
    <w:rsid w:val="00E55C11"/>
    <w:rsid w:val="00E60F25"/>
    <w:rsid w:val="00E6192A"/>
    <w:rsid w:val="00E62A12"/>
    <w:rsid w:val="00E63864"/>
    <w:rsid w:val="00E65D08"/>
    <w:rsid w:val="00E66184"/>
    <w:rsid w:val="00E67725"/>
    <w:rsid w:val="00E67DFB"/>
    <w:rsid w:val="00E70810"/>
    <w:rsid w:val="00E72EF5"/>
    <w:rsid w:val="00E73FE7"/>
    <w:rsid w:val="00E810C7"/>
    <w:rsid w:val="00E84068"/>
    <w:rsid w:val="00E850A8"/>
    <w:rsid w:val="00E85414"/>
    <w:rsid w:val="00E85C1B"/>
    <w:rsid w:val="00E86322"/>
    <w:rsid w:val="00E86ABE"/>
    <w:rsid w:val="00E8787F"/>
    <w:rsid w:val="00E9378E"/>
    <w:rsid w:val="00E94551"/>
    <w:rsid w:val="00E95F98"/>
    <w:rsid w:val="00E97C32"/>
    <w:rsid w:val="00EA2940"/>
    <w:rsid w:val="00EA3397"/>
    <w:rsid w:val="00EA6F2B"/>
    <w:rsid w:val="00EA6F6A"/>
    <w:rsid w:val="00EA76FA"/>
    <w:rsid w:val="00EB2A8F"/>
    <w:rsid w:val="00EB3770"/>
    <w:rsid w:val="00EB38B9"/>
    <w:rsid w:val="00EB3FD9"/>
    <w:rsid w:val="00EB4E29"/>
    <w:rsid w:val="00EB4F71"/>
    <w:rsid w:val="00EB4FE5"/>
    <w:rsid w:val="00EB5882"/>
    <w:rsid w:val="00EB790E"/>
    <w:rsid w:val="00EC2234"/>
    <w:rsid w:val="00EC31D7"/>
    <w:rsid w:val="00EC3F07"/>
    <w:rsid w:val="00EC5E12"/>
    <w:rsid w:val="00EC696B"/>
    <w:rsid w:val="00EC701B"/>
    <w:rsid w:val="00EC777B"/>
    <w:rsid w:val="00EC78F8"/>
    <w:rsid w:val="00EC7F72"/>
    <w:rsid w:val="00ED1B38"/>
    <w:rsid w:val="00ED49DA"/>
    <w:rsid w:val="00ED4CE2"/>
    <w:rsid w:val="00ED7497"/>
    <w:rsid w:val="00EE027F"/>
    <w:rsid w:val="00EE038A"/>
    <w:rsid w:val="00EE430E"/>
    <w:rsid w:val="00EE4364"/>
    <w:rsid w:val="00EE6B83"/>
    <w:rsid w:val="00EF11E0"/>
    <w:rsid w:val="00EF2514"/>
    <w:rsid w:val="00EF354F"/>
    <w:rsid w:val="00EF5B47"/>
    <w:rsid w:val="00EF627E"/>
    <w:rsid w:val="00EF7D86"/>
    <w:rsid w:val="00F00993"/>
    <w:rsid w:val="00F01167"/>
    <w:rsid w:val="00F103B8"/>
    <w:rsid w:val="00F116F1"/>
    <w:rsid w:val="00F11DAA"/>
    <w:rsid w:val="00F14357"/>
    <w:rsid w:val="00F15938"/>
    <w:rsid w:val="00F15B57"/>
    <w:rsid w:val="00F17287"/>
    <w:rsid w:val="00F17E9C"/>
    <w:rsid w:val="00F17FC8"/>
    <w:rsid w:val="00F2126D"/>
    <w:rsid w:val="00F23301"/>
    <w:rsid w:val="00F243F7"/>
    <w:rsid w:val="00F2454A"/>
    <w:rsid w:val="00F24AC7"/>
    <w:rsid w:val="00F259E1"/>
    <w:rsid w:val="00F25D81"/>
    <w:rsid w:val="00F321FC"/>
    <w:rsid w:val="00F322C7"/>
    <w:rsid w:val="00F327B4"/>
    <w:rsid w:val="00F32A26"/>
    <w:rsid w:val="00F345D7"/>
    <w:rsid w:val="00F35218"/>
    <w:rsid w:val="00F4322E"/>
    <w:rsid w:val="00F449DF"/>
    <w:rsid w:val="00F44FFA"/>
    <w:rsid w:val="00F52683"/>
    <w:rsid w:val="00F526EE"/>
    <w:rsid w:val="00F53AEE"/>
    <w:rsid w:val="00F54B34"/>
    <w:rsid w:val="00F55770"/>
    <w:rsid w:val="00F57A84"/>
    <w:rsid w:val="00F57D3E"/>
    <w:rsid w:val="00F602CF"/>
    <w:rsid w:val="00F6110A"/>
    <w:rsid w:val="00F61B00"/>
    <w:rsid w:val="00F62239"/>
    <w:rsid w:val="00F62873"/>
    <w:rsid w:val="00F64082"/>
    <w:rsid w:val="00F64D54"/>
    <w:rsid w:val="00F65066"/>
    <w:rsid w:val="00F663EF"/>
    <w:rsid w:val="00F7283F"/>
    <w:rsid w:val="00F750B5"/>
    <w:rsid w:val="00F75202"/>
    <w:rsid w:val="00F772D5"/>
    <w:rsid w:val="00F77BAA"/>
    <w:rsid w:val="00F83C89"/>
    <w:rsid w:val="00F85798"/>
    <w:rsid w:val="00F85DD8"/>
    <w:rsid w:val="00F86D16"/>
    <w:rsid w:val="00F875A1"/>
    <w:rsid w:val="00F9050E"/>
    <w:rsid w:val="00F92161"/>
    <w:rsid w:val="00F9610E"/>
    <w:rsid w:val="00FA1340"/>
    <w:rsid w:val="00FA15FE"/>
    <w:rsid w:val="00FA28C4"/>
    <w:rsid w:val="00FA2C41"/>
    <w:rsid w:val="00FA5155"/>
    <w:rsid w:val="00FA6BA2"/>
    <w:rsid w:val="00FA7921"/>
    <w:rsid w:val="00FA7DF4"/>
    <w:rsid w:val="00FB38A0"/>
    <w:rsid w:val="00FC1132"/>
    <w:rsid w:val="00FC3236"/>
    <w:rsid w:val="00FC58B2"/>
    <w:rsid w:val="00FC60CB"/>
    <w:rsid w:val="00FD28F0"/>
    <w:rsid w:val="00FD478E"/>
    <w:rsid w:val="00FD605D"/>
    <w:rsid w:val="00FE041E"/>
    <w:rsid w:val="00FE0A1B"/>
    <w:rsid w:val="00FE1BD1"/>
    <w:rsid w:val="00FE2467"/>
    <w:rsid w:val="00FE53B2"/>
    <w:rsid w:val="00FE5712"/>
    <w:rsid w:val="00FE70C5"/>
    <w:rsid w:val="00FF2B62"/>
    <w:rsid w:val="00FF2F5A"/>
    <w:rsid w:val="00FF390C"/>
    <w:rsid w:val="00FF4BD2"/>
    <w:rsid w:val="00FF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377C4E"/>
  <w15:docId w15:val="{25CF21E2-0640-448C-A6D9-7419815C6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58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76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2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47E"/>
  </w:style>
  <w:style w:type="paragraph" w:styleId="Footer">
    <w:name w:val="footer"/>
    <w:basedOn w:val="Normal"/>
    <w:link w:val="FooterChar"/>
    <w:uiPriority w:val="99"/>
    <w:unhideWhenUsed/>
    <w:rsid w:val="00342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47E"/>
  </w:style>
  <w:style w:type="paragraph" w:styleId="BalloonText">
    <w:name w:val="Balloon Text"/>
    <w:basedOn w:val="Normal"/>
    <w:link w:val="BalloonTextChar"/>
    <w:uiPriority w:val="99"/>
    <w:semiHidden/>
    <w:unhideWhenUsed/>
    <w:rsid w:val="009F77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7C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58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8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8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8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8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1EA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EE038A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C73C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3C4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C73C4B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D190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C58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5B0F5C"/>
    <w:rPr>
      <w:color w:val="0000FF" w:themeColor="hyperlink"/>
      <w:u w:val="single"/>
    </w:rPr>
  </w:style>
  <w:style w:type="paragraph" w:customStyle="1" w:styleId="Default">
    <w:name w:val="Default"/>
    <w:rsid w:val="003727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00FBC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00FBC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9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2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1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6ACA9D-2915-4F3C-8080-8FE677BCA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910</Words>
  <Characters>16593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19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s23</dc:creator>
  <cp:lastModifiedBy>Marta Soares</cp:lastModifiedBy>
  <cp:revision>3</cp:revision>
  <cp:lastPrinted>2018-01-11T09:27:00Z</cp:lastPrinted>
  <dcterms:created xsi:type="dcterms:W3CDTF">2020-03-02T10:19:00Z</dcterms:created>
  <dcterms:modified xsi:type="dcterms:W3CDTF">2020-03-02T10:20:00Z</dcterms:modified>
</cp:coreProperties>
</file>